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29053C" w14:textId="77777777" w:rsidR="0064118B" w:rsidRDefault="0064118B" w:rsidP="0064118B">
      <w:pPr>
        <w:spacing w:after="0" w:line="480" w:lineRule="auto"/>
        <w:jc w:val="both"/>
        <w:outlineLvl w:val="0"/>
        <w:rPr>
          <w:rFonts w:cstheme="minorHAnsi"/>
        </w:rPr>
      </w:pPr>
      <w:bookmarkStart w:id="0" w:name="_Hlk173231154"/>
      <w:bookmarkEnd w:id="0"/>
    </w:p>
    <w:p w14:paraId="27DCAE14" w14:textId="77777777" w:rsidR="00BF372D" w:rsidRPr="008F1844" w:rsidRDefault="00BF372D" w:rsidP="00BF372D">
      <w:pPr>
        <w:spacing w:after="0" w:line="480" w:lineRule="auto"/>
        <w:jc w:val="center"/>
        <w:rPr>
          <w:rFonts w:ascii="Arial" w:hAnsi="Arial" w:cs="Arial"/>
          <w:b/>
          <w:sz w:val="32"/>
          <w:szCs w:val="32"/>
        </w:rPr>
      </w:pPr>
      <w:bookmarkStart w:id="1" w:name="_Hlk181864360"/>
      <w:r w:rsidRPr="0064118B">
        <w:rPr>
          <w:rFonts w:ascii="Arial" w:hAnsi="Arial" w:cs="Arial"/>
          <w:b/>
          <w:sz w:val="32"/>
          <w:szCs w:val="32"/>
        </w:rPr>
        <w:t>A</w:t>
      </w:r>
      <w:r>
        <w:rPr>
          <w:rFonts w:ascii="Arial" w:hAnsi="Arial" w:cs="Arial"/>
          <w:b/>
          <w:sz w:val="32"/>
          <w:szCs w:val="32"/>
        </w:rPr>
        <w:t>n improved</w:t>
      </w:r>
      <w:r w:rsidRPr="0064118B">
        <w:rPr>
          <w:rFonts w:ascii="Arial" w:hAnsi="Arial" w:cs="Arial"/>
          <w:b/>
          <w:sz w:val="32"/>
          <w:szCs w:val="32"/>
        </w:rPr>
        <w:t xml:space="preserve"> rapid and sensitive </w:t>
      </w:r>
      <w:r>
        <w:rPr>
          <w:rFonts w:ascii="Arial" w:hAnsi="Arial" w:cs="Arial"/>
          <w:b/>
          <w:sz w:val="32"/>
          <w:szCs w:val="32"/>
        </w:rPr>
        <w:t xml:space="preserve">long amplicon method for nanopore-based RSV whole genome sequencing </w:t>
      </w:r>
    </w:p>
    <w:bookmarkEnd w:id="1"/>
    <w:p w14:paraId="4DDC7198" w14:textId="6A5913ED" w:rsidR="00672798" w:rsidRPr="008F1844" w:rsidRDefault="00B00B32" w:rsidP="00672798">
      <w:pPr>
        <w:spacing w:after="0" w:line="480" w:lineRule="auto"/>
        <w:jc w:val="both"/>
        <w:rPr>
          <w:rFonts w:ascii="Arial" w:hAnsi="Arial" w:cs="Arial"/>
          <w:color w:val="000000" w:themeColor="text1"/>
          <w:vertAlign w:val="superscript"/>
        </w:rPr>
      </w:pPr>
      <w:r w:rsidRPr="008F1844">
        <w:rPr>
          <w:rFonts w:ascii="Arial" w:hAnsi="Arial" w:cs="Arial"/>
          <w:color w:val="000000" w:themeColor="text1"/>
        </w:rPr>
        <w:t>Xiaomin Dong</w:t>
      </w:r>
      <w:r w:rsidRPr="008F1844">
        <w:rPr>
          <w:rFonts w:ascii="Arial" w:hAnsi="Arial" w:cs="Arial"/>
          <w:color w:val="000000" w:themeColor="text1"/>
          <w:vertAlign w:val="superscript"/>
        </w:rPr>
        <w:t>1,2</w:t>
      </w:r>
      <w:r w:rsidRPr="008F1844">
        <w:rPr>
          <w:rFonts w:ascii="Arial" w:hAnsi="Arial" w:cs="Arial"/>
          <w:color w:val="000000" w:themeColor="text1"/>
        </w:rPr>
        <w:t xml:space="preserve">, </w:t>
      </w:r>
      <w:r w:rsidRPr="0064118B">
        <w:rPr>
          <w:rFonts w:ascii="Arial" w:hAnsi="Arial" w:cs="Arial"/>
          <w:color w:val="000000" w:themeColor="text1"/>
        </w:rPr>
        <w:t>Steven Edwards</w:t>
      </w:r>
      <w:r w:rsidRPr="008F1844">
        <w:rPr>
          <w:rFonts w:ascii="Arial" w:hAnsi="Arial" w:cs="Arial"/>
          <w:color w:val="000000" w:themeColor="text1"/>
          <w:vertAlign w:val="superscript"/>
        </w:rPr>
        <w:t>1</w:t>
      </w:r>
      <w:r w:rsidRPr="008F1844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</w:t>
      </w:r>
      <w:r w:rsidRPr="008F1844">
        <w:rPr>
          <w:rFonts w:ascii="Arial" w:hAnsi="Arial" w:cs="Arial"/>
          <w:color w:val="000000" w:themeColor="text1"/>
        </w:rPr>
        <w:t>Yi-Mo Deng</w:t>
      </w:r>
      <w:r w:rsidRPr="008F1844">
        <w:rPr>
          <w:rFonts w:ascii="Arial" w:hAnsi="Arial" w:cs="Arial"/>
          <w:color w:val="000000" w:themeColor="text1"/>
          <w:vertAlign w:val="superscript"/>
        </w:rPr>
        <w:t>1,2</w:t>
      </w:r>
      <w:r>
        <w:rPr>
          <w:rFonts w:ascii="Arial" w:hAnsi="Arial" w:cs="Arial"/>
          <w:color w:val="000000" w:themeColor="text1"/>
          <w:vertAlign w:val="superscript"/>
        </w:rPr>
        <w:t>,3</w:t>
      </w:r>
      <w:r w:rsidRPr="008F1844">
        <w:rPr>
          <w:rFonts w:ascii="Arial" w:hAnsi="Arial" w:cs="Arial"/>
          <w:color w:val="000000" w:themeColor="text1"/>
        </w:rPr>
        <w:t xml:space="preserve">, </w:t>
      </w:r>
      <w:r w:rsidRPr="0064118B">
        <w:rPr>
          <w:rFonts w:ascii="Arial" w:hAnsi="Arial" w:cs="Arial"/>
          <w:color w:val="000000" w:themeColor="text1"/>
        </w:rPr>
        <w:t>Clyde Dapat</w:t>
      </w:r>
      <w:r w:rsidRPr="008F1844">
        <w:rPr>
          <w:rFonts w:ascii="Arial" w:hAnsi="Arial" w:cs="Arial"/>
          <w:color w:val="000000" w:themeColor="text1"/>
          <w:vertAlign w:val="superscript"/>
        </w:rPr>
        <w:t>1</w:t>
      </w:r>
      <w:r w:rsidRPr="008F1844">
        <w:rPr>
          <w:rFonts w:ascii="Arial" w:hAnsi="Arial" w:cs="Arial"/>
          <w:color w:val="000000" w:themeColor="text1"/>
        </w:rPr>
        <w:t>,</w:t>
      </w:r>
      <w:r w:rsidRPr="0064118B">
        <w:rPr>
          <w:rFonts w:ascii="Arial" w:hAnsi="Arial" w:cs="Arial"/>
          <w:color w:val="000000" w:themeColor="text1"/>
        </w:rPr>
        <w:t xml:space="preserve"> </w:t>
      </w:r>
      <w:bookmarkStart w:id="2" w:name="_Hlk181864387"/>
      <w:r w:rsidRPr="006F48D6">
        <w:rPr>
          <w:rFonts w:ascii="Arial" w:hAnsi="Arial" w:cs="Arial"/>
          <w:color w:val="000000" w:themeColor="text1"/>
        </w:rPr>
        <w:t>Arada</w:t>
      </w:r>
      <w:r>
        <w:rPr>
          <w:rFonts w:ascii="Arial" w:hAnsi="Arial" w:cs="Arial"/>
          <w:color w:val="000000" w:themeColor="text1"/>
        </w:rPr>
        <w:t xml:space="preserve"> </w:t>
      </w:r>
      <w:r w:rsidRPr="006F48D6">
        <w:rPr>
          <w:rFonts w:ascii="Arial" w:hAnsi="Arial" w:cs="Arial"/>
          <w:color w:val="000000" w:themeColor="text1"/>
        </w:rPr>
        <w:t>Hirankitti</w:t>
      </w:r>
      <w:r w:rsidRPr="008F1844">
        <w:rPr>
          <w:rFonts w:ascii="Arial" w:hAnsi="Arial" w:cs="Arial"/>
          <w:color w:val="000000" w:themeColor="text1"/>
          <w:vertAlign w:val="superscript"/>
        </w:rPr>
        <w:t>1</w:t>
      </w:r>
      <w:bookmarkEnd w:id="2"/>
      <w:r>
        <w:rPr>
          <w:rFonts w:ascii="Arial" w:hAnsi="Arial" w:cs="Arial"/>
          <w:color w:val="000000" w:themeColor="text1"/>
        </w:rPr>
        <w:t>,</w:t>
      </w:r>
      <w:r w:rsidRPr="006F48D6">
        <w:rPr>
          <w:rFonts w:ascii="Arial" w:hAnsi="Arial" w:cs="Arial"/>
          <w:color w:val="000000" w:themeColor="text1"/>
        </w:rPr>
        <w:t xml:space="preserve"> </w:t>
      </w:r>
      <w:bookmarkStart w:id="3" w:name="_Hlk181864401"/>
      <w:r w:rsidRPr="005B4872">
        <w:rPr>
          <w:rFonts w:ascii="Arial" w:hAnsi="Arial" w:cs="Arial"/>
          <w:color w:val="000000" w:themeColor="text1"/>
        </w:rPr>
        <w:t>Rachel Wordsworth</w:t>
      </w:r>
      <w:r w:rsidRPr="008F1844">
        <w:rPr>
          <w:rFonts w:ascii="Arial" w:hAnsi="Arial" w:cs="Arial"/>
          <w:color w:val="000000" w:themeColor="text1"/>
          <w:vertAlign w:val="superscript"/>
        </w:rPr>
        <w:t>1</w:t>
      </w:r>
      <w:bookmarkEnd w:id="3"/>
      <w:r>
        <w:rPr>
          <w:rFonts w:ascii="Arial" w:hAnsi="Arial" w:cs="Arial"/>
          <w:color w:val="000000" w:themeColor="text1"/>
        </w:rPr>
        <w:t>,</w:t>
      </w:r>
      <w:r w:rsidR="003E79DC">
        <w:rPr>
          <w:rFonts w:ascii="Arial" w:hAnsi="Arial" w:cs="Arial"/>
          <w:color w:val="000000" w:themeColor="text1"/>
        </w:rPr>
        <w:t xml:space="preserve"> </w:t>
      </w:r>
      <w:r w:rsidRPr="0064118B">
        <w:rPr>
          <w:rFonts w:ascii="Arial" w:hAnsi="Arial" w:cs="Arial"/>
          <w:color w:val="000000" w:themeColor="text1"/>
        </w:rPr>
        <w:t>Paul Whitney</w:t>
      </w:r>
      <w:r w:rsidRPr="008F1844">
        <w:rPr>
          <w:rFonts w:ascii="Arial" w:hAnsi="Arial" w:cs="Arial"/>
          <w:color w:val="000000" w:themeColor="text1"/>
          <w:vertAlign w:val="superscript"/>
        </w:rPr>
        <w:t>1,2</w:t>
      </w:r>
      <w:r w:rsidRPr="008F1844">
        <w:rPr>
          <w:rFonts w:ascii="Arial" w:hAnsi="Arial" w:cs="Arial"/>
          <w:color w:val="000000" w:themeColor="text1"/>
        </w:rPr>
        <w:t>,</w:t>
      </w:r>
      <w:r w:rsidRPr="0064118B">
        <w:rPr>
          <w:rFonts w:ascii="Arial" w:hAnsi="Arial" w:cs="Arial"/>
          <w:color w:val="000000" w:themeColor="text1"/>
        </w:rPr>
        <w:t xml:space="preserve"> </w:t>
      </w:r>
      <w:r w:rsidR="00672798" w:rsidRPr="008F4728">
        <w:rPr>
          <w:rFonts w:ascii="Arial" w:hAnsi="Arial" w:cs="Arial"/>
          <w:color w:val="000000" w:themeColor="text1"/>
        </w:rPr>
        <w:t>Rob Baird</w:t>
      </w:r>
      <w:r w:rsidR="00672798">
        <w:rPr>
          <w:rFonts w:ascii="Arial" w:hAnsi="Arial" w:cs="Arial"/>
          <w:color w:val="000000" w:themeColor="text1"/>
          <w:vertAlign w:val="superscript"/>
        </w:rPr>
        <w:t>4</w:t>
      </w:r>
      <w:r w:rsidR="00672798" w:rsidRPr="008F1844">
        <w:rPr>
          <w:rFonts w:ascii="Arial" w:hAnsi="Arial" w:cs="Arial"/>
          <w:color w:val="000000" w:themeColor="text1"/>
        </w:rPr>
        <w:t>,</w:t>
      </w:r>
      <w:r w:rsidR="00672798" w:rsidRPr="008F4728">
        <w:rPr>
          <w:rFonts w:ascii="Arial" w:hAnsi="Arial" w:cs="Arial"/>
          <w:color w:val="000000" w:themeColor="text1"/>
        </w:rPr>
        <w:t xml:space="preserve"> Kevin Freeman</w:t>
      </w:r>
      <w:r w:rsidR="00672798">
        <w:rPr>
          <w:rFonts w:ascii="Arial" w:hAnsi="Arial" w:cs="Arial"/>
          <w:color w:val="000000" w:themeColor="text1"/>
          <w:vertAlign w:val="superscript"/>
        </w:rPr>
        <w:t>4</w:t>
      </w:r>
      <w:r w:rsidR="00672798" w:rsidRPr="008F1844">
        <w:rPr>
          <w:rFonts w:ascii="Arial" w:hAnsi="Arial" w:cs="Arial"/>
          <w:color w:val="000000" w:themeColor="text1"/>
        </w:rPr>
        <w:t>,</w:t>
      </w:r>
      <w:r w:rsidR="00672798" w:rsidRPr="0064118B">
        <w:rPr>
          <w:rFonts w:ascii="Arial" w:hAnsi="Arial" w:cs="Arial"/>
          <w:color w:val="000000" w:themeColor="text1"/>
        </w:rPr>
        <w:t xml:space="preserve"> </w:t>
      </w:r>
      <w:r w:rsidR="00672798" w:rsidRPr="008F4728">
        <w:rPr>
          <w:rFonts w:ascii="Arial" w:hAnsi="Arial" w:cs="Arial"/>
          <w:color w:val="000000" w:themeColor="text1"/>
        </w:rPr>
        <w:t>Andrew J Daley</w:t>
      </w:r>
      <w:r w:rsidR="00672798">
        <w:rPr>
          <w:rFonts w:ascii="Arial" w:hAnsi="Arial" w:cs="Arial"/>
          <w:color w:val="000000" w:themeColor="text1"/>
          <w:vertAlign w:val="superscript"/>
        </w:rPr>
        <w:t>5</w:t>
      </w:r>
      <w:r w:rsidR="00672798" w:rsidRPr="008F1844">
        <w:rPr>
          <w:rFonts w:ascii="Arial" w:hAnsi="Arial" w:cs="Arial"/>
          <w:color w:val="000000" w:themeColor="text1"/>
        </w:rPr>
        <w:t>,</w:t>
      </w:r>
      <w:r w:rsidR="00672798">
        <w:rPr>
          <w:rFonts w:ascii="Arial" w:hAnsi="Arial" w:cs="Arial"/>
          <w:color w:val="000000" w:themeColor="text1"/>
        </w:rPr>
        <w:t xml:space="preserve"> </w:t>
      </w:r>
      <w:r w:rsidR="00672798" w:rsidRPr="008F1844">
        <w:rPr>
          <w:rFonts w:ascii="Arial" w:hAnsi="Arial" w:cs="Arial"/>
          <w:color w:val="000000" w:themeColor="text1"/>
        </w:rPr>
        <w:t xml:space="preserve">Ian G. Barr </w:t>
      </w:r>
      <w:r w:rsidR="00672798" w:rsidRPr="008F1844">
        <w:rPr>
          <w:rFonts w:ascii="Arial" w:hAnsi="Arial" w:cs="Arial"/>
          <w:color w:val="000000" w:themeColor="text1"/>
          <w:vertAlign w:val="superscript"/>
        </w:rPr>
        <w:t>1,2, #</w:t>
      </w:r>
    </w:p>
    <w:p w14:paraId="1A0D4FD8" w14:textId="1CFEA704" w:rsidR="00A931DD" w:rsidRDefault="00A931DD" w:rsidP="00672798">
      <w:pPr>
        <w:spacing w:after="0" w:line="480" w:lineRule="auto"/>
        <w:jc w:val="both"/>
        <w:rPr>
          <w:rFonts w:ascii="Arial" w:hAnsi="Arial" w:cs="Arial"/>
          <w:vertAlign w:val="superscript"/>
        </w:rPr>
      </w:pPr>
    </w:p>
    <w:p w14:paraId="64ED5D4C" w14:textId="3B5D03B9" w:rsidR="00A931DD" w:rsidRPr="00A931DD" w:rsidRDefault="00A931DD" w:rsidP="00A931DD">
      <w:pPr>
        <w:widowControl w:val="0"/>
        <w:tabs>
          <w:tab w:val="left" w:pos="2268"/>
          <w:tab w:val="right" w:pos="7938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6"/>
          <w:szCs w:val="26"/>
        </w:rPr>
      </w:pPr>
      <w:r w:rsidRPr="0004551A">
        <w:rPr>
          <w:rFonts w:ascii="Arial" w:hAnsi="Arial" w:cs="Arial"/>
          <w:b/>
          <w:sz w:val="26"/>
          <w:szCs w:val="26"/>
        </w:rPr>
        <w:t xml:space="preserve">Supplementary Tables </w:t>
      </w:r>
    </w:p>
    <w:p w14:paraId="0DB7E08E" w14:textId="25CBD2AE" w:rsidR="006F33D5" w:rsidRPr="00311D6B" w:rsidRDefault="006F33D5" w:rsidP="008C3F8D">
      <w:pPr>
        <w:jc w:val="both"/>
        <w:rPr>
          <w:rFonts w:ascii="Arial" w:hAnsi="Arial" w:cs="Arial"/>
          <w:color w:val="000000" w:themeColor="text1"/>
          <w:lang w:val="en-US" w:eastAsia="zh-CN"/>
        </w:rPr>
      </w:pPr>
      <w:r w:rsidRPr="008C3F8D">
        <w:rPr>
          <w:rFonts w:ascii="Arial" w:hAnsi="Arial" w:cs="Arial"/>
        </w:rPr>
        <w:t>Supplementary Table 1</w:t>
      </w:r>
      <w:r w:rsidR="00936DB3" w:rsidRPr="008C3F8D">
        <w:rPr>
          <w:rFonts w:ascii="Arial" w:hAnsi="Arial" w:cs="Arial"/>
        </w:rPr>
        <w:t xml:space="preserve">. </w:t>
      </w:r>
      <w:r w:rsidRPr="008C3F8D">
        <w:rPr>
          <w:rFonts w:ascii="Arial" w:hAnsi="Arial" w:cs="Arial"/>
        </w:rPr>
        <w:t>The information for primers used in the modified one-step multiplex RT-PCR</w:t>
      </w:r>
      <w:r w:rsidR="00D92937">
        <w:rPr>
          <w:rFonts w:ascii="Arial" w:hAnsi="Arial" w:cs="Arial"/>
        </w:rPr>
        <w:t>. C</w:t>
      </w:r>
      <w:r w:rsidR="0028782D" w:rsidRPr="008C3F8D">
        <w:rPr>
          <w:rFonts w:ascii="Arial" w:hAnsi="Arial" w:cs="Arial"/>
        </w:rPr>
        <w:t xml:space="preserve">hanges </w:t>
      </w:r>
      <w:r w:rsidR="00C17560" w:rsidRPr="008C3F8D">
        <w:rPr>
          <w:rFonts w:ascii="Arial" w:hAnsi="Arial" w:cs="Arial"/>
        </w:rPr>
        <w:t xml:space="preserve">highlighted in green </w:t>
      </w:r>
      <w:r w:rsidR="0028782D" w:rsidRPr="008C3F8D">
        <w:rPr>
          <w:rFonts w:ascii="Arial" w:hAnsi="Arial" w:cs="Arial"/>
        </w:rPr>
        <w:t xml:space="preserve">have been made to </w:t>
      </w:r>
      <w:r w:rsidR="00182474" w:rsidRPr="008C3F8D">
        <w:rPr>
          <w:rFonts w:ascii="Arial" w:hAnsi="Arial" w:cs="Arial"/>
        </w:rPr>
        <w:t xml:space="preserve">PCR primer concentration and </w:t>
      </w:r>
      <w:r w:rsidR="002964C9" w:rsidRPr="008C3F8D">
        <w:rPr>
          <w:rFonts w:ascii="Arial" w:hAnsi="Arial" w:cs="Arial"/>
        </w:rPr>
        <w:t>primers of amplifying fragment 3 and 6</w:t>
      </w:r>
      <w:r w:rsidR="00182474" w:rsidRPr="008C3F8D">
        <w:rPr>
          <w:rFonts w:ascii="Arial" w:hAnsi="Arial" w:cs="Arial"/>
        </w:rPr>
        <w:t xml:space="preserve"> compared to</w:t>
      </w:r>
      <w:r w:rsidR="0028782D" w:rsidRPr="008C3F8D">
        <w:rPr>
          <w:rFonts w:ascii="Arial" w:hAnsi="Arial" w:cs="Arial"/>
        </w:rPr>
        <w:t xml:space="preserve"> our previous publication</w:t>
      </w:r>
      <w:r w:rsidR="0028782D" w:rsidRPr="00311D6B">
        <w:rPr>
          <w:rFonts w:ascii="Arial" w:hAnsi="Arial" w:cs="Arial"/>
          <w:bCs/>
          <w:color w:val="000000" w:themeColor="text1"/>
        </w:rPr>
        <w:t xml:space="preserve"> </w:t>
      </w:r>
      <w:r w:rsidR="00DB2C3C">
        <w:rPr>
          <w:rFonts w:ascii="Arial" w:hAnsi="Arial" w:cs="Arial"/>
          <w:bCs/>
          <w:color w:val="000000" w:themeColor="text1"/>
        </w:rPr>
        <w:fldChar w:fldCharType="begin">
          <w:fldData xml:space="preserve">PEVuZE5vdGU+PENpdGU+PEF1dGhvcj5Eb25nPC9BdXRob3I+PFllYXI+MjAyMzwvWWVhcj48UmVj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</w:fldData>
        </w:fldChar>
      </w:r>
      <w:r w:rsidR="00DB2C3C">
        <w:rPr>
          <w:rFonts w:ascii="Arial" w:hAnsi="Arial" w:cs="Arial"/>
          <w:bCs/>
          <w:color w:val="000000" w:themeColor="text1"/>
        </w:rPr>
        <w:instrText xml:space="preserve"> ADDIN EN.CITE </w:instrText>
      </w:r>
      <w:r w:rsidR="00DB2C3C">
        <w:rPr>
          <w:rFonts w:ascii="Arial" w:hAnsi="Arial" w:cs="Arial"/>
          <w:bCs/>
          <w:color w:val="000000" w:themeColor="text1"/>
        </w:rPr>
        <w:fldChar w:fldCharType="begin">
          <w:fldData xml:space="preserve">PEVuZE5vdGU+PENpdGU+PEF1dGhvcj5Eb25nPC9BdXRob3I+PFllYXI+MjAyMzwvWWVhcj48UmVj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</w:fldData>
        </w:fldChar>
      </w:r>
      <w:r w:rsidR="00DB2C3C">
        <w:rPr>
          <w:rFonts w:ascii="Arial" w:hAnsi="Arial" w:cs="Arial"/>
          <w:bCs/>
          <w:color w:val="000000" w:themeColor="text1"/>
        </w:rPr>
        <w:instrText xml:space="preserve"> ADDIN EN.CITE.DATA </w:instrText>
      </w:r>
      <w:r w:rsidR="00DB2C3C">
        <w:rPr>
          <w:rFonts w:ascii="Arial" w:hAnsi="Arial" w:cs="Arial"/>
          <w:bCs/>
          <w:color w:val="000000" w:themeColor="text1"/>
        </w:rPr>
      </w:r>
      <w:r w:rsidR="00DB2C3C">
        <w:rPr>
          <w:rFonts w:ascii="Arial" w:hAnsi="Arial" w:cs="Arial"/>
          <w:bCs/>
          <w:color w:val="000000" w:themeColor="text1"/>
        </w:rPr>
        <w:fldChar w:fldCharType="end"/>
      </w:r>
      <w:r w:rsidR="00DB2C3C">
        <w:rPr>
          <w:rFonts w:ascii="Arial" w:hAnsi="Arial" w:cs="Arial"/>
          <w:bCs/>
          <w:color w:val="000000" w:themeColor="text1"/>
        </w:rPr>
      </w:r>
      <w:r w:rsidR="00DB2C3C">
        <w:rPr>
          <w:rFonts w:ascii="Arial" w:hAnsi="Arial" w:cs="Arial"/>
          <w:bCs/>
          <w:color w:val="000000" w:themeColor="text1"/>
        </w:rPr>
        <w:fldChar w:fldCharType="separate"/>
      </w:r>
      <w:r w:rsidR="00DB2C3C">
        <w:rPr>
          <w:rFonts w:ascii="Arial" w:hAnsi="Arial" w:cs="Arial"/>
          <w:bCs/>
          <w:noProof/>
          <w:color w:val="000000" w:themeColor="text1"/>
        </w:rPr>
        <w:t>(</w:t>
      </w:r>
      <w:hyperlink w:anchor="_ENREF_1" w:tooltip="Dong, 2023 #18" w:history="1">
        <w:r w:rsidR="00DB2C3C">
          <w:rPr>
            <w:rFonts w:ascii="Arial" w:hAnsi="Arial" w:cs="Arial"/>
            <w:bCs/>
            <w:noProof/>
            <w:color w:val="000000" w:themeColor="text1"/>
          </w:rPr>
          <w:t>1</w:t>
        </w:r>
      </w:hyperlink>
      <w:r w:rsidR="00DB2C3C">
        <w:rPr>
          <w:rFonts w:ascii="Arial" w:hAnsi="Arial" w:cs="Arial"/>
          <w:bCs/>
          <w:noProof/>
          <w:color w:val="000000" w:themeColor="text1"/>
        </w:rPr>
        <w:t>)</w:t>
      </w:r>
      <w:r w:rsidR="00DB2C3C">
        <w:rPr>
          <w:rFonts w:ascii="Arial" w:hAnsi="Arial" w:cs="Arial"/>
          <w:bCs/>
          <w:color w:val="000000" w:themeColor="text1"/>
        </w:rPr>
        <w:fldChar w:fldCharType="end"/>
      </w:r>
    </w:p>
    <w:tbl>
      <w:tblPr>
        <w:tblStyle w:val="LightShading-Accent1"/>
        <w:tblW w:w="5000" w:type="pct"/>
        <w:tblBorders>
          <w:top w:val="single" w:sz="8" w:space="0" w:color="000000" w:themeColor="text1"/>
          <w:bottom w:val="single" w:sz="8" w:space="0" w:color="000000" w:themeColor="text1"/>
          <w:insideH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786"/>
        <w:gridCol w:w="65"/>
        <w:gridCol w:w="709"/>
        <w:gridCol w:w="3260"/>
        <w:gridCol w:w="993"/>
        <w:gridCol w:w="1843"/>
        <w:gridCol w:w="1370"/>
      </w:tblGrid>
      <w:tr w:rsidR="006F33D5" w:rsidRPr="008F1844" w14:paraId="5C113C95" w14:textId="77777777" w:rsidTr="002964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gridSpan w:val="2"/>
            <w:tcBorders>
              <w:top w:val="single" w:sz="8" w:space="0" w:color="000000" w:themeColor="text1"/>
            </w:tcBorders>
            <w:noWrap/>
          </w:tcPr>
          <w:p w14:paraId="622E6A92" w14:textId="77777777" w:rsidR="006F33D5" w:rsidRPr="008F1844" w:rsidRDefault="006F33D5" w:rsidP="005358AE">
            <w:pPr>
              <w:spacing w:line="480" w:lineRule="auto"/>
              <w:jc w:val="both"/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</w:pPr>
            <w:r w:rsidRPr="008F1844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t>Multiplex Tube</w:t>
            </w:r>
          </w:p>
        </w:tc>
        <w:tc>
          <w:tcPr>
            <w:tcW w:w="393" w:type="pct"/>
            <w:tcBorders>
              <w:top w:val="single" w:sz="8" w:space="0" w:color="000000" w:themeColor="text1"/>
            </w:tcBorders>
          </w:tcPr>
          <w:p w14:paraId="29BB4BB7" w14:textId="77777777" w:rsidR="006F33D5" w:rsidRPr="008F1844" w:rsidRDefault="006F33D5" w:rsidP="005358A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</w:pPr>
            <w:r w:rsidRPr="008F1844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t>Primer Name</w:t>
            </w:r>
          </w:p>
        </w:tc>
        <w:tc>
          <w:tcPr>
            <w:tcW w:w="1806" w:type="pct"/>
            <w:tcBorders>
              <w:top w:val="single" w:sz="8" w:space="0" w:color="000000" w:themeColor="text1"/>
            </w:tcBorders>
          </w:tcPr>
          <w:p w14:paraId="11547BCF" w14:textId="77777777" w:rsidR="006F33D5" w:rsidRPr="008F1844" w:rsidRDefault="006F33D5" w:rsidP="005358A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16"/>
                <w:szCs w:val="16"/>
                <w:vertAlign w:val="superscript"/>
                <w:lang w:val="en-US"/>
              </w:rPr>
            </w:pPr>
            <w:r w:rsidRPr="008F1844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t>Primer Sequence (5’- 3’)</w:t>
            </w:r>
            <w:r w:rsidRPr="008F1844">
              <w:rPr>
                <w:rFonts w:ascii="Arial" w:hAnsi="Arial" w:cs="Arial"/>
                <w:b w:val="0"/>
                <w:color w:val="auto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550" w:type="pct"/>
            <w:tcBorders>
              <w:top w:val="single" w:sz="8" w:space="0" w:color="000000" w:themeColor="text1"/>
            </w:tcBorders>
          </w:tcPr>
          <w:p w14:paraId="711E5CE2" w14:textId="77777777" w:rsidR="006F33D5" w:rsidRPr="008F1844" w:rsidRDefault="006F33D5" w:rsidP="005358A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16"/>
                <w:szCs w:val="16"/>
                <w:vertAlign w:val="superscript"/>
                <w:lang w:val="en-US"/>
              </w:rPr>
            </w:pPr>
            <w:r w:rsidRPr="008F1844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t>Position</w:t>
            </w:r>
            <w:r w:rsidRPr="008F1844">
              <w:rPr>
                <w:rFonts w:ascii="Arial" w:hAnsi="Arial" w:cs="Arial"/>
              </w:rPr>
              <w:t xml:space="preserve"> </w:t>
            </w:r>
            <w:r w:rsidRPr="008F1844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t xml:space="preserve">of first 5’ </w:t>
            </w:r>
            <w:proofErr w:type="spellStart"/>
            <w:r w:rsidRPr="008F1844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t>base</w:t>
            </w:r>
            <w:r w:rsidRPr="008F1844">
              <w:rPr>
                <w:rFonts w:ascii="Arial" w:hAnsi="Arial" w:cs="Arial"/>
                <w:b w:val="0"/>
                <w:color w:val="auto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21" w:type="pct"/>
            <w:tcBorders>
              <w:top w:val="single" w:sz="8" w:space="0" w:color="000000" w:themeColor="text1"/>
            </w:tcBorders>
          </w:tcPr>
          <w:p w14:paraId="34DE3C25" w14:textId="77777777" w:rsidR="006F33D5" w:rsidRPr="008F1844" w:rsidRDefault="006F33D5" w:rsidP="005358A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</w:pPr>
            <w:r w:rsidRPr="008F1844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t>Amplicon length (bp)</w:t>
            </w:r>
          </w:p>
          <w:p w14:paraId="4CB61C9A" w14:textId="77777777" w:rsidR="006F33D5" w:rsidRPr="008F1844" w:rsidRDefault="006F33D5" w:rsidP="005358A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759" w:type="pct"/>
            <w:tcBorders>
              <w:top w:val="single" w:sz="8" w:space="0" w:color="000000" w:themeColor="text1"/>
            </w:tcBorders>
          </w:tcPr>
          <w:p w14:paraId="01740C87" w14:textId="77777777" w:rsidR="006F33D5" w:rsidRPr="008F1844" w:rsidRDefault="006F33D5" w:rsidP="005358A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</w:pPr>
            <w:r w:rsidRPr="008F1844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t>Final concentration (</w:t>
            </w:r>
            <w:proofErr w:type="spellStart"/>
            <w:r w:rsidRPr="008F1844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t>μM</w:t>
            </w:r>
            <w:proofErr w:type="spellEnd"/>
            <w:r w:rsidRPr="008F1844"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  <w:t>)</w:t>
            </w:r>
          </w:p>
        </w:tc>
      </w:tr>
      <w:tr w:rsidR="006F33D5" w:rsidRPr="008F1844" w14:paraId="5DDEE8D6" w14:textId="77777777" w:rsidTr="002964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  <w:noWrap/>
          </w:tcPr>
          <w:p w14:paraId="1C4DFA0C" w14:textId="77777777" w:rsidR="006F33D5" w:rsidRPr="008F1844" w:rsidRDefault="006F33D5" w:rsidP="005358AE">
            <w:pPr>
              <w:pStyle w:val="DecimalAligned"/>
              <w:spacing w:after="0" w:line="480" w:lineRule="auto"/>
              <w:jc w:val="both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b w:val="0"/>
                <w:color w:val="auto"/>
                <w:sz w:val="16"/>
                <w:szCs w:val="16"/>
              </w:rPr>
              <w:t>Tube 1</w:t>
            </w:r>
          </w:p>
        </w:tc>
        <w:tc>
          <w:tcPr>
            <w:tcW w:w="429" w:type="pct"/>
            <w:gridSpan w:val="2"/>
          </w:tcPr>
          <w:p w14:paraId="767E5C19" w14:textId="77777777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color w:val="auto"/>
                <w:sz w:val="16"/>
                <w:szCs w:val="16"/>
              </w:rPr>
              <w:t>1-1F</w:t>
            </w:r>
          </w:p>
          <w:p w14:paraId="68A01EB2" w14:textId="77777777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color w:val="auto"/>
                <w:sz w:val="16"/>
                <w:szCs w:val="16"/>
              </w:rPr>
              <w:t>1-1R</w:t>
            </w:r>
          </w:p>
          <w:p w14:paraId="61C676FE" w14:textId="4A21B474" w:rsidR="006F33D5" w:rsidRPr="0050268B" w:rsidRDefault="00206383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B050"/>
                <w:sz w:val="16"/>
                <w:szCs w:val="16"/>
              </w:rPr>
            </w:pPr>
            <w:r w:rsidRPr="0050268B">
              <w:rPr>
                <w:rFonts w:ascii="Arial" w:eastAsiaTheme="minorHAnsi" w:hAnsi="Arial" w:cs="Arial"/>
                <w:color w:val="00B050"/>
                <w:sz w:val="16"/>
                <w:szCs w:val="16"/>
              </w:rPr>
              <w:t>1-3F3</w:t>
            </w:r>
          </w:p>
          <w:p w14:paraId="15CFD06F" w14:textId="2172BF4D" w:rsidR="006F33D5" w:rsidRPr="0050268B" w:rsidRDefault="00206383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B050"/>
                <w:sz w:val="16"/>
                <w:szCs w:val="16"/>
              </w:rPr>
            </w:pPr>
            <w:r w:rsidRPr="0050268B">
              <w:rPr>
                <w:rFonts w:ascii="Arial" w:eastAsiaTheme="minorHAnsi" w:hAnsi="Arial" w:cs="Arial"/>
                <w:color w:val="00B050"/>
                <w:sz w:val="16"/>
                <w:szCs w:val="16"/>
              </w:rPr>
              <w:t>1-3R6</w:t>
            </w:r>
          </w:p>
          <w:p w14:paraId="607BE3DA" w14:textId="77777777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color w:val="auto"/>
                <w:sz w:val="16"/>
                <w:szCs w:val="16"/>
              </w:rPr>
              <w:t>1-5F</w:t>
            </w:r>
          </w:p>
          <w:p w14:paraId="0BE0FE83" w14:textId="77777777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color w:val="auto"/>
                <w:sz w:val="16"/>
                <w:szCs w:val="16"/>
              </w:rPr>
              <w:t>1-5R</w:t>
            </w:r>
          </w:p>
        </w:tc>
        <w:tc>
          <w:tcPr>
            <w:tcW w:w="1806" w:type="pct"/>
          </w:tcPr>
          <w:p w14:paraId="519092AC" w14:textId="77777777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color w:val="auto"/>
                <w:sz w:val="16"/>
                <w:szCs w:val="16"/>
              </w:rPr>
              <w:t>ACGCGAAAAAATGCGTACTACAAAC</w:t>
            </w:r>
          </w:p>
          <w:p w14:paraId="3257BB55" w14:textId="77777777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color w:val="auto"/>
                <w:sz w:val="16"/>
                <w:szCs w:val="16"/>
              </w:rPr>
              <w:t>CTG</w:t>
            </w:r>
            <w:r w:rsidRPr="008F1844">
              <w:rPr>
                <w:rFonts w:ascii="Arial" w:eastAsiaTheme="minorHAnsi" w:hAnsi="Arial" w:cs="Arial"/>
                <w:b/>
                <w:color w:val="auto"/>
                <w:sz w:val="16"/>
                <w:szCs w:val="16"/>
              </w:rPr>
              <w:t>M</w:t>
            </w:r>
            <w:r w:rsidRPr="008F1844">
              <w:rPr>
                <w:rFonts w:ascii="Arial" w:eastAsiaTheme="minorHAnsi" w:hAnsi="Arial" w:cs="Arial"/>
                <w:color w:val="auto"/>
                <w:sz w:val="16"/>
                <w:szCs w:val="16"/>
              </w:rPr>
              <w:t>ACCATAGGCATTCATAAACA</w:t>
            </w:r>
          </w:p>
          <w:p w14:paraId="02088541" w14:textId="3268299D" w:rsidR="006F33D5" w:rsidRPr="008F1844" w:rsidRDefault="00206383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auto"/>
                <w:sz w:val="16"/>
                <w:szCs w:val="16"/>
              </w:rPr>
            </w:pPr>
            <w:r w:rsidRPr="0050268B">
              <w:rPr>
                <w:rFonts w:ascii="Arial" w:eastAsiaTheme="minorHAnsi" w:hAnsi="Arial" w:cs="Arial"/>
                <w:color w:val="00B050"/>
                <w:sz w:val="16"/>
                <w:szCs w:val="16"/>
              </w:rPr>
              <w:t>GCATCACT</w:t>
            </w:r>
            <w:r w:rsidRPr="0050268B">
              <w:rPr>
                <w:rFonts w:ascii="Arial" w:eastAsiaTheme="minorHAnsi" w:hAnsi="Arial" w:cs="Arial"/>
                <w:b/>
                <w:bCs/>
                <w:color w:val="00B050"/>
                <w:sz w:val="16"/>
                <w:szCs w:val="16"/>
              </w:rPr>
              <w:t>W</w:t>
            </w:r>
            <w:r w:rsidRPr="0050268B">
              <w:rPr>
                <w:rFonts w:ascii="Arial" w:eastAsiaTheme="minorHAnsi" w:hAnsi="Arial" w:cs="Arial"/>
                <w:color w:val="00B050"/>
                <w:sz w:val="16"/>
                <w:szCs w:val="16"/>
              </w:rPr>
              <w:t>ACAATATGGGT</w:t>
            </w:r>
            <w:r w:rsidRPr="0050268B">
              <w:rPr>
                <w:rFonts w:ascii="Arial" w:eastAsiaTheme="minorHAnsi" w:hAnsi="Arial" w:cs="Arial"/>
                <w:b/>
                <w:bCs/>
                <w:color w:val="00B050"/>
                <w:sz w:val="16"/>
                <w:szCs w:val="16"/>
              </w:rPr>
              <w:t>K</w:t>
            </w:r>
            <w:r w:rsidRPr="0050268B">
              <w:rPr>
                <w:rFonts w:ascii="Arial" w:eastAsiaTheme="minorHAnsi" w:hAnsi="Arial" w:cs="Arial"/>
                <w:color w:val="00B050"/>
                <w:sz w:val="16"/>
                <w:szCs w:val="16"/>
              </w:rPr>
              <w:t>CC CACTTTTGAT</w:t>
            </w:r>
            <w:r w:rsidRPr="0050268B">
              <w:rPr>
                <w:rFonts w:ascii="Arial" w:eastAsiaTheme="minorHAnsi" w:hAnsi="Arial" w:cs="Arial"/>
                <w:b/>
                <w:bCs/>
                <w:color w:val="00B050"/>
                <w:sz w:val="16"/>
                <w:szCs w:val="16"/>
              </w:rPr>
              <w:t>Y</w:t>
            </w:r>
            <w:r w:rsidRPr="0050268B">
              <w:rPr>
                <w:rFonts w:ascii="Arial" w:eastAsiaTheme="minorHAnsi" w:hAnsi="Arial" w:cs="Arial"/>
                <w:color w:val="00B050"/>
                <w:sz w:val="16"/>
                <w:szCs w:val="16"/>
              </w:rPr>
              <w:t>TTGTTCACTTC</w:t>
            </w:r>
            <w:r w:rsidRPr="0050268B">
              <w:rPr>
                <w:rFonts w:ascii="Arial" w:eastAsiaTheme="minorHAnsi" w:hAnsi="Arial" w:cs="Arial"/>
                <w:b/>
                <w:bCs/>
                <w:color w:val="00B050"/>
                <w:sz w:val="16"/>
                <w:szCs w:val="16"/>
              </w:rPr>
              <w:t>Y</w:t>
            </w:r>
            <w:r w:rsidRPr="0050268B">
              <w:rPr>
                <w:rFonts w:ascii="Arial" w:eastAsiaTheme="minorHAnsi" w:hAnsi="Arial" w:cs="Arial"/>
                <w:color w:val="00B050"/>
                <w:sz w:val="16"/>
                <w:szCs w:val="16"/>
              </w:rPr>
              <w:t xml:space="preserve">CC </w:t>
            </w:r>
            <w:r w:rsidR="006F33D5" w:rsidRPr="008F1844">
              <w:rPr>
                <w:rFonts w:ascii="Arial" w:eastAsiaTheme="minorHAnsi" w:hAnsi="Arial" w:cs="Arial"/>
                <w:color w:val="auto"/>
                <w:sz w:val="16"/>
                <w:szCs w:val="16"/>
              </w:rPr>
              <w:t>TGATGCATCAATATCTCAAGTCA</w:t>
            </w:r>
          </w:p>
          <w:p w14:paraId="1BECBA39" w14:textId="77777777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color w:val="auto"/>
                <w:sz w:val="16"/>
                <w:szCs w:val="16"/>
              </w:rPr>
              <w:t>G</w:t>
            </w:r>
            <w:r w:rsidRPr="008F1844">
              <w:rPr>
                <w:rFonts w:ascii="Arial" w:eastAsiaTheme="minorHAnsi" w:hAnsi="Arial" w:cs="Arial"/>
                <w:b/>
                <w:color w:val="auto"/>
                <w:sz w:val="16"/>
                <w:szCs w:val="16"/>
              </w:rPr>
              <w:t>R</w:t>
            </w:r>
            <w:r w:rsidRPr="008F1844">
              <w:rPr>
                <w:rFonts w:ascii="Arial" w:eastAsiaTheme="minorHAnsi" w:hAnsi="Arial" w:cs="Arial"/>
                <w:color w:val="auto"/>
                <w:sz w:val="16"/>
                <w:szCs w:val="16"/>
              </w:rPr>
              <w:t>CCTAT</w:t>
            </w:r>
            <w:r w:rsidRPr="00AF1758">
              <w:rPr>
                <w:rFonts w:ascii="Arial" w:eastAsiaTheme="minorHAnsi" w:hAnsi="Arial" w:cs="Arial"/>
                <w:b/>
                <w:color w:val="auto"/>
                <w:sz w:val="16"/>
                <w:szCs w:val="16"/>
              </w:rPr>
              <w:t>D</w:t>
            </w:r>
            <w:r w:rsidRPr="008F1844">
              <w:rPr>
                <w:rFonts w:ascii="Arial" w:eastAsiaTheme="minorHAnsi" w:hAnsi="Arial" w:cs="Arial"/>
                <w:color w:val="auto"/>
                <w:sz w:val="16"/>
                <w:szCs w:val="16"/>
              </w:rPr>
              <w:t>CCTGCATACTC</w:t>
            </w:r>
          </w:p>
        </w:tc>
        <w:tc>
          <w:tcPr>
            <w:tcW w:w="550" w:type="pct"/>
          </w:tcPr>
          <w:p w14:paraId="63B0EB9B" w14:textId="77777777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color w:val="auto"/>
                <w:sz w:val="16"/>
                <w:szCs w:val="16"/>
              </w:rPr>
              <w:t>1</w:t>
            </w:r>
          </w:p>
          <w:p w14:paraId="154B946B" w14:textId="77777777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color w:val="auto"/>
                <w:sz w:val="16"/>
                <w:szCs w:val="16"/>
              </w:rPr>
              <w:t>1898</w:t>
            </w:r>
          </w:p>
          <w:p w14:paraId="0F89910F" w14:textId="4C49B9A5" w:rsidR="006F33D5" w:rsidRPr="008F1844" w:rsidRDefault="00C17560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auto"/>
                <w:sz w:val="16"/>
                <w:szCs w:val="16"/>
              </w:rPr>
            </w:pPr>
            <w:r w:rsidRPr="0050268B">
              <w:rPr>
                <w:rFonts w:ascii="Arial" w:eastAsiaTheme="minorHAnsi" w:hAnsi="Arial" w:cs="Arial"/>
                <w:color w:val="00B050"/>
                <w:sz w:val="16"/>
                <w:szCs w:val="16"/>
              </w:rPr>
              <w:t>3349</w:t>
            </w:r>
          </w:p>
          <w:p w14:paraId="2B8EAB2A" w14:textId="4363DD29" w:rsidR="006F33D5" w:rsidRPr="0050268B" w:rsidRDefault="00C17560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B050"/>
                <w:sz w:val="16"/>
                <w:szCs w:val="16"/>
              </w:rPr>
            </w:pPr>
            <w:r w:rsidRPr="0050268B">
              <w:rPr>
                <w:rFonts w:ascii="Arial" w:eastAsiaTheme="minorHAnsi" w:hAnsi="Arial" w:cs="Arial"/>
                <w:color w:val="00B050"/>
                <w:sz w:val="16"/>
                <w:szCs w:val="16"/>
              </w:rPr>
              <w:t>6201</w:t>
            </w:r>
          </w:p>
          <w:p w14:paraId="1B494560" w14:textId="77777777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color w:val="auto"/>
                <w:sz w:val="16"/>
                <w:szCs w:val="16"/>
              </w:rPr>
              <w:t>7181</w:t>
            </w:r>
          </w:p>
          <w:p w14:paraId="64F7228E" w14:textId="77777777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color w:val="auto"/>
                <w:sz w:val="16"/>
                <w:szCs w:val="16"/>
              </w:rPr>
              <w:t>11116</w:t>
            </w:r>
          </w:p>
        </w:tc>
        <w:tc>
          <w:tcPr>
            <w:tcW w:w="1021" w:type="pct"/>
          </w:tcPr>
          <w:p w14:paraId="77F581A4" w14:textId="77777777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auto"/>
                <w:sz w:val="16"/>
                <w:szCs w:val="16"/>
              </w:rPr>
            </w:pPr>
          </w:p>
          <w:p w14:paraId="207B6B8A" w14:textId="3CE39FDB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color w:val="auto"/>
                <w:sz w:val="16"/>
                <w:szCs w:val="16"/>
              </w:rPr>
              <w:t>1898</w:t>
            </w:r>
            <w:r w:rsidR="002964C9">
              <w:rPr>
                <w:rFonts w:ascii="Arial" w:eastAsiaTheme="minorHAnsi" w:hAnsi="Arial" w:cs="Arial"/>
                <w:color w:val="auto"/>
                <w:sz w:val="16"/>
                <w:szCs w:val="16"/>
              </w:rPr>
              <w:t xml:space="preserve"> (fragment 1)</w:t>
            </w:r>
          </w:p>
          <w:p w14:paraId="39D94375" w14:textId="77777777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auto"/>
                <w:sz w:val="16"/>
                <w:szCs w:val="16"/>
              </w:rPr>
            </w:pPr>
          </w:p>
          <w:p w14:paraId="5EFDAD6E" w14:textId="284E6D0D" w:rsidR="006F33D5" w:rsidRPr="0050268B" w:rsidRDefault="00206383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B050"/>
                <w:sz w:val="16"/>
                <w:szCs w:val="16"/>
              </w:rPr>
            </w:pPr>
            <w:r w:rsidRPr="0050268B">
              <w:rPr>
                <w:rFonts w:ascii="Arial" w:eastAsiaTheme="minorHAnsi" w:hAnsi="Arial" w:cs="Arial"/>
                <w:color w:val="00B050"/>
                <w:sz w:val="16"/>
                <w:szCs w:val="16"/>
              </w:rPr>
              <w:t>2876</w:t>
            </w:r>
            <w:r w:rsidR="002964C9" w:rsidRPr="0050268B">
              <w:rPr>
                <w:rFonts w:ascii="Arial" w:eastAsiaTheme="minorHAnsi" w:hAnsi="Arial" w:cs="Arial"/>
                <w:color w:val="00B050"/>
                <w:sz w:val="16"/>
                <w:szCs w:val="16"/>
              </w:rPr>
              <w:t xml:space="preserve"> (fragment 3)</w:t>
            </w:r>
          </w:p>
          <w:p w14:paraId="44F32B34" w14:textId="77777777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auto"/>
                <w:sz w:val="16"/>
                <w:szCs w:val="16"/>
              </w:rPr>
            </w:pPr>
          </w:p>
          <w:p w14:paraId="3FCD465A" w14:textId="2C355BC8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color w:val="auto"/>
                <w:sz w:val="16"/>
                <w:szCs w:val="16"/>
              </w:rPr>
              <w:t>3936</w:t>
            </w:r>
            <w:r w:rsidR="002964C9">
              <w:rPr>
                <w:rFonts w:ascii="Arial" w:eastAsiaTheme="minorHAnsi" w:hAnsi="Arial" w:cs="Arial"/>
                <w:color w:val="auto"/>
                <w:sz w:val="16"/>
                <w:szCs w:val="16"/>
              </w:rPr>
              <w:t xml:space="preserve"> (fragment 5)</w:t>
            </w:r>
          </w:p>
        </w:tc>
        <w:tc>
          <w:tcPr>
            <w:tcW w:w="759" w:type="pct"/>
          </w:tcPr>
          <w:p w14:paraId="4110CA14" w14:textId="5684851C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color w:val="auto"/>
                <w:sz w:val="16"/>
                <w:szCs w:val="16"/>
              </w:rPr>
              <w:t>0.16</w:t>
            </w:r>
          </w:p>
          <w:p w14:paraId="3C2543DF" w14:textId="34F3640E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color w:val="auto"/>
                <w:sz w:val="16"/>
                <w:szCs w:val="16"/>
              </w:rPr>
              <w:t>0.16</w:t>
            </w:r>
          </w:p>
          <w:p w14:paraId="7CA99D59" w14:textId="0863792B" w:rsidR="006F33D5" w:rsidRPr="0050268B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B050"/>
                <w:sz w:val="16"/>
                <w:szCs w:val="16"/>
              </w:rPr>
            </w:pPr>
            <w:r w:rsidRPr="0050268B">
              <w:rPr>
                <w:rFonts w:ascii="Arial" w:eastAsiaTheme="minorHAnsi" w:hAnsi="Arial" w:cs="Arial"/>
                <w:color w:val="00B050"/>
                <w:sz w:val="16"/>
                <w:szCs w:val="16"/>
              </w:rPr>
              <w:t>0.</w:t>
            </w:r>
            <w:r w:rsidR="00206383" w:rsidRPr="0050268B">
              <w:rPr>
                <w:rFonts w:ascii="Arial" w:eastAsiaTheme="minorHAnsi" w:hAnsi="Arial" w:cs="Arial"/>
                <w:color w:val="00B050"/>
                <w:sz w:val="16"/>
                <w:szCs w:val="16"/>
              </w:rPr>
              <w:t>5</w:t>
            </w:r>
            <w:r w:rsidRPr="0050268B">
              <w:rPr>
                <w:rFonts w:ascii="Arial" w:eastAsiaTheme="minorHAnsi" w:hAnsi="Arial" w:cs="Arial"/>
                <w:color w:val="00B050"/>
                <w:sz w:val="16"/>
                <w:szCs w:val="16"/>
              </w:rPr>
              <w:t>5</w:t>
            </w:r>
          </w:p>
          <w:p w14:paraId="12064949" w14:textId="16FA76DC" w:rsidR="006F33D5" w:rsidRPr="0050268B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B050"/>
                <w:sz w:val="16"/>
                <w:szCs w:val="16"/>
              </w:rPr>
            </w:pPr>
            <w:r w:rsidRPr="0050268B">
              <w:rPr>
                <w:rFonts w:ascii="Arial" w:eastAsiaTheme="minorHAnsi" w:hAnsi="Arial" w:cs="Arial"/>
                <w:color w:val="00B050"/>
                <w:sz w:val="16"/>
                <w:szCs w:val="16"/>
              </w:rPr>
              <w:t>0.</w:t>
            </w:r>
            <w:r w:rsidR="00206383" w:rsidRPr="0050268B">
              <w:rPr>
                <w:rFonts w:ascii="Arial" w:eastAsiaTheme="minorHAnsi" w:hAnsi="Arial" w:cs="Arial"/>
                <w:color w:val="00B050"/>
                <w:sz w:val="16"/>
                <w:szCs w:val="16"/>
              </w:rPr>
              <w:t>5</w:t>
            </w:r>
            <w:r w:rsidRPr="0050268B">
              <w:rPr>
                <w:rFonts w:ascii="Arial" w:eastAsiaTheme="minorHAnsi" w:hAnsi="Arial" w:cs="Arial"/>
                <w:color w:val="00B050"/>
                <w:sz w:val="16"/>
                <w:szCs w:val="16"/>
              </w:rPr>
              <w:t>5</w:t>
            </w:r>
          </w:p>
          <w:p w14:paraId="16362301" w14:textId="77777777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color w:val="auto"/>
                <w:sz w:val="16"/>
                <w:szCs w:val="16"/>
              </w:rPr>
              <w:t>0.6</w:t>
            </w:r>
          </w:p>
          <w:p w14:paraId="35E99AA8" w14:textId="77777777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color w:val="auto"/>
                <w:sz w:val="16"/>
                <w:szCs w:val="16"/>
              </w:rPr>
              <w:t>0.6</w:t>
            </w:r>
          </w:p>
        </w:tc>
      </w:tr>
      <w:tr w:rsidR="006F33D5" w:rsidRPr="008F1844" w14:paraId="22E7500A" w14:textId="77777777" w:rsidTr="002964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  <w:tcBorders>
              <w:top w:val="single" w:sz="8" w:space="0" w:color="4472C4" w:themeColor="accent1"/>
              <w:left w:val="nil"/>
              <w:bottom w:val="single" w:sz="8" w:space="0" w:color="000000" w:themeColor="text1"/>
              <w:right w:val="nil"/>
            </w:tcBorders>
            <w:noWrap/>
          </w:tcPr>
          <w:p w14:paraId="4B97305C" w14:textId="77777777" w:rsidR="006F33D5" w:rsidRPr="008F1844" w:rsidRDefault="006F33D5" w:rsidP="005358AE">
            <w:pPr>
              <w:pStyle w:val="DecimalAligned"/>
              <w:spacing w:after="0" w:line="480" w:lineRule="auto"/>
              <w:jc w:val="both"/>
              <w:rPr>
                <w:rFonts w:ascii="Arial" w:eastAsiaTheme="minorHAnsi" w:hAnsi="Arial" w:cs="Arial"/>
                <w:b w:val="0"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b w:val="0"/>
                <w:color w:val="auto"/>
                <w:sz w:val="16"/>
                <w:szCs w:val="16"/>
              </w:rPr>
              <w:t>Tube 2</w:t>
            </w:r>
          </w:p>
        </w:tc>
        <w:tc>
          <w:tcPr>
            <w:tcW w:w="429" w:type="pct"/>
            <w:gridSpan w:val="2"/>
            <w:tcBorders>
              <w:top w:val="single" w:sz="8" w:space="0" w:color="4472C4" w:themeColor="accent1"/>
              <w:bottom w:val="single" w:sz="8" w:space="0" w:color="000000" w:themeColor="text1"/>
              <w:right w:val="nil"/>
            </w:tcBorders>
          </w:tcPr>
          <w:p w14:paraId="0227125E" w14:textId="77777777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  <w:t>2-2F</w:t>
            </w:r>
          </w:p>
          <w:p w14:paraId="2FF84491" w14:textId="77777777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  <w:t>2-2R</w:t>
            </w:r>
          </w:p>
          <w:p w14:paraId="626B2CCB" w14:textId="77777777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  <w:t>2-4F</w:t>
            </w:r>
          </w:p>
          <w:p w14:paraId="44A2487B" w14:textId="77777777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  <w:t>2-4R1</w:t>
            </w:r>
          </w:p>
          <w:p w14:paraId="20C35D45" w14:textId="77777777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  <w:t>2-4R2</w:t>
            </w:r>
          </w:p>
          <w:p w14:paraId="01DDD798" w14:textId="77777777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  <w:t>2-6F</w:t>
            </w:r>
          </w:p>
          <w:p w14:paraId="44138B03" w14:textId="77777777" w:rsidR="006F33D5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  <w:t>2-6R</w:t>
            </w:r>
          </w:p>
          <w:p w14:paraId="36A4862F" w14:textId="34AF8DC7" w:rsidR="00206383" w:rsidRPr="008F1844" w:rsidRDefault="00206383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</w:pPr>
            <w:r w:rsidRPr="0050268B">
              <w:rPr>
                <w:rFonts w:ascii="Arial" w:eastAsiaTheme="minorHAnsi" w:hAnsi="Arial" w:cs="Arial"/>
                <w:bCs/>
                <w:color w:val="00B050"/>
                <w:sz w:val="16"/>
                <w:szCs w:val="16"/>
              </w:rPr>
              <w:t>2-6R2</w:t>
            </w:r>
          </w:p>
        </w:tc>
        <w:tc>
          <w:tcPr>
            <w:tcW w:w="1806" w:type="pct"/>
            <w:tcBorders>
              <w:top w:val="single" w:sz="8" w:space="0" w:color="4472C4" w:themeColor="accent1"/>
              <w:bottom w:val="single" w:sz="8" w:space="0" w:color="000000" w:themeColor="text1"/>
              <w:right w:val="nil"/>
            </w:tcBorders>
          </w:tcPr>
          <w:p w14:paraId="60BC9A1B" w14:textId="77777777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  <w:t>ATGGGAGA</w:t>
            </w:r>
            <w:r w:rsidRPr="008F1844">
              <w:rPr>
                <w:rFonts w:ascii="Arial" w:eastAsiaTheme="minorHAnsi" w:hAnsi="Arial" w:cs="Arial"/>
                <w:b/>
                <w:bCs/>
                <w:color w:val="auto"/>
                <w:sz w:val="16"/>
                <w:szCs w:val="16"/>
              </w:rPr>
              <w:t>R</w:t>
            </w:r>
            <w:r w:rsidRPr="008F1844"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  <w:t>GT</w:t>
            </w:r>
            <w:r w:rsidRPr="008F1844">
              <w:rPr>
                <w:rFonts w:ascii="Arial" w:eastAsiaTheme="minorHAnsi" w:hAnsi="Arial" w:cs="Arial"/>
                <w:b/>
                <w:bCs/>
                <w:color w:val="auto"/>
                <w:sz w:val="16"/>
                <w:szCs w:val="16"/>
              </w:rPr>
              <w:t>R</w:t>
            </w:r>
            <w:r w:rsidRPr="008F1844"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  <w:t>GCTCCAGAATA</w:t>
            </w:r>
          </w:p>
          <w:p w14:paraId="3E70F745" w14:textId="77777777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  <w:t>CGTGTAGCTGT</w:t>
            </w:r>
            <w:r w:rsidRPr="008F1844">
              <w:rPr>
                <w:rFonts w:ascii="Arial" w:eastAsiaTheme="minorHAnsi" w:hAnsi="Arial" w:cs="Arial"/>
                <w:b/>
                <w:bCs/>
                <w:color w:val="auto"/>
                <w:sz w:val="16"/>
                <w:szCs w:val="16"/>
              </w:rPr>
              <w:t>R</w:t>
            </w:r>
            <w:r w:rsidRPr="008F1844"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  <w:t>TG</w:t>
            </w:r>
            <w:r w:rsidRPr="008F1844">
              <w:rPr>
                <w:rFonts w:ascii="Arial" w:eastAsiaTheme="minorHAnsi" w:hAnsi="Arial" w:cs="Arial"/>
                <w:b/>
                <w:bCs/>
                <w:color w:val="auto"/>
                <w:sz w:val="16"/>
                <w:szCs w:val="16"/>
              </w:rPr>
              <w:t>Y</w:t>
            </w:r>
            <w:r w:rsidRPr="008F1844"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  <w:t>TTCCAA</w:t>
            </w:r>
          </w:p>
          <w:p w14:paraId="0ECAD668" w14:textId="77777777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  <w:t>AGCAAATT</w:t>
            </w:r>
            <w:r w:rsidRPr="008F1844">
              <w:rPr>
                <w:rFonts w:ascii="Arial" w:eastAsiaTheme="minorHAnsi" w:hAnsi="Arial" w:cs="Arial"/>
                <w:b/>
                <w:bCs/>
                <w:color w:val="auto"/>
                <w:sz w:val="16"/>
                <w:szCs w:val="16"/>
              </w:rPr>
              <w:t>Y</w:t>
            </w:r>
            <w:r w:rsidRPr="008F1844"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  <w:t>TGGCC</w:t>
            </w:r>
            <w:r w:rsidRPr="008F1844">
              <w:rPr>
                <w:rFonts w:ascii="Arial" w:eastAsiaTheme="minorHAnsi" w:hAnsi="Arial" w:cs="Arial"/>
                <w:b/>
                <w:bCs/>
                <w:color w:val="auto"/>
                <w:sz w:val="16"/>
                <w:szCs w:val="16"/>
              </w:rPr>
              <w:t>Y</w:t>
            </w:r>
            <w:r w:rsidRPr="008F1844"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  <w:t>TA</w:t>
            </w:r>
            <w:r w:rsidRPr="008F1844">
              <w:rPr>
                <w:rFonts w:ascii="Arial" w:eastAsiaTheme="minorHAnsi" w:hAnsi="Arial" w:cs="Arial"/>
                <w:b/>
                <w:bCs/>
                <w:color w:val="auto"/>
                <w:sz w:val="16"/>
                <w:szCs w:val="16"/>
              </w:rPr>
              <w:t>Y</w:t>
            </w:r>
            <w:r w:rsidRPr="008F1844"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  <w:t>TTTAC</w:t>
            </w:r>
          </w:p>
          <w:p w14:paraId="168FFA13" w14:textId="77777777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  <w:t>CTCATAGCAACACATGCTGATTG</w:t>
            </w:r>
          </w:p>
          <w:p w14:paraId="2C795769" w14:textId="77777777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  <w:t>GAGTTTGCTCATGGCAACACAT</w:t>
            </w:r>
          </w:p>
          <w:p w14:paraId="461B2CF0" w14:textId="77777777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  <w:t>TGGACCAT</w:t>
            </w:r>
            <w:r w:rsidRPr="008F1844">
              <w:rPr>
                <w:rFonts w:ascii="Arial" w:eastAsiaTheme="minorHAnsi" w:hAnsi="Arial" w:cs="Arial"/>
                <w:b/>
                <w:bCs/>
                <w:color w:val="auto"/>
                <w:sz w:val="16"/>
                <w:szCs w:val="16"/>
              </w:rPr>
              <w:t>W</w:t>
            </w:r>
            <w:r w:rsidRPr="008F1844"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  <w:t>GAAGC</w:t>
            </w:r>
            <w:r w:rsidRPr="008F1844">
              <w:rPr>
                <w:rFonts w:ascii="Arial" w:eastAsiaTheme="minorHAnsi" w:hAnsi="Arial" w:cs="Arial"/>
                <w:b/>
                <w:bCs/>
                <w:color w:val="auto"/>
                <w:sz w:val="16"/>
                <w:szCs w:val="16"/>
              </w:rPr>
              <w:t>Y</w:t>
            </w:r>
            <w:r w:rsidRPr="008F1844"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  <w:t>ATATCA</w:t>
            </w:r>
          </w:p>
          <w:p w14:paraId="78BBD588" w14:textId="77777777" w:rsidR="006F33D5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  <w:t>AGTGTCAAAAACTAAT</w:t>
            </w:r>
            <w:r w:rsidRPr="008F1844">
              <w:rPr>
                <w:rFonts w:ascii="Arial" w:eastAsiaTheme="minorHAnsi" w:hAnsi="Arial" w:cs="Arial"/>
                <w:b/>
                <w:bCs/>
                <w:color w:val="auto"/>
                <w:sz w:val="16"/>
                <w:szCs w:val="16"/>
              </w:rPr>
              <w:t>R</w:t>
            </w:r>
            <w:r w:rsidRPr="008F1844"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  <w:t>TCTCGT</w:t>
            </w:r>
          </w:p>
          <w:p w14:paraId="1B97CC34" w14:textId="1DF5663B" w:rsidR="00206383" w:rsidRPr="008F1844" w:rsidRDefault="00206383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</w:pPr>
            <w:r w:rsidRPr="0050268B">
              <w:rPr>
                <w:rFonts w:ascii="Arial" w:eastAsiaTheme="minorHAnsi" w:hAnsi="Arial" w:cs="Arial"/>
                <w:bCs/>
                <w:color w:val="00B050"/>
                <w:sz w:val="16"/>
                <w:szCs w:val="16"/>
              </w:rPr>
              <w:t>ACGAGAAAAAAAGTGTCAAAAACTAAT</w:t>
            </w:r>
          </w:p>
        </w:tc>
        <w:tc>
          <w:tcPr>
            <w:tcW w:w="550" w:type="pct"/>
            <w:tcBorders>
              <w:top w:val="single" w:sz="8" w:space="0" w:color="4472C4" w:themeColor="accent1"/>
              <w:bottom w:val="single" w:sz="8" w:space="0" w:color="000000" w:themeColor="text1"/>
              <w:right w:val="nil"/>
            </w:tcBorders>
          </w:tcPr>
          <w:p w14:paraId="2981B8A4" w14:textId="77777777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  <w:t>1562</w:t>
            </w:r>
          </w:p>
          <w:p w14:paraId="70952592" w14:textId="77777777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  <w:t>4004</w:t>
            </w:r>
          </w:p>
          <w:p w14:paraId="24CF4282" w14:textId="77777777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  <w:t>4334</w:t>
            </w:r>
          </w:p>
          <w:p w14:paraId="3E37416E" w14:textId="77777777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  <w:t>7967</w:t>
            </w:r>
          </w:p>
          <w:p w14:paraId="68D5E862" w14:textId="77777777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  <w:t>7974</w:t>
            </w:r>
          </w:p>
          <w:p w14:paraId="7140E61E" w14:textId="77777777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  <w:t>10912</w:t>
            </w:r>
          </w:p>
          <w:p w14:paraId="1EC2D0D1" w14:textId="77777777" w:rsidR="006F33D5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  <w:t>15265</w:t>
            </w:r>
          </w:p>
          <w:p w14:paraId="61C90A07" w14:textId="028B99D9" w:rsidR="00182474" w:rsidRPr="008F1844" w:rsidRDefault="00182474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</w:pPr>
            <w:r w:rsidRPr="0050268B">
              <w:rPr>
                <w:rFonts w:ascii="Arial" w:eastAsiaTheme="minorHAnsi" w:hAnsi="Arial" w:cs="Arial"/>
                <w:bCs/>
                <w:color w:val="00B050"/>
                <w:sz w:val="16"/>
                <w:szCs w:val="16"/>
              </w:rPr>
              <w:t>15272</w:t>
            </w:r>
          </w:p>
        </w:tc>
        <w:tc>
          <w:tcPr>
            <w:tcW w:w="1021" w:type="pct"/>
            <w:tcBorders>
              <w:top w:val="single" w:sz="8" w:space="0" w:color="4472C4" w:themeColor="accent1"/>
              <w:bottom w:val="single" w:sz="8" w:space="0" w:color="000000" w:themeColor="text1"/>
              <w:right w:val="nil"/>
            </w:tcBorders>
          </w:tcPr>
          <w:p w14:paraId="78929591" w14:textId="77777777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</w:pPr>
          </w:p>
          <w:p w14:paraId="2A80D284" w14:textId="191E108C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  <w:t>2443</w:t>
            </w:r>
            <w:r w:rsidR="002964C9"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  <w:t xml:space="preserve"> </w:t>
            </w:r>
            <w:r w:rsidR="002964C9">
              <w:rPr>
                <w:rFonts w:ascii="Arial" w:eastAsiaTheme="minorHAnsi" w:hAnsi="Arial" w:cs="Arial"/>
                <w:color w:val="auto"/>
                <w:sz w:val="16"/>
                <w:szCs w:val="16"/>
              </w:rPr>
              <w:t>(fragment 2)</w:t>
            </w:r>
          </w:p>
          <w:p w14:paraId="2B18C8BA" w14:textId="77777777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</w:pPr>
          </w:p>
          <w:p w14:paraId="70D958F1" w14:textId="09853AB3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  <w:t>3634</w:t>
            </w:r>
            <w:r w:rsidR="002964C9"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  <w:t xml:space="preserve"> </w:t>
            </w:r>
            <w:r w:rsidR="002964C9">
              <w:rPr>
                <w:rFonts w:ascii="Arial" w:eastAsiaTheme="minorHAnsi" w:hAnsi="Arial" w:cs="Arial"/>
                <w:color w:val="auto"/>
                <w:sz w:val="16"/>
                <w:szCs w:val="16"/>
              </w:rPr>
              <w:t>(fragment 4)</w:t>
            </w:r>
          </w:p>
          <w:p w14:paraId="5D35F96E" w14:textId="4980DE82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  <w:t>3641</w:t>
            </w:r>
            <w:r w:rsidR="002964C9"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  <w:t xml:space="preserve"> </w:t>
            </w:r>
            <w:r w:rsidR="002964C9">
              <w:rPr>
                <w:rFonts w:ascii="Arial" w:eastAsiaTheme="minorHAnsi" w:hAnsi="Arial" w:cs="Arial"/>
                <w:color w:val="auto"/>
                <w:sz w:val="16"/>
                <w:szCs w:val="16"/>
              </w:rPr>
              <w:t>(fragment 4)</w:t>
            </w:r>
          </w:p>
          <w:p w14:paraId="7AAECFBE" w14:textId="77777777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</w:pPr>
          </w:p>
          <w:p w14:paraId="55C642BE" w14:textId="77777777" w:rsidR="006F33D5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  <w:t>4354</w:t>
            </w:r>
            <w:r w:rsidR="002964C9"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  <w:t xml:space="preserve"> </w:t>
            </w:r>
            <w:r w:rsidR="002964C9">
              <w:rPr>
                <w:rFonts w:ascii="Arial" w:eastAsiaTheme="minorHAnsi" w:hAnsi="Arial" w:cs="Arial"/>
                <w:color w:val="auto"/>
                <w:sz w:val="16"/>
                <w:szCs w:val="16"/>
              </w:rPr>
              <w:t>(fragment 6)</w:t>
            </w:r>
          </w:p>
          <w:p w14:paraId="1F64A39C" w14:textId="649B0959" w:rsidR="002964C9" w:rsidRPr="008F1844" w:rsidRDefault="002964C9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</w:pPr>
            <w:r w:rsidRPr="0050268B">
              <w:rPr>
                <w:rFonts w:ascii="Arial" w:eastAsiaTheme="minorHAnsi" w:hAnsi="Arial" w:cs="Arial"/>
                <w:bCs/>
                <w:color w:val="00B050"/>
                <w:sz w:val="16"/>
                <w:szCs w:val="16"/>
              </w:rPr>
              <w:t>43</w:t>
            </w:r>
            <w:r w:rsidR="00182474" w:rsidRPr="0050268B">
              <w:rPr>
                <w:rFonts w:ascii="Arial" w:eastAsiaTheme="minorHAnsi" w:hAnsi="Arial" w:cs="Arial"/>
                <w:bCs/>
                <w:color w:val="00B050"/>
                <w:sz w:val="16"/>
                <w:szCs w:val="16"/>
              </w:rPr>
              <w:t>65</w:t>
            </w:r>
            <w:r w:rsidRPr="0050268B">
              <w:rPr>
                <w:rFonts w:ascii="Arial" w:eastAsiaTheme="minorHAnsi" w:hAnsi="Arial" w:cs="Arial"/>
                <w:bCs/>
                <w:color w:val="00B050"/>
                <w:sz w:val="16"/>
                <w:szCs w:val="16"/>
              </w:rPr>
              <w:t xml:space="preserve"> </w:t>
            </w:r>
            <w:r w:rsidRPr="0050268B">
              <w:rPr>
                <w:rFonts w:ascii="Arial" w:eastAsiaTheme="minorHAnsi" w:hAnsi="Arial" w:cs="Arial"/>
                <w:color w:val="00B050"/>
                <w:sz w:val="16"/>
                <w:szCs w:val="16"/>
              </w:rPr>
              <w:t>(fragment 6)</w:t>
            </w:r>
          </w:p>
        </w:tc>
        <w:tc>
          <w:tcPr>
            <w:tcW w:w="759" w:type="pct"/>
            <w:tcBorders>
              <w:top w:val="single" w:sz="8" w:space="0" w:color="4472C4" w:themeColor="accent1"/>
              <w:bottom w:val="single" w:sz="8" w:space="0" w:color="000000" w:themeColor="text1"/>
              <w:right w:val="nil"/>
            </w:tcBorders>
          </w:tcPr>
          <w:p w14:paraId="72E56D9D" w14:textId="21AE8D99" w:rsidR="006F33D5" w:rsidRPr="0050268B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color w:val="00B050"/>
                <w:sz w:val="16"/>
                <w:szCs w:val="16"/>
              </w:rPr>
            </w:pPr>
            <w:r w:rsidRPr="0050268B">
              <w:rPr>
                <w:rFonts w:ascii="Arial" w:eastAsiaTheme="minorHAnsi" w:hAnsi="Arial" w:cs="Arial"/>
                <w:bCs/>
                <w:color w:val="00B050"/>
                <w:sz w:val="16"/>
                <w:szCs w:val="16"/>
              </w:rPr>
              <w:t>0.2</w:t>
            </w:r>
            <w:r w:rsidR="00206383" w:rsidRPr="0050268B">
              <w:rPr>
                <w:rFonts w:ascii="Arial" w:eastAsiaTheme="minorHAnsi" w:hAnsi="Arial" w:cs="Arial"/>
                <w:bCs/>
                <w:color w:val="00B050"/>
                <w:sz w:val="16"/>
                <w:szCs w:val="16"/>
              </w:rPr>
              <w:t>5</w:t>
            </w:r>
          </w:p>
          <w:p w14:paraId="66AB06FC" w14:textId="407AD87C" w:rsidR="006F33D5" w:rsidRPr="0050268B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color w:val="00B050"/>
                <w:sz w:val="16"/>
                <w:szCs w:val="16"/>
              </w:rPr>
            </w:pPr>
            <w:r w:rsidRPr="0050268B">
              <w:rPr>
                <w:rFonts w:ascii="Arial" w:eastAsiaTheme="minorHAnsi" w:hAnsi="Arial" w:cs="Arial"/>
                <w:bCs/>
                <w:color w:val="00B050"/>
                <w:sz w:val="16"/>
                <w:szCs w:val="16"/>
              </w:rPr>
              <w:t>0.2</w:t>
            </w:r>
            <w:r w:rsidR="00206383" w:rsidRPr="0050268B">
              <w:rPr>
                <w:rFonts w:ascii="Arial" w:eastAsiaTheme="minorHAnsi" w:hAnsi="Arial" w:cs="Arial"/>
                <w:bCs/>
                <w:color w:val="00B050"/>
                <w:sz w:val="16"/>
                <w:szCs w:val="16"/>
              </w:rPr>
              <w:t>5</w:t>
            </w:r>
          </w:p>
          <w:p w14:paraId="4A37E190" w14:textId="77777777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  <w:t>0.6</w:t>
            </w:r>
          </w:p>
          <w:p w14:paraId="5CD5405B" w14:textId="77777777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  <w:t>0.3</w:t>
            </w:r>
          </w:p>
          <w:p w14:paraId="7C12C43D" w14:textId="77777777" w:rsidR="006F33D5" w:rsidRPr="008F1844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</w:pPr>
            <w:r w:rsidRPr="008F1844"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  <w:t>0.3</w:t>
            </w:r>
          </w:p>
          <w:p w14:paraId="76FF488D" w14:textId="588AB332" w:rsidR="006F33D5" w:rsidRPr="0050268B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color w:val="00B050"/>
                <w:sz w:val="16"/>
                <w:szCs w:val="16"/>
              </w:rPr>
            </w:pPr>
            <w:r w:rsidRPr="0050268B">
              <w:rPr>
                <w:rFonts w:ascii="Arial" w:eastAsiaTheme="minorHAnsi" w:hAnsi="Arial" w:cs="Arial"/>
                <w:bCs/>
                <w:color w:val="00B050"/>
                <w:sz w:val="16"/>
                <w:szCs w:val="16"/>
              </w:rPr>
              <w:t>0.</w:t>
            </w:r>
            <w:r w:rsidR="00206383" w:rsidRPr="0050268B">
              <w:rPr>
                <w:rFonts w:ascii="Arial" w:eastAsiaTheme="minorHAnsi" w:hAnsi="Arial" w:cs="Arial"/>
                <w:bCs/>
                <w:color w:val="00B050"/>
                <w:sz w:val="16"/>
                <w:szCs w:val="16"/>
              </w:rPr>
              <w:t>44</w:t>
            </w:r>
          </w:p>
          <w:p w14:paraId="2270ECDC" w14:textId="43E2B62E" w:rsidR="006F33D5" w:rsidRPr="0050268B" w:rsidRDefault="006F33D5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color w:val="00B050"/>
                <w:sz w:val="16"/>
                <w:szCs w:val="16"/>
              </w:rPr>
            </w:pPr>
            <w:r w:rsidRPr="0050268B">
              <w:rPr>
                <w:rFonts w:ascii="Arial" w:eastAsiaTheme="minorHAnsi" w:hAnsi="Arial" w:cs="Arial"/>
                <w:bCs/>
                <w:color w:val="00B050"/>
                <w:sz w:val="16"/>
                <w:szCs w:val="16"/>
              </w:rPr>
              <w:t>0.</w:t>
            </w:r>
            <w:r w:rsidR="00206383" w:rsidRPr="0050268B">
              <w:rPr>
                <w:rFonts w:ascii="Arial" w:eastAsiaTheme="minorHAnsi" w:hAnsi="Arial" w:cs="Arial"/>
                <w:bCs/>
                <w:color w:val="00B050"/>
                <w:sz w:val="16"/>
                <w:szCs w:val="16"/>
              </w:rPr>
              <w:t>44</w:t>
            </w:r>
          </w:p>
          <w:p w14:paraId="3A8F34BF" w14:textId="2A979FF5" w:rsidR="00206383" w:rsidRPr="008F1844" w:rsidRDefault="00206383" w:rsidP="005358AE">
            <w:pPr>
              <w:pStyle w:val="DecimalAligned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color w:val="auto"/>
                <w:sz w:val="16"/>
                <w:szCs w:val="16"/>
              </w:rPr>
            </w:pPr>
            <w:r w:rsidRPr="0050268B">
              <w:rPr>
                <w:rFonts w:ascii="Arial" w:eastAsiaTheme="minorHAnsi" w:hAnsi="Arial" w:cs="Arial"/>
                <w:bCs/>
                <w:color w:val="00B050"/>
                <w:sz w:val="16"/>
                <w:szCs w:val="16"/>
              </w:rPr>
              <w:t>0.44</w:t>
            </w:r>
          </w:p>
        </w:tc>
      </w:tr>
    </w:tbl>
    <w:p w14:paraId="6D2DC4A7" w14:textId="7BAF4580" w:rsidR="006F33D5" w:rsidRPr="001011C4" w:rsidRDefault="006F33D5" w:rsidP="00A931DD">
      <w:pPr>
        <w:jc w:val="both"/>
        <w:rPr>
          <w:rFonts w:ascii="Arial" w:hAnsi="Arial" w:cs="Arial"/>
        </w:rPr>
      </w:pPr>
      <w:r w:rsidRPr="001011C4">
        <w:rPr>
          <w:rFonts w:ascii="Arial" w:eastAsiaTheme="minorEastAsia" w:hAnsi="Arial" w:cs="Arial"/>
          <w:bCs/>
          <w:vertAlign w:val="superscript"/>
          <w:lang w:val="en-US"/>
        </w:rPr>
        <w:t>a</w:t>
      </w:r>
      <w:r w:rsidRPr="001011C4">
        <w:rPr>
          <w:rFonts w:ascii="Arial" w:hAnsi="Arial" w:cs="Arial"/>
        </w:rPr>
        <w:t>Primer nucleotide numbering was based on a human RSV-B strain (GISAID accession numbers 2584506)</w:t>
      </w:r>
    </w:p>
    <w:p w14:paraId="6FB90A62" w14:textId="7D68412A" w:rsidR="001011C4" w:rsidRDefault="006F33D5" w:rsidP="00A931DD">
      <w:pPr>
        <w:jc w:val="both"/>
        <w:rPr>
          <w:rFonts w:ascii="Arial" w:hAnsi="Arial" w:cs="Arial"/>
        </w:rPr>
      </w:pPr>
      <w:r w:rsidRPr="001011C4">
        <w:rPr>
          <w:rFonts w:ascii="Arial" w:eastAsiaTheme="minorEastAsia" w:hAnsi="Arial" w:cs="Arial"/>
          <w:bCs/>
          <w:vertAlign w:val="superscript"/>
          <w:lang w:val="en-US"/>
        </w:rPr>
        <w:t>b</w:t>
      </w:r>
      <w:r w:rsidRPr="001011C4">
        <w:rPr>
          <w:rFonts w:ascii="Arial" w:hAnsi="Arial" w:cs="Arial"/>
        </w:rPr>
        <w:t>Degenerate bases are highlighted in bold.</w:t>
      </w:r>
    </w:p>
    <w:p w14:paraId="2398EFCE" w14:textId="5987552F" w:rsidR="00353655" w:rsidRDefault="00353655" w:rsidP="00A931DD">
      <w:pPr>
        <w:jc w:val="both"/>
        <w:rPr>
          <w:rFonts w:ascii="Arial" w:hAnsi="Arial" w:cs="Arial"/>
        </w:rPr>
      </w:pPr>
    </w:p>
    <w:p w14:paraId="37DBC1F1" w14:textId="77777777" w:rsidR="00D92937" w:rsidRDefault="00D92937" w:rsidP="00A931DD">
      <w:pPr>
        <w:jc w:val="both"/>
        <w:rPr>
          <w:rFonts w:ascii="Arial" w:hAnsi="Arial" w:cs="Arial"/>
        </w:rPr>
      </w:pPr>
    </w:p>
    <w:p w14:paraId="2A8E9A04" w14:textId="112DD46C" w:rsidR="00EC68D4" w:rsidRPr="007A754C" w:rsidRDefault="00954108" w:rsidP="00767FAA">
      <w:pPr>
        <w:jc w:val="both"/>
        <w:rPr>
          <w:rFonts w:ascii="Arial" w:hAnsi="Arial" w:cs="Arial"/>
        </w:rPr>
      </w:pPr>
      <w:r w:rsidRPr="00767FAA">
        <w:rPr>
          <w:rFonts w:ascii="Arial" w:hAnsi="Arial" w:cs="Arial"/>
        </w:rPr>
        <w:lastRenderedPageBreak/>
        <w:t>Supplementary Table 2</w:t>
      </w:r>
      <w:r w:rsidR="00074152" w:rsidRPr="00767FAA">
        <w:rPr>
          <w:rFonts w:ascii="Arial" w:hAnsi="Arial" w:cs="Arial"/>
        </w:rPr>
        <w:t xml:space="preserve">. </w:t>
      </w:r>
      <w:r w:rsidR="00074152" w:rsidRPr="00074152">
        <w:rPr>
          <w:rFonts w:ascii="Arial" w:hAnsi="Arial" w:cs="Arial"/>
        </w:rPr>
        <w:t xml:space="preserve">Component for </w:t>
      </w:r>
      <w:r w:rsidR="00074152" w:rsidRPr="0017284E">
        <w:rPr>
          <w:rFonts w:ascii="Arial" w:hAnsi="Arial" w:cs="Arial"/>
        </w:rPr>
        <w:t>multiplex RT-PCR</w:t>
      </w:r>
      <w:r w:rsidR="00767FAA">
        <w:rPr>
          <w:rFonts w:ascii="Arial" w:hAnsi="Arial" w:cs="Arial"/>
        </w:rPr>
        <w:t>.</w:t>
      </w:r>
      <w:r w:rsidR="00074152">
        <w:rPr>
          <w:rFonts w:ascii="Arial" w:hAnsi="Arial" w:cs="Arial"/>
        </w:rPr>
        <w:t xml:space="preserve"> </w:t>
      </w:r>
      <w:proofErr w:type="spellStart"/>
      <w:r w:rsidR="00962CB2" w:rsidRPr="008C3F8D">
        <w:rPr>
          <w:rFonts w:ascii="Arial" w:hAnsi="Arial" w:cs="Arial"/>
        </w:rPr>
        <w:t>SuperScript</w:t>
      </w:r>
      <w:proofErr w:type="spellEnd"/>
      <w:r w:rsidR="00962CB2" w:rsidRPr="008C3F8D">
        <w:rPr>
          <w:rFonts w:ascii="Arial" w:hAnsi="Arial" w:cs="Arial"/>
        </w:rPr>
        <w:t xml:space="preserve"> IV One-Step RT-PCR System with </w:t>
      </w:r>
      <w:proofErr w:type="spellStart"/>
      <w:r w:rsidR="00962CB2" w:rsidRPr="008C3F8D">
        <w:rPr>
          <w:rFonts w:ascii="Arial" w:hAnsi="Arial" w:cs="Arial"/>
        </w:rPr>
        <w:t>ezDNase</w:t>
      </w:r>
      <w:proofErr w:type="spellEnd"/>
      <w:r w:rsidR="00962CB2" w:rsidRPr="008C3F8D">
        <w:rPr>
          <w:rFonts w:ascii="Arial" w:hAnsi="Arial" w:cs="Arial"/>
        </w:rPr>
        <w:t xml:space="preserve"> (Invitrogen) and</w:t>
      </w:r>
      <w:r w:rsidR="00EC68D4" w:rsidRPr="008C3F8D">
        <w:rPr>
          <w:rFonts w:ascii="Arial" w:hAnsi="Arial" w:cs="Arial"/>
        </w:rPr>
        <w:t xml:space="preserve"> primers </w:t>
      </w:r>
      <w:r w:rsidR="00962CB2" w:rsidRPr="008C3F8D">
        <w:rPr>
          <w:rFonts w:ascii="Arial" w:hAnsi="Arial" w:cs="Arial"/>
        </w:rPr>
        <w:t xml:space="preserve">with concentration at </w:t>
      </w:r>
      <w:r w:rsidR="00EC68D4" w:rsidRPr="008C3F8D">
        <w:rPr>
          <w:rFonts w:ascii="Arial" w:hAnsi="Arial" w:cs="Arial"/>
        </w:rPr>
        <w:t>20µM</w:t>
      </w:r>
      <w:r w:rsidR="00962CB2" w:rsidRPr="008C3F8D">
        <w:rPr>
          <w:rFonts w:ascii="Arial" w:hAnsi="Arial" w:cs="Arial"/>
        </w:rPr>
        <w:t xml:space="preserve"> are used for </w:t>
      </w:r>
      <w:r w:rsidR="007A754C">
        <w:rPr>
          <w:rFonts w:ascii="Arial" w:hAnsi="Arial" w:cs="Arial"/>
        </w:rPr>
        <w:t xml:space="preserve">the preparation of </w:t>
      </w:r>
      <w:r w:rsidR="00962CB2" w:rsidRPr="008C3F8D">
        <w:rPr>
          <w:rFonts w:ascii="Arial" w:hAnsi="Arial" w:cs="Arial"/>
        </w:rPr>
        <w:t>multiplex PCR mixes below</w:t>
      </w:r>
      <w:r w:rsidR="00EC68D4" w:rsidRPr="008C3F8D">
        <w:rPr>
          <w:rFonts w:ascii="Arial" w:hAnsi="Arial" w:cs="Arial"/>
        </w:rPr>
        <w:t xml:space="preserve">. </w:t>
      </w:r>
    </w:p>
    <w:tbl>
      <w:tblPr>
        <w:tblStyle w:val="PlainTable2"/>
        <w:tblW w:w="6663" w:type="dxa"/>
        <w:tblLook w:val="04A0" w:firstRow="1" w:lastRow="0" w:firstColumn="1" w:lastColumn="0" w:noHBand="0" w:noVBand="1"/>
      </w:tblPr>
      <w:tblGrid>
        <w:gridCol w:w="3686"/>
        <w:gridCol w:w="2977"/>
      </w:tblGrid>
      <w:tr w:rsidR="005C3EBE" w:rsidRPr="00FE6FC6" w14:paraId="223F77F3" w14:textId="77777777" w:rsidTr="005C3E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0349AFEB" w14:textId="2FEBAF9F" w:rsidR="005C3EBE" w:rsidRPr="005C3EBE" w:rsidRDefault="005C3EBE" w:rsidP="005C3EBE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</w:pPr>
            <w:r w:rsidRPr="005C3EB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  <w:t>Component for multiplex PCR mix 1</w:t>
            </w:r>
          </w:p>
        </w:tc>
        <w:tc>
          <w:tcPr>
            <w:tcW w:w="2977" w:type="dxa"/>
            <w:noWrap/>
            <w:hideMark/>
          </w:tcPr>
          <w:p w14:paraId="3CEE6FB0" w14:textId="58B27C69" w:rsidR="005C3EBE" w:rsidRPr="005C3EBE" w:rsidRDefault="005C3EBE" w:rsidP="005C3EB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</w:pPr>
            <w:r w:rsidRPr="005C3EB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  <w:t>Volumes (µL) per reaction</w:t>
            </w:r>
          </w:p>
        </w:tc>
      </w:tr>
      <w:tr w:rsidR="005C3EBE" w:rsidRPr="00FE6FC6" w14:paraId="2CFD57B4" w14:textId="77777777" w:rsidTr="005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7E97AEB" w14:textId="3CCEBB2E" w:rsidR="005C3EBE" w:rsidRPr="005C3EBE" w:rsidRDefault="005C3EBE" w:rsidP="005C3EBE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</w:pPr>
            <w:r w:rsidRPr="005C3EB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  <w:t>1-1F</w:t>
            </w:r>
          </w:p>
        </w:tc>
        <w:tc>
          <w:tcPr>
            <w:tcW w:w="2977" w:type="dxa"/>
            <w:noWrap/>
            <w:hideMark/>
          </w:tcPr>
          <w:p w14:paraId="531D7AD0" w14:textId="42DC0C27" w:rsidR="005C3EBE" w:rsidRPr="005C3EBE" w:rsidRDefault="005C3EBE" w:rsidP="005C3E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C3EB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.2</w:t>
            </w:r>
          </w:p>
        </w:tc>
      </w:tr>
      <w:tr w:rsidR="005C3EBE" w:rsidRPr="00FE6FC6" w14:paraId="0E7EA96D" w14:textId="77777777" w:rsidTr="005C3E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E1A5B93" w14:textId="201026F3" w:rsidR="005C3EBE" w:rsidRPr="005C3EBE" w:rsidRDefault="005C3EBE" w:rsidP="005C3EBE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</w:pPr>
            <w:r w:rsidRPr="005C3EB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  <w:t>1-1R</w:t>
            </w:r>
          </w:p>
        </w:tc>
        <w:tc>
          <w:tcPr>
            <w:tcW w:w="2977" w:type="dxa"/>
            <w:noWrap/>
            <w:hideMark/>
          </w:tcPr>
          <w:p w14:paraId="2437DF4F" w14:textId="3DBCA6BA" w:rsidR="005C3EBE" w:rsidRPr="005C3EBE" w:rsidRDefault="005C3EBE" w:rsidP="005C3E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C3EB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.2</w:t>
            </w:r>
          </w:p>
        </w:tc>
      </w:tr>
      <w:tr w:rsidR="005C3EBE" w:rsidRPr="00FE6FC6" w14:paraId="506A41EC" w14:textId="77777777" w:rsidTr="005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C367844" w14:textId="47C59A0F" w:rsidR="005C3EBE" w:rsidRPr="005C3EBE" w:rsidRDefault="005C3EBE" w:rsidP="005C3EBE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</w:pPr>
            <w:r w:rsidRPr="005C3EB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  <w:t>1-3F3</w:t>
            </w:r>
          </w:p>
        </w:tc>
        <w:tc>
          <w:tcPr>
            <w:tcW w:w="2977" w:type="dxa"/>
            <w:noWrap/>
            <w:hideMark/>
          </w:tcPr>
          <w:p w14:paraId="40B08EFC" w14:textId="5128C11D" w:rsidR="005C3EBE" w:rsidRPr="005C3EBE" w:rsidRDefault="005C3EBE" w:rsidP="005C3E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C3EB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.6</w:t>
            </w: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</w:t>
            </w:r>
          </w:p>
        </w:tc>
      </w:tr>
      <w:tr w:rsidR="005C3EBE" w:rsidRPr="00FE6FC6" w14:paraId="5ED35BDE" w14:textId="77777777" w:rsidTr="005C3E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76FD58D" w14:textId="02B40BAB" w:rsidR="005C3EBE" w:rsidRPr="005C3EBE" w:rsidRDefault="005C3EBE" w:rsidP="005C3EBE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</w:pPr>
            <w:r w:rsidRPr="005C3EB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  <w:t>1-3R6</w:t>
            </w:r>
          </w:p>
        </w:tc>
        <w:tc>
          <w:tcPr>
            <w:tcW w:w="2977" w:type="dxa"/>
            <w:noWrap/>
            <w:hideMark/>
          </w:tcPr>
          <w:p w14:paraId="38603B65" w14:textId="4A980AF2" w:rsidR="005C3EBE" w:rsidRPr="005C3EBE" w:rsidRDefault="005C3EBE" w:rsidP="005C3E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C3EB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.6</w:t>
            </w: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</w:t>
            </w:r>
          </w:p>
        </w:tc>
      </w:tr>
      <w:tr w:rsidR="005C3EBE" w:rsidRPr="00FE6FC6" w14:paraId="2C1B1AE1" w14:textId="77777777" w:rsidTr="005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D784D1B" w14:textId="24136FDE" w:rsidR="005C3EBE" w:rsidRPr="005C3EBE" w:rsidRDefault="005C3EBE" w:rsidP="005C3EBE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</w:pPr>
            <w:r w:rsidRPr="005C3EB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  <w:t>1-5F</w:t>
            </w:r>
          </w:p>
        </w:tc>
        <w:tc>
          <w:tcPr>
            <w:tcW w:w="2977" w:type="dxa"/>
            <w:noWrap/>
            <w:hideMark/>
          </w:tcPr>
          <w:p w14:paraId="3B32EF82" w14:textId="4AF21A7C" w:rsidR="005C3EBE" w:rsidRPr="005C3EBE" w:rsidRDefault="005C3EBE" w:rsidP="005C3E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C3EB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.75</w:t>
            </w:r>
          </w:p>
        </w:tc>
      </w:tr>
      <w:tr w:rsidR="005C3EBE" w:rsidRPr="00FE6FC6" w14:paraId="778E283E" w14:textId="77777777" w:rsidTr="005C3E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6E2FC9C" w14:textId="1DFF1611" w:rsidR="005C3EBE" w:rsidRPr="005C3EBE" w:rsidRDefault="005C3EBE" w:rsidP="005C3EBE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</w:pPr>
            <w:r w:rsidRPr="005C3EB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  <w:t>1-5R</w:t>
            </w:r>
          </w:p>
        </w:tc>
        <w:tc>
          <w:tcPr>
            <w:tcW w:w="2977" w:type="dxa"/>
            <w:noWrap/>
            <w:hideMark/>
          </w:tcPr>
          <w:p w14:paraId="6D01C276" w14:textId="7F8FAA51" w:rsidR="005C3EBE" w:rsidRPr="005C3EBE" w:rsidRDefault="005C3EBE" w:rsidP="005C3E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C3EB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.75</w:t>
            </w:r>
          </w:p>
        </w:tc>
      </w:tr>
      <w:tr w:rsidR="005C3EBE" w:rsidRPr="00FE6FC6" w14:paraId="499B8697" w14:textId="77777777" w:rsidTr="005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C03AC08" w14:textId="77777777" w:rsidR="005C3EBE" w:rsidRPr="005C3EBE" w:rsidRDefault="005C3EBE" w:rsidP="005C3EBE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</w:pPr>
            <w:r w:rsidRPr="005C3EB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  <w:t xml:space="preserve">2X Platinum </w:t>
            </w:r>
            <w:proofErr w:type="spellStart"/>
            <w:r w:rsidRPr="005C3EB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  <w:t>SuperFi</w:t>
            </w:r>
            <w:proofErr w:type="spellEnd"/>
          </w:p>
          <w:p w14:paraId="23AACAA3" w14:textId="73EB7496" w:rsidR="005C3EBE" w:rsidRPr="005C3EBE" w:rsidRDefault="005C3EBE" w:rsidP="005C3EBE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</w:pPr>
            <w:r w:rsidRPr="005C3EB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  <w:t>RT-PCR Master Mix</w:t>
            </w:r>
          </w:p>
        </w:tc>
        <w:tc>
          <w:tcPr>
            <w:tcW w:w="2977" w:type="dxa"/>
            <w:noWrap/>
            <w:hideMark/>
          </w:tcPr>
          <w:p w14:paraId="6A2C8948" w14:textId="1F3BA954" w:rsidR="005C3EBE" w:rsidRPr="005C3EBE" w:rsidRDefault="005C3EBE" w:rsidP="005C3E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C3EB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2.5</w:t>
            </w:r>
          </w:p>
        </w:tc>
      </w:tr>
      <w:tr w:rsidR="005C3EBE" w:rsidRPr="00FE6FC6" w14:paraId="452A40AC" w14:textId="77777777" w:rsidTr="005C3E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E873D39" w14:textId="5E47E743" w:rsidR="005C3EBE" w:rsidRPr="005C3EBE" w:rsidRDefault="005C3EBE" w:rsidP="005C3EBE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</w:pPr>
            <w:proofErr w:type="spellStart"/>
            <w:r w:rsidRPr="005C3EB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  <w:t>SuperScript</w:t>
            </w:r>
            <w:proofErr w:type="spellEnd"/>
            <w:r w:rsidRPr="005C3EB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  <w:t xml:space="preserve"> IV RT Mix</w:t>
            </w:r>
          </w:p>
        </w:tc>
        <w:tc>
          <w:tcPr>
            <w:tcW w:w="2977" w:type="dxa"/>
            <w:noWrap/>
            <w:hideMark/>
          </w:tcPr>
          <w:p w14:paraId="5544A2E6" w14:textId="4DFC80B8" w:rsidR="005C3EBE" w:rsidRPr="005C3EBE" w:rsidRDefault="005C3EBE" w:rsidP="005C3E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C3EB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.25</w:t>
            </w:r>
          </w:p>
        </w:tc>
      </w:tr>
      <w:tr w:rsidR="005C3EBE" w:rsidRPr="00FE6FC6" w14:paraId="4ACEF629" w14:textId="77777777" w:rsidTr="005C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0FFEEA4" w14:textId="4F938DC3" w:rsidR="005C3EBE" w:rsidRPr="005C3EBE" w:rsidRDefault="005C3EBE" w:rsidP="005C3EBE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</w:pPr>
            <w:r w:rsidRPr="005C3EB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  <w:t>template RNA</w:t>
            </w:r>
          </w:p>
        </w:tc>
        <w:tc>
          <w:tcPr>
            <w:tcW w:w="2977" w:type="dxa"/>
            <w:noWrap/>
            <w:hideMark/>
          </w:tcPr>
          <w:p w14:paraId="7572A91F" w14:textId="565FC59D" w:rsidR="005C3EBE" w:rsidRPr="005C3EBE" w:rsidRDefault="005C3EBE" w:rsidP="005C3E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C3EB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8.97</w:t>
            </w:r>
          </w:p>
        </w:tc>
      </w:tr>
    </w:tbl>
    <w:p w14:paraId="4278E6BC" w14:textId="1040F20C" w:rsidR="00954108" w:rsidRDefault="00954108" w:rsidP="001011C4">
      <w:pPr>
        <w:spacing w:line="480" w:lineRule="auto"/>
        <w:jc w:val="both"/>
        <w:rPr>
          <w:rFonts w:ascii="Arial" w:hAnsi="Arial" w:cs="Arial"/>
          <w:color w:val="000000" w:themeColor="text1"/>
          <w:lang w:val="en-US" w:eastAsia="zh-CN"/>
        </w:rPr>
      </w:pPr>
    </w:p>
    <w:tbl>
      <w:tblPr>
        <w:tblStyle w:val="PlainTable2"/>
        <w:tblW w:w="6663" w:type="dxa"/>
        <w:tblLook w:val="04A0" w:firstRow="1" w:lastRow="0" w:firstColumn="1" w:lastColumn="0" w:noHBand="0" w:noVBand="1"/>
      </w:tblPr>
      <w:tblGrid>
        <w:gridCol w:w="3686"/>
        <w:gridCol w:w="2977"/>
      </w:tblGrid>
      <w:tr w:rsidR="005C3EBE" w:rsidRPr="00FE6FC6" w14:paraId="4593C4E9" w14:textId="77777777" w:rsidTr="002C06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5B491906" w14:textId="34E78198" w:rsidR="005C3EBE" w:rsidRPr="005C3EBE" w:rsidRDefault="005C3EBE" w:rsidP="002C0696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</w:pPr>
            <w:r w:rsidRPr="005C3EB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  <w:t xml:space="preserve">Component for multiplex PCR mix 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1E51DCE3" w14:textId="77777777" w:rsidR="005C3EBE" w:rsidRPr="005C3EBE" w:rsidRDefault="005C3EBE" w:rsidP="002C069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</w:pPr>
            <w:r w:rsidRPr="005C3EB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  <w:t>Volumes (µL) per reaction</w:t>
            </w:r>
          </w:p>
        </w:tc>
      </w:tr>
      <w:tr w:rsidR="005C3EBE" w:rsidRPr="00FE6FC6" w14:paraId="20F09087" w14:textId="77777777" w:rsidTr="002C0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0F5ED52" w14:textId="4B9CE76B" w:rsidR="005C3EBE" w:rsidRPr="005C3EBE" w:rsidRDefault="005C3EBE" w:rsidP="005C3EBE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</w:pPr>
            <w:r w:rsidRPr="005C3EB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  <w:t>2-2F</w:t>
            </w:r>
          </w:p>
        </w:tc>
        <w:tc>
          <w:tcPr>
            <w:tcW w:w="2977" w:type="dxa"/>
            <w:noWrap/>
            <w:hideMark/>
          </w:tcPr>
          <w:p w14:paraId="059E31FE" w14:textId="615BEA4C" w:rsidR="005C3EBE" w:rsidRPr="005C3EBE" w:rsidRDefault="005C3EBE" w:rsidP="005C3E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C3EB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.31</w:t>
            </w:r>
          </w:p>
        </w:tc>
      </w:tr>
      <w:tr w:rsidR="005C3EBE" w:rsidRPr="00FE6FC6" w14:paraId="30511EBE" w14:textId="77777777" w:rsidTr="002C06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7E547CF" w14:textId="1FF77A53" w:rsidR="005C3EBE" w:rsidRPr="005C3EBE" w:rsidRDefault="005C3EBE" w:rsidP="005C3EBE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</w:pPr>
            <w:r w:rsidRPr="005C3EB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  <w:t>2-2R</w:t>
            </w:r>
          </w:p>
        </w:tc>
        <w:tc>
          <w:tcPr>
            <w:tcW w:w="2977" w:type="dxa"/>
            <w:noWrap/>
            <w:hideMark/>
          </w:tcPr>
          <w:p w14:paraId="4200B5F4" w14:textId="7364BCB7" w:rsidR="005C3EBE" w:rsidRPr="005C3EBE" w:rsidRDefault="005C3EBE" w:rsidP="005C3E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C3EB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.31</w:t>
            </w:r>
          </w:p>
        </w:tc>
      </w:tr>
      <w:tr w:rsidR="005C3EBE" w:rsidRPr="00FE6FC6" w14:paraId="1B6EEA89" w14:textId="77777777" w:rsidTr="002C0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3153558" w14:textId="4A637EC0" w:rsidR="005C3EBE" w:rsidRPr="005C3EBE" w:rsidRDefault="005C3EBE" w:rsidP="005C3EBE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</w:pPr>
            <w:r w:rsidRPr="005C3EB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  <w:t>2-4F</w:t>
            </w:r>
          </w:p>
        </w:tc>
        <w:tc>
          <w:tcPr>
            <w:tcW w:w="2977" w:type="dxa"/>
            <w:noWrap/>
            <w:hideMark/>
          </w:tcPr>
          <w:p w14:paraId="4FAC2E09" w14:textId="04146E23" w:rsidR="005C3EBE" w:rsidRPr="005C3EBE" w:rsidRDefault="005C3EBE" w:rsidP="005C3E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C3EB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.75</w:t>
            </w:r>
          </w:p>
        </w:tc>
      </w:tr>
      <w:tr w:rsidR="005C3EBE" w:rsidRPr="00FE6FC6" w14:paraId="36339D00" w14:textId="77777777" w:rsidTr="002C06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9284664" w14:textId="749A7EEB" w:rsidR="005C3EBE" w:rsidRPr="005C3EBE" w:rsidRDefault="005C3EBE" w:rsidP="005C3EBE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</w:pPr>
            <w:r w:rsidRPr="005C3EB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  <w:t>2-4R1</w:t>
            </w:r>
          </w:p>
        </w:tc>
        <w:tc>
          <w:tcPr>
            <w:tcW w:w="2977" w:type="dxa"/>
            <w:noWrap/>
            <w:hideMark/>
          </w:tcPr>
          <w:p w14:paraId="69211BC7" w14:textId="38FAC421" w:rsidR="005C3EBE" w:rsidRPr="005C3EBE" w:rsidRDefault="005C3EBE" w:rsidP="005C3E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C3EB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.3</w:t>
            </w: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8</w:t>
            </w:r>
          </w:p>
        </w:tc>
      </w:tr>
      <w:tr w:rsidR="005C3EBE" w:rsidRPr="00FE6FC6" w14:paraId="0524CEFE" w14:textId="77777777" w:rsidTr="002C0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51ADE91" w14:textId="533D21FD" w:rsidR="005C3EBE" w:rsidRPr="005C3EBE" w:rsidRDefault="005C3EBE" w:rsidP="005C3EBE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</w:pPr>
            <w:r w:rsidRPr="005C3EB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  <w:t>2-4R2</w:t>
            </w:r>
          </w:p>
        </w:tc>
        <w:tc>
          <w:tcPr>
            <w:tcW w:w="2977" w:type="dxa"/>
            <w:noWrap/>
            <w:hideMark/>
          </w:tcPr>
          <w:p w14:paraId="22D94B27" w14:textId="270D37A8" w:rsidR="005C3EBE" w:rsidRPr="005C3EBE" w:rsidRDefault="005C3EBE" w:rsidP="005C3E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C3EB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.3</w:t>
            </w: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8</w:t>
            </w:r>
          </w:p>
        </w:tc>
      </w:tr>
      <w:tr w:rsidR="005C3EBE" w:rsidRPr="00FE6FC6" w14:paraId="2F7F44A9" w14:textId="77777777" w:rsidTr="002C06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025A61C" w14:textId="4E215B2F" w:rsidR="005C3EBE" w:rsidRPr="005C3EBE" w:rsidRDefault="005C3EBE" w:rsidP="005C3EBE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</w:pPr>
            <w:r w:rsidRPr="005C3EB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  <w:t>2-6F</w:t>
            </w:r>
          </w:p>
        </w:tc>
        <w:tc>
          <w:tcPr>
            <w:tcW w:w="2977" w:type="dxa"/>
            <w:noWrap/>
            <w:hideMark/>
          </w:tcPr>
          <w:p w14:paraId="6F627715" w14:textId="43422270" w:rsidR="005C3EBE" w:rsidRPr="005C3EBE" w:rsidRDefault="005C3EBE" w:rsidP="005C3E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C3EB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.55</w:t>
            </w:r>
          </w:p>
        </w:tc>
      </w:tr>
      <w:tr w:rsidR="005C3EBE" w:rsidRPr="00FE6FC6" w14:paraId="6B780D0D" w14:textId="77777777" w:rsidTr="002C0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BD72E19" w14:textId="5AD51A44" w:rsidR="005C3EBE" w:rsidRPr="005C3EBE" w:rsidRDefault="005C3EBE" w:rsidP="005C3EBE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</w:pPr>
            <w:r w:rsidRPr="005C3EB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  <w:t>2-6R</w:t>
            </w:r>
          </w:p>
        </w:tc>
        <w:tc>
          <w:tcPr>
            <w:tcW w:w="2977" w:type="dxa"/>
            <w:noWrap/>
            <w:hideMark/>
          </w:tcPr>
          <w:p w14:paraId="2910256A" w14:textId="6B17DFCD" w:rsidR="005C3EBE" w:rsidRPr="005C3EBE" w:rsidRDefault="005C3EBE" w:rsidP="005C3E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C3EB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.55</w:t>
            </w:r>
          </w:p>
        </w:tc>
      </w:tr>
      <w:tr w:rsidR="005C3EBE" w:rsidRPr="00FE6FC6" w14:paraId="51D67EE4" w14:textId="77777777" w:rsidTr="002C06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79998BE" w14:textId="0C32BF30" w:rsidR="005C3EBE" w:rsidRPr="005C3EBE" w:rsidRDefault="005C3EBE" w:rsidP="005C3EBE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</w:pPr>
            <w:r w:rsidRPr="005C3EB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  <w:t>2-6R2</w:t>
            </w:r>
          </w:p>
        </w:tc>
        <w:tc>
          <w:tcPr>
            <w:tcW w:w="2977" w:type="dxa"/>
            <w:noWrap/>
            <w:hideMark/>
          </w:tcPr>
          <w:p w14:paraId="5A8595F3" w14:textId="6FD7DC4A" w:rsidR="005C3EBE" w:rsidRPr="005C3EBE" w:rsidRDefault="005C3EBE" w:rsidP="005C3E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C3EB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.55</w:t>
            </w:r>
          </w:p>
        </w:tc>
      </w:tr>
      <w:tr w:rsidR="005C3EBE" w:rsidRPr="00FE6FC6" w14:paraId="1CA26AF1" w14:textId="77777777" w:rsidTr="002C0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8DD0C42" w14:textId="77777777" w:rsidR="005C3EBE" w:rsidRPr="005C3EBE" w:rsidRDefault="005C3EBE" w:rsidP="005C3EBE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</w:pPr>
            <w:r w:rsidRPr="005C3EB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  <w:t xml:space="preserve">2X Platinum </w:t>
            </w:r>
            <w:proofErr w:type="spellStart"/>
            <w:r w:rsidRPr="005C3EB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  <w:t>SuperFi</w:t>
            </w:r>
            <w:proofErr w:type="spellEnd"/>
          </w:p>
          <w:p w14:paraId="2CCED515" w14:textId="332C1A0B" w:rsidR="005C3EBE" w:rsidRPr="005C3EBE" w:rsidRDefault="005C3EBE" w:rsidP="005C3EBE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</w:pPr>
            <w:r w:rsidRPr="005C3EB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  <w:t>RT-PCR Master Mix</w:t>
            </w:r>
          </w:p>
        </w:tc>
        <w:tc>
          <w:tcPr>
            <w:tcW w:w="2977" w:type="dxa"/>
            <w:noWrap/>
            <w:hideMark/>
          </w:tcPr>
          <w:p w14:paraId="15D161D2" w14:textId="35465CA5" w:rsidR="005C3EBE" w:rsidRPr="005C3EBE" w:rsidRDefault="005C3EBE" w:rsidP="005C3E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C3EB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2.5</w:t>
            </w:r>
          </w:p>
        </w:tc>
      </w:tr>
      <w:tr w:rsidR="005C3EBE" w:rsidRPr="00FE6FC6" w14:paraId="6B37B130" w14:textId="77777777" w:rsidTr="002C06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16662037" w14:textId="370439A0" w:rsidR="005C3EBE" w:rsidRPr="005C3EBE" w:rsidRDefault="005C3EBE" w:rsidP="005C3EBE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proofErr w:type="spellStart"/>
            <w:r w:rsidRPr="005C3EB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  <w:t>SuperScript</w:t>
            </w:r>
            <w:proofErr w:type="spellEnd"/>
            <w:r w:rsidRPr="005C3EB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  <w:t xml:space="preserve"> IV RT Mix</w:t>
            </w:r>
          </w:p>
        </w:tc>
        <w:tc>
          <w:tcPr>
            <w:tcW w:w="2977" w:type="dxa"/>
            <w:noWrap/>
          </w:tcPr>
          <w:p w14:paraId="66EE9E31" w14:textId="38237B8D" w:rsidR="005C3EBE" w:rsidRPr="005C3EBE" w:rsidRDefault="005C3EBE" w:rsidP="005C3E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C3EB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.25</w:t>
            </w:r>
          </w:p>
        </w:tc>
      </w:tr>
      <w:tr w:rsidR="005C3EBE" w:rsidRPr="00FE6FC6" w14:paraId="15DC1D4F" w14:textId="77777777" w:rsidTr="002C0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1C2B3736" w14:textId="4447B48D" w:rsidR="005C3EBE" w:rsidRPr="005C3EBE" w:rsidRDefault="005C3EBE" w:rsidP="005C3EBE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C3EB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  <w:t>template RNA</w:t>
            </w:r>
          </w:p>
        </w:tc>
        <w:tc>
          <w:tcPr>
            <w:tcW w:w="2977" w:type="dxa"/>
            <w:noWrap/>
          </w:tcPr>
          <w:p w14:paraId="40F1C33F" w14:textId="436C645F" w:rsidR="005C3EBE" w:rsidRPr="005C3EBE" w:rsidRDefault="005C3EBE" w:rsidP="005C3E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C3EB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8.47</w:t>
            </w:r>
          </w:p>
        </w:tc>
      </w:tr>
    </w:tbl>
    <w:p w14:paraId="269272C1" w14:textId="615D6178" w:rsidR="005C3EBE" w:rsidRDefault="005C3EBE" w:rsidP="001011C4">
      <w:pPr>
        <w:spacing w:line="480" w:lineRule="auto"/>
        <w:jc w:val="both"/>
        <w:rPr>
          <w:rFonts w:ascii="Arial" w:hAnsi="Arial" w:cs="Arial"/>
          <w:color w:val="000000" w:themeColor="text1"/>
          <w:lang w:val="en-US" w:eastAsia="zh-CN"/>
        </w:rPr>
      </w:pPr>
    </w:p>
    <w:p w14:paraId="567120D1" w14:textId="4D04E52A" w:rsidR="00074152" w:rsidRDefault="00074152" w:rsidP="001011C4">
      <w:pPr>
        <w:spacing w:line="480" w:lineRule="auto"/>
        <w:jc w:val="both"/>
        <w:rPr>
          <w:rFonts w:ascii="Arial" w:hAnsi="Arial" w:cs="Arial"/>
          <w:color w:val="000000" w:themeColor="text1"/>
          <w:lang w:val="en-US" w:eastAsia="zh-CN"/>
        </w:rPr>
      </w:pPr>
    </w:p>
    <w:p w14:paraId="4FD86408" w14:textId="3B8276B3" w:rsidR="00074152" w:rsidRDefault="00074152" w:rsidP="001011C4">
      <w:pPr>
        <w:spacing w:line="480" w:lineRule="auto"/>
        <w:jc w:val="both"/>
        <w:rPr>
          <w:rFonts w:ascii="Arial" w:hAnsi="Arial" w:cs="Arial"/>
          <w:color w:val="000000" w:themeColor="text1"/>
          <w:lang w:val="en-US" w:eastAsia="zh-CN"/>
        </w:rPr>
      </w:pPr>
    </w:p>
    <w:p w14:paraId="17108B2B" w14:textId="70B7B7CD" w:rsidR="00074152" w:rsidRDefault="00074152" w:rsidP="001011C4">
      <w:pPr>
        <w:spacing w:line="480" w:lineRule="auto"/>
        <w:jc w:val="both"/>
        <w:rPr>
          <w:rFonts w:ascii="Arial" w:hAnsi="Arial" w:cs="Arial"/>
          <w:color w:val="000000" w:themeColor="text1"/>
          <w:lang w:val="en-US" w:eastAsia="zh-CN"/>
        </w:rPr>
      </w:pPr>
    </w:p>
    <w:p w14:paraId="531322BE" w14:textId="2028A2D3" w:rsidR="00074152" w:rsidRDefault="00074152" w:rsidP="001011C4">
      <w:pPr>
        <w:spacing w:line="480" w:lineRule="auto"/>
        <w:jc w:val="both"/>
        <w:rPr>
          <w:rFonts w:ascii="Arial" w:hAnsi="Arial" w:cs="Arial"/>
          <w:color w:val="000000" w:themeColor="text1"/>
          <w:lang w:val="en-US" w:eastAsia="zh-CN"/>
        </w:rPr>
      </w:pPr>
    </w:p>
    <w:p w14:paraId="51FB3D49" w14:textId="2E6B020C" w:rsidR="00074152" w:rsidRDefault="00074152" w:rsidP="001011C4">
      <w:pPr>
        <w:spacing w:line="480" w:lineRule="auto"/>
        <w:jc w:val="both"/>
        <w:rPr>
          <w:rFonts w:ascii="Arial" w:hAnsi="Arial" w:cs="Arial"/>
          <w:color w:val="000000" w:themeColor="text1"/>
          <w:lang w:val="en-US" w:eastAsia="zh-CN"/>
        </w:rPr>
      </w:pPr>
    </w:p>
    <w:p w14:paraId="5A3A48BF" w14:textId="09059EAF" w:rsidR="00074152" w:rsidRDefault="00074152" w:rsidP="001011C4">
      <w:pPr>
        <w:spacing w:line="480" w:lineRule="auto"/>
        <w:jc w:val="both"/>
        <w:rPr>
          <w:rFonts w:ascii="Arial" w:hAnsi="Arial" w:cs="Arial"/>
          <w:color w:val="000000" w:themeColor="text1"/>
          <w:lang w:val="en-US" w:eastAsia="zh-CN"/>
        </w:rPr>
      </w:pPr>
    </w:p>
    <w:p w14:paraId="37A54424" w14:textId="77777777" w:rsidR="00074152" w:rsidRDefault="00074152" w:rsidP="001011C4">
      <w:pPr>
        <w:spacing w:line="480" w:lineRule="auto"/>
        <w:jc w:val="both"/>
        <w:rPr>
          <w:rFonts w:ascii="Arial" w:hAnsi="Arial" w:cs="Arial"/>
          <w:color w:val="000000" w:themeColor="text1"/>
          <w:lang w:val="en-US" w:eastAsia="zh-CN"/>
        </w:rPr>
      </w:pPr>
    </w:p>
    <w:p w14:paraId="13EA0AD8" w14:textId="273E9358" w:rsidR="00074152" w:rsidRPr="008C3F8D" w:rsidRDefault="001011C4" w:rsidP="00074152">
      <w:pPr>
        <w:jc w:val="both"/>
        <w:rPr>
          <w:rFonts w:ascii="Arial" w:hAnsi="Arial" w:cs="Arial"/>
        </w:rPr>
      </w:pPr>
      <w:r w:rsidRPr="00767FAA">
        <w:rPr>
          <w:rFonts w:ascii="Arial" w:hAnsi="Arial" w:cs="Arial"/>
        </w:rPr>
        <w:lastRenderedPageBreak/>
        <w:t xml:space="preserve">Supplementary Table </w:t>
      </w:r>
      <w:r w:rsidR="00954108" w:rsidRPr="00767FAA">
        <w:rPr>
          <w:rFonts w:ascii="Arial" w:hAnsi="Arial" w:cs="Arial"/>
        </w:rPr>
        <w:t>3</w:t>
      </w:r>
      <w:r w:rsidR="00074152" w:rsidRPr="00767FAA">
        <w:rPr>
          <w:rFonts w:ascii="Arial" w:hAnsi="Arial" w:cs="Arial"/>
        </w:rPr>
        <w:t>. Comparison of sequencing samples with insufficient amplicons by using rapid barcoding (RBK) and rapid PCR barcoding (RPB) kits.</w:t>
      </w:r>
      <w:r w:rsidR="00767FAA">
        <w:rPr>
          <w:rFonts w:ascii="Arial" w:hAnsi="Arial" w:cs="Arial"/>
        </w:rPr>
        <w:t xml:space="preserve"> </w:t>
      </w:r>
      <w:r w:rsidR="00074152" w:rsidRPr="008C3F8D">
        <w:rPr>
          <w:rFonts w:ascii="Arial" w:hAnsi="Arial" w:cs="Arial"/>
        </w:rPr>
        <w:t xml:space="preserve">NGS results were characterised into four groups including Full-length (RSV whole genome sequence obtained), G (Full G sequence only), </w:t>
      </w:r>
      <w:bookmarkStart w:id="4" w:name="_GoBack"/>
      <w:bookmarkEnd w:id="4"/>
      <w:r w:rsidR="00074152" w:rsidRPr="008C3F8D">
        <w:rPr>
          <w:rFonts w:ascii="Arial" w:hAnsi="Arial" w:cs="Arial"/>
        </w:rPr>
        <w:t xml:space="preserve">GF (Full F and G sequence obtained) and other (no full G and F sequences obtained). </w:t>
      </w:r>
    </w:p>
    <w:tbl>
      <w:tblPr>
        <w:tblStyle w:val="PlainTable2"/>
        <w:tblW w:w="6663" w:type="dxa"/>
        <w:tblLook w:val="04A0" w:firstRow="1" w:lastRow="0" w:firstColumn="1" w:lastColumn="0" w:noHBand="0" w:noVBand="1"/>
      </w:tblPr>
      <w:tblGrid>
        <w:gridCol w:w="1260"/>
        <w:gridCol w:w="1120"/>
        <w:gridCol w:w="1420"/>
        <w:gridCol w:w="1020"/>
        <w:gridCol w:w="1843"/>
      </w:tblGrid>
      <w:tr w:rsidR="001011C4" w:rsidRPr="00F845DB" w14:paraId="3E747B07" w14:textId="77777777" w:rsidTr="00A053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50324834" w14:textId="77777777" w:rsidR="001011C4" w:rsidRPr="00FE6FC6" w:rsidRDefault="001011C4" w:rsidP="003F506B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ample ID</w:t>
            </w:r>
          </w:p>
        </w:tc>
        <w:tc>
          <w:tcPr>
            <w:tcW w:w="1120" w:type="dxa"/>
            <w:noWrap/>
            <w:hideMark/>
          </w:tcPr>
          <w:p w14:paraId="3408C2EA" w14:textId="7C2719F3" w:rsidR="001011C4" w:rsidRPr="00FE6FC6" w:rsidRDefault="001D0412" w:rsidP="001D04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RSV </w:t>
            </w:r>
            <w:r w:rsidR="001011C4"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Ct</w:t>
            </w:r>
          </w:p>
        </w:tc>
        <w:tc>
          <w:tcPr>
            <w:tcW w:w="1420" w:type="dxa"/>
            <w:noWrap/>
            <w:hideMark/>
          </w:tcPr>
          <w:p w14:paraId="4F2A648C" w14:textId="2C3C8DDE" w:rsidR="001011C4" w:rsidRPr="00FE6FC6" w:rsidRDefault="0050268B" w:rsidP="001D04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SV</w:t>
            </w:r>
            <w:r w:rsidR="001011C4"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type</w:t>
            </w:r>
          </w:p>
        </w:tc>
        <w:tc>
          <w:tcPr>
            <w:tcW w:w="1020" w:type="dxa"/>
            <w:noWrap/>
            <w:hideMark/>
          </w:tcPr>
          <w:p w14:paraId="28602B06" w14:textId="4B29B04D" w:rsidR="001011C4" w:rsidRPr="00FE6FC6" w:rsidRDefault="0050268B" w:rsidP="003F50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RPB </w:t>
            </w:r>
            <w:r w:rsidR="001011C4"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NGS </w:t>
            </w:r>
          </w:p>
        </w:tc>
        <w:tc>
          <w:tcPr>
            <w:tcW w:w="1843" w:type="dxa"/>
            <w:noWrap/>
            <w:hideMark/>
          </w:tcPr>
          <w:p w14:paraId="0C5F48B2" w14:textId="555F48C6" w:rsidR="001011C4" w:rsidRPr="00FE6FC6" w:rsidRDefault="0050268B" w:rsidP="003F50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RBK </w:t>
            </w:r>
            <w:r w:rsidR="001011C4"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NGS </w:t>
            </w:r>
          </w:p>
        </w:tc>
      </w:tr>
      <w:tr w:rsidR="001011C4" w:rsidRPr="00F845DB" w14:paraId="3B5638CF" w14:textId="77777777" w:rsidTr="00591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5A09563" w14:textId="77777777" w:rsidR="001011C4" w:rsidRPr="00FE6FC6" w:rsidRDefault="001011C4" w:rsidP="003F506B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0007809</w:t>
            </w:r>
          </w:p>
        </w:tc>
        <w:tc>
          <w:tcPr>
            <w:tcW w:w="1120" w:type="dxa"/>
            <w:noWrap/>
            <w:hideMark/>
          </w:tcPr>
          <w:p w14:paraId="4C8FA246" w14:textId="77777777" w:rsidR="001011C4" w:rsidRPr="00FE6FC6" w:rsidRDefault="001011C4" w:rsidP="001D0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9</w:t>
            </w:r>
          </w:p>
        </w:tc>
        <w:tc>
          <w:tcPr>
            <w:tcW w:w="1420" w:type="dxa"/>
            <w:noWrap/>
            <w:hideMark/>
          </w:tcPr>
          <w:p w14:paraId="3D5130D2" w14:textId="77777777" w:rsidR="001011C4" w:rsidRPr="00FE6FC6" w:rsidRDefault="001011C4" w:rsidP="001D0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</w:t>
            </w:r>
          </w:p>
        </w:tc>
        <w:tc>
          <w:tcPr>
            <w:tcW w:w="1020" w:type="dxa"/>
            <w:noWrap/>
            <w:hideMark/>
          </w:tcPr>
          <w:p w14:paraId="6ECAB683" w14:textId="77777777" w:rsidR="001011C4" w:rsidRPr="00FE6FC6" w:rsidRDefault="001011C4" w:rsidP="003F5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F</w:t>
            </w:r>
          </w:p>
        </w:tc>
        <w:tc>
          <w:tcPr>
            <w:tcW w:w="1843" w:type="dxa"/>
            <w:noWrap/>
            <w:hideMark/>
          </w:tcPr>
          <w:p w14:paraId="71C8B1B4" w14:textId="65DDC296" w:rsidR="001011C4" w:rsidRPr="00FE6FC6" w:rsidRDefault="00A053A8" w:rsidP="003F5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ull-length</w:t>
            </w:r>
          </w:p>
        </w:tc>
      </w:tr>
      <w:tr w:rsidR="001011C4" w:rsidRPr="00F845DB" w14:paraId="23EE9DE0" w14:textId="77777777" w:rsidTr="005913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5CE1EC2" w14:textId="77777777" w:rsidR="001011C4" w:rsidRPr="00FE6FC6" w:rsidRDefault="001011C4" w:rsidP="003F506B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0007814</w:t>
            </w:r>
          </w:p>
        </w:tc>
        <w:tc>
          <w:tcPr>
            <w:tcW w:w="1120" w:type="dxa"/>
            <w:noWrap/>
            <w:hideMark/>
          </w:tcPr>
          <w:p w14:paraId="7F7EF634" w14:textId="77777777" w:rsidR="001011C4" w:rsidRPr="00FE6FC6" w:rsidRDefault="001011C4" w:rsidP="001D0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0</w:t>
            </w:r>
          </w:p>
        </w:tc>
        <w:tc>
          <w:tcPr>
            <w:tcW w:w="1420" w:type="dxa"/>
            <w:noWrap/>
            <w:hideMark/>
          </w:tcPr>
          <w:p w14:paraId="44B8214D" w14:textId="77777777" w:rsidR="001011C4" w:rsidRPr="00FE6FC6" w:rsidRDefault="001011C4" w:rsidP="001D0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</w:t>
            </w:r>
          </w:p>
        </w:tc>
        <w:tc>
          <w:tcPr>
            <w:tcW w:w="1020" w:type="dxa"/>
            <w:noWrap/>
            <w:hideMark/>
          </w:tcPr>
          <w:p w14:paraId="66E25CEA" w14:textId="0D7D9B85" w:rsidR="001011C4" w:rsidRPr="00FE6FC6" w:rsidRDefault="00C92961" w:rsidP="003F5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ther</w:t>
            </w:r>
          </w:p>
        </w:tc>
        <w:tc>
          <w:tcPr>
            <w:tcW w:w="1843" w:type="dxa"/>
            <w:noWrap/>
            <w:hideMark/>
          </w:tcPr>
          <w:p w14:paraId="151363F6" w14:textId="47F3CB78" w:rsidR="001011C4" w:rsidRPr="00FE6FC6" w:rsidRDefault="00591359" w:rsidP="003F5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ull-length</w:t>
            </w:r>
          </w:p>
        </w:tc>
      </w:tr>
      <w:tr w:rsidR="001011C4" w:rsidRPr="00F845DB" w14:paraId="098A79C1" w14:textId="77777777" w:rsidTr="00591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42B551F" w14:textId="77777777" w:rsidR="001011C4" w:rsidRPr="00FE6FC6" w:rsidRDefault="001011C4" w:rsidP="003F506B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0007817</w:t>
            </w:r>
          </w:p>
        </w:tc>
        <w:tc>
          <w:tcPr>
            <w:tcW w:w="1120" w:type="dxa"/>
            <w:noWrap/>
            <w:hideMark/>
          </w:tcPr>
          <w:p w14:paraId="5D6D4952" w14:textId="77777777" w:rsidR="001011C4" w:rsidRPr="00FE6FC6" w:rsidRDefault="001011C4" w:rsidP="001D0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7</w:t>
            </w:r>
          </w:p>
        </w:tc>
        <w:tc>
          <w:tcPr>
            <w:tcW w:w="1420" w:type="dxa"/>
            <w:noWrap/>
            <w:hideMark/>
          </w:tcPr>
          <w:p w14:paraId="44A2BE6F" w14:textId="77777777" w:rsidR="001011C4" w:rsidRPr="00FE6FC6" w:rsidRDefault="001011C4" w:rsidP="001D0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</w:t>
            </w:r>
          </w:p>
        </w:tc>
        <w:tc>
          <w:tcPr>
            <w:tcW w:w="1020" w:type="dxa"/>
            <w:noWrap/>
            <w:hideMark/>
          </w:tcPr>
          <w:p w14:paraId="32707487" w14:textId="5739A89D" w:rsidR="001011C4" w:rsidRPr="00FE6FC6" w:rsidRDefault="00C92961" w:rsidP="003F5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</w:t>
            </w:r>
          </w:p>
        </w:tc>
        <w:tc>
          <w:tcPr>
            <w:tcW w:w="1843" w:type="dxa"/>
            <w:noWrap/>
            <w:hideMark/>
          </w:tcPr>
          <w:p w14:paraId="1F332E78" w14:textId="779D2A7D" w:rsidR="001011C4" w:rsidRPr="00FE6FC6" w:rsidRDefault="00591359" w:rsidP="003F5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ull-length</w:t>
            </w:r>
          </w:p>
        </w:tc>
      </w:tr>
      <w:tr w:rsidR="001011C4" w:rsidRPr="00F845DB" w14:paraId="192EB1A3" w14:textId="77777777" w:rsidTr="005913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206D9185" w14:textId="77777777" w:rsidR="001011C4" w:rsidRPr="00FE6FC6" w:rsidRDefault="001011C4" w:rsidP="003F506B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0007819</w:t>
            </w:r>
          </w:p>
        </w:tc>
        <w:tc>
          <w:tcPr>
            <w:tcW w:w="1120" w:type="dxa"/>
            <w:noWrap/>
            <w:hideMark/>
          </w:tcPr>
          <w:p w14:paraId="26745BD5" w14:textId="77777777" w:rsidR="001011C4" w:rsidRPr="00FE6FC6" w:rsidRDefault="001011C4" w:rsidP="001D0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0</w:t>
            </w:r>
          </w:p>
        </w:tc>
        <w:tc>
          <w:tcPr>
            <w:tcW w:w="1420" w:type="dxa"/>
            <w:noWrap/>
            <w:hideMark/>
          </w:tcPr>
          <w:p w14:paraId="58F3BCEA" w14:textId="77777777" w:rsidR="001011C4" w:rsidRPr="00FE6FC6" w:rsidRDefault="001011C4" w:rsidP="001D0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</w:t>
            </w:r>
          </w:p>
        </w:tc>
        <w:tc>
          <w:tcPr>
            <w:tcW w:w="1020" w:type="dxa"/>
            <w:noWrap/>
            <w:hideMark/>
          </w:tcPr>
          <w:p w14:paraId="19A3423D" w14:textId="0B865013" w:rsidR="001011C4" w:rsidRPr="00FE6FC6" w:rsidRDefault="001011C4" w:rsidP="003F5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</w:t>
            </w:r>
          </w:p>
        </w:tc>
        <w:tc>
          <w:tcPr>
            <w:tcW w:w="1843" w:type="dxa"/>
            <w:noWrap/>
            <w:hideMark/>
          </w:tcPr>
          <w:p w14:paraId="2730E0D9" w14:textId="5A41F1B6" w:rsidR="001011C4" w:rsidRPr="00FE6FC6" w:rsidRDefault="00591359" w:rsidP="003F5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ther</w:t>
            </w:r>
          </w:p>
        </w:tc>
      </w:tr>
      <w:tr w:rsidR="001011C4" w:rsidRPr="00F845DB" w14:paraId="1390CC2C" w14:textId="77777777" w:rsidTr="00591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2F6174A9" w14:textId="77777777" w:rsidR="001011C4" w:rsidRPr="00FE6FC6" w:rsidRDefault="001011C4" w:rsidP="003F506B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0008162</w:t>
            </w:r>
          </w:p>
        </w:tc>
        <w:tc>
          <w:tcPr>
            <w:tcW w:w="1120" w:type="dxa"/>
            <w:noWrap/>
            <w:hideMark/>
          </w:tcPr>
          <w:p w14:paraId="48C544F2" w14:textId="77777777" w:rsidR="001011C4" w:rsidRPr="00FE6FC6" w:rsidRDefault="001011C4" w:rsidP="001D0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5</w:t>
            </w:r>
          </w:p>
        </w:tc>
        <w:tc>
          <w:tcPr>
            <w:tcW w:w="1420" w:type="dxa"/>
            <w:noWrap/>
            <w:hideMark/>
          </w:tcPr>
          <w:p w14:paraId="52F2D1AD" w14:textId="77777777" w:rsidR="001011C4" w:rsidRPr="00FE6FC6" w:rsidRDefault="001011C4" w:rsidP="001D0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</w:t>
            </w:r>
          </w:p>
        </w:tc>
        <w:tc>
          <w:tcPr>
            <w:tcW w:w="1020" w:type="dxa"/>
            <w:noWrap/>
            <w:hideMark/>
          </w:tcPr>
          <w:p w14:paraId="4862CAEA" w14:textId="2319B1E8" w:rsidR="001011C4" w:rsidRPr="00FE6FC6" w:rsidRDefault="00C92961" w:rsidP="003F5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</w:t>
            </w:r>
          </w:p>
        </w:tc>
        <w:tc>
          <w:tcPr>
            <w:tcW w:w="1843" w:type="dxa"/>
            <w:noWrap/>
            <w:hideMark/>
          </w:tcPr>
          <w:p w14:paraId="110F5086" w14:textId="4DC66E7D" w:rsidR="001011C4" w:rsidRPr="00FE6FC6" w:rsidRDefault="00591359" w:rsidP="003F5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ull-length</w:t>
            </w:r>
          </w:p>
        </w:tc>
      </w:tr>
      <w:tr w:rsidR="001011C4" w:rsidRPr="00F845DB" w14:paraId="04688B71" w14:textId="77777777" w:rsidTr="005913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4F55CE5" w14:textId="77777777" w:rsidR="001011C4" w:rsidRPr="00FE6FC6" w:rsidRDefault="001011C4" w:rsidP="003F506B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0008175</w:t>
            </w:r>
          </w:p>
        </w:tc>
        <w:tc>
          <w:tcPr>
            <w:tcW w:w="1120" w:type="dxa"/>
            <w:noWrap/>
            <w:hideMark/>
          </w:tcPr>
          <w:p w14:paraId="43F99DC6" w14:textId="77777777" w:rsidR="001011C4" w:rsidRPr="00FE6FC6" w:rsidRDefault="001011C4" w:rsidP="001D0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4</w:t>
            </w:r>
          </w:p>
        </w:tc>
        <w:tc>
          <w:tcPr>
            <w:tcW w:w="1420" w:type="dxa"/>
            <w:noWrap/>
            <w:hideMark/>
          </w:tcPr>
          <w:p w14:paraId="5A2693F0" w14:textId="77777777" w:rsidR="001011C4" w:rsidRPr="00FE6FC6" w:rsidRDefault="001011C4" w:rsidP="001D0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</w:t>
            </w:r>
          </w:p>
        </w:tc>
        <w:tc>
          <w:tcPr>
            <w:tcW w:w="1020" w:type="dxa"/>
            <w:noWrap/>
            <w:hideMark/>
          </w:tcPr>
          <w:p w14:paraId="15064451" w14:textId="77777777" w:rsidR="001011C4" w:rsidRPr="00FE6FC6" w:rsidRDefault="001011C4" w:rsidP="003F5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F</w:t>
            </w:r>
          </w:p>
        </w:tc>
        <w:tc>
          <w:tcPr>
            <w:tcW w:w="1843" w:type="dxa"/>
            <w:noWrap/>
            <w:hideMark/>
          </w:tcPr>
          <w:p w14:paraId="2C77A102" w14:textId="47904958" w:rsidR="001011C4" w:rsidRPr="00FE6FC6" w:rsidRDefault="00591359" w:rsidP="003F5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ull-length</w:t>
            </w:r>
          </w:p>
        </w:tc>
      </w:tr>
      <w:tr w:rsidR="001011C4" w:rsidRPr="00F845DB" w14:paraId="552C1FAB" w14:textId="77777777" w:rsidTr="00591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9BA2CFE" w14:textId="77777777" w:rsidR="001011C4" w:rsidRPr="00FE6FC6" w:rsidRDefault="001011C4" w:rsidP="003F506B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0008179</w:t>
            </w:r>
          </w:p>
        </w:tc>
        <w:tc>
          <w:tcPr>
            <w:tcW w:w="1120" w:type="dxa"/>
            <w:noWrap/>
            <w:hideMark/>
          </w:tcPr>
          <w:p w14:paraId="365CD5EE" w14:textId="77777777" w:rsidR="001011C4" w:rsidRPr="00FE6FC6" w:rsidRDefault="001011C4" w:rsidP="001D0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6</w:t>
            </w:r>
          </w:p>
        </w:tc>
        <w:tc>
          <w:tcPr>
            <w:tcW w:w="1420" w:type="dxa"/>
            <w:noWrap/>
            <w:hideMark/>
          </w:tcPr>
          <w:p w14:paraId="2287D425" w14:textId="77777777" w:rsidR="001011C4" w:rsidRPr="00FE6FC6" w:rsidRDefault="001011C4" w:rsidP="001D0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</w:t>
            </w:r>
          </w:p>
        </w:tc>
        <w:tc>
          <w:tcPr>
            <w:tcW w:w="1020" w:type="dxa"/>
            <w:noWrap/>
            <w:hideMark/>
          </w:tcPr>
          <w:p w14:paraId="4FE24A42" w14:textId="56614876" w:rsidR="001011C4" w:rsidRPr="00FE6FC6" w:rsidRDefault="006A368B" w:rsidP="003F5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F</w:t>
            </w:r>
          </w:p>
        </w:tc>
        <w:tc>
          <w:tcPr>
            <w:tcW w:w="1843" w:type="dxa"/>
            <w:noWrap/>
            <w:hideMark/>
          </w:tcPr>
          <w:p w14:paraId="3747B65F" w14:textId="7F1F819E" w:rsidR="001011C4" w:rsidRPr="00FE6FC6" w:rsidRDefault="00591359" w:rsidP="003F5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ull-length</w:t>
            </w:r>
          </w:p>
        </w:tc>
      </w:tr>
      <w:tr w:rsidR="001011C4" w:rsidRPr="00F845DB" w14:paraId="20101A8E" w14:textId="77777777" w:rsidTr="005913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8C7D610" w14:textId="77777777" w:rsidR="001011C4" w:rsidRPr="00FE6FC6" w:rsidRDefault="001011C4" w:rsidP="003F506B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0008178</w:t>
            </w:r>
          </w:p>
        </w:tc>
        <w:tc>
          <w:tcPr>
            <w:tcW w:w="1120" w:type="dxa"/>
            <w:noWrap/>
            <w:hideMark/>
          </w:tcPr>
          <w:p w14:paraId="456BEFB7" w14:textId="77777777" w:rsidR="001011C4" w:rsidRPr="00FE6FC6" w:rsidRDefault="001011C4" w:rsidP="001D0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8</w:t>
            </w:r>
          </w:p>
        </w:tc>
        <w:tc>
          <w:tcPr>
            <w:tcW w:w="1420" w:type="dxa"/>
            <w:noWrap/>
            <w:hideMark/>
          </w:tcPr>
          <w:p w14:paraId="58D81965" w14:textId="77777777" w:rsidR="001011C4" w:rsidRPr="00FE6FC6" w:rsidRDefault="001011C4" w:rsidP="001D0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</w:t>
            </w:r>
          </w:p>
        </w:tc>
        <w:tc>
          <w:tcPr>
            <w:tcW w:w="1020" w:type="dxa"/>
            <w:noWrap/>
            <w:hideMark/>
          </w:tcPr>
          <w:p w14:paraId="75531054" w14:textId="52B093B5" w:rsidR="001011C4" w:rsidRPr="00FE6FC6" w:rsidRDefault="001011C4" w:rsidP="003F5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</w:t>
            </w:r>
          </w:p>
        </w:tc>
        <w:tc>
          <w:tcPr>
            <w:tcW w:w="1843" w:type="dxa"/>
            <w:noWrap/>
            <w:hideMark/>
          </w:tcPr>
          <w:p w14:paraId="0EA66227" w14:textId="380FFF49" w:rsidR="001011C4" w:rsidRPr="00FE6FC6" w:rsidRDefault="00591359" w:rsidP="003F5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ull-length</w:t>
            </w:r>
          </w:p>
        </w:tc>
      </w:tr>
      <w:tr w:rsidR="001011C4" w:rsidRPr="00F845DB" w14:paraId="4EB98E72" w14:textId="77777777" w:rsidTr="00591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24D78FC1" w14:textId="77777777" w:rsidR="001011C4" w:rsidRPr="00FE6FC6" w:rsidRDefault="001011C4" w:rsidP="003F506B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0008183</w:t>
            </w:r>
          </w:p>
        </w:tc>
        <w:tc>
          <w:tcPr>
            <w:tcW w:w="1120" w:type="dxa"/>
            <w:noWrap/>
            <w:hideMark/>
          </w:tcPr>
          <w:p w14:paraId="7CB2B49A" w14:textId="77777777" w:rsidR="001011C4" w:rsidRPr="00FE6FC6" w:rsidRDefault="001011C4" w:rsidP="001D0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3</w:t>
            </w:r>
          </w:p>
        </w:tc>
        <w:tc>
          <w:tcPr>
            <w:tcW w:w="1420" w:type="dxa"/>
            <w:noWrap/>
            <w:hideMark/>
          </w:tcPr>
          <w:p w14:paraId="6EC781D0" w14:textId="77777777" w:rsidR="001011C4" w:rsidRPr="00FE6FC6" w:rsidRDefault="001011C4" w:rsidP="001D0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</w:t>
            </w:r>
          </w:p>
        </w:tc>
        <w:tc>
          <w:tcPr>
            <w:tcW w:w="1020" w:type="dxa"/>
            <w:noWrap/>
            <w:hideMark/>
          </w:tcPr>
          <w:p w14:paraId="76CBEACA" w14:textId="48D17E86" w:rsidR="001011C4" w:rsidRPr="00FE6FC6" w:rsidRDefault="00C92961" w:rsidP="003F5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F</w:t>
            </w:r>
          </w:p>
        </w:tc>
        <w:tc>
          <w:tcPr>
            <w:tcW w:w="1843" w:type="dxa"/>
            <w:noWrap/>
            <w:hideMark/>
          </w:tcPr>
          <w:p w14:paraId="07FB4CAF" w14:textId="0D87CB60" w:rsidR="001011C4" w:rsidRPr="00FE6FC6" w:rsidRDefault="00591359" w:rsidP="003F5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ull-length</w:t>
            </w:r>
          </w:p>
        </w:tc>
      </w:tr>
      <w:tr w:rsidR="001011C4" w:rsidRPr="00F845DB" w14:paraId="48E305A3" w14:textId="77777777" w:rsidTr="005913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F9A8015" w14:textId="77777777" w:rsidR="001011C4" w:rsidRPr="00FE6FC6" w:rsidRDefault="001011C4" w:rsidP="003F506B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0008191</w:t>
            </w:r>
          </w:p>
        </w:tc>
        <w:tc>
          <w:tcPr>
            <w:tcW w:w="1120" w:type="dxa"/>
            <w:noWrap/>
            <w:hideMark/>
          </w:tcPr>
          <w:p w14:paraId="25308936" w14:textId="77777777" w:rsidR="001011C4" w:rsidRPr="00FE6FC6" w:rsidRDefault="001011C4" w:rsidP="001D0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7</w:t>
            </w:r>
          </w:p>
        </w:tc>
        <w:tc>
          <w:tcPr>
            <w:tcW w:w="1420" w:type="dxa"/>
            <w:noWrap/>
            <w:hideMark/>
          </w:tcPr>
          <w:p w14:paraId="520C9F74" w14:textId="77777777" w:rsidR="001011C4" w:rsidRPr="00FE6FC6" w:rsidRDefault="001011C4" w:rsidP="001D0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</w:t>
            </w:r>
          </w:p>
        </w:tc>
        <w:tc>
          <w:tcPr>
            <w:tcW w:w="1020" w:type="dxa"/>
            <w:noWrap/>
            <w:hideMark/>
          </w:tcPr>
          <w:p w14:paraId="494DFFE1" w14:textId="77777777" w:rsidR="001011C4" w:rsidRPr="00FE6FC6" w:rsidRDefault="001011C4" w:rsidP="003F5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F</w:t>
            </w:r>
          </w:p>
        </w:tc>
        <w:tc>
          <w:tcPr>
            <w:tcW w:w="1843" w:type="dxa"/>
            <w:noWrap/>
            <w:hideMark/>
          </w:tcPr>
          <w:p w14:paraId="505E334E" w14:textId="508FD9E6" w:rsidR="001011C4" w:rsidRPr="00FE6FC6" w:rsidRDefault="00591359" w:rsidP="003F5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ull-length</w:t>
            </w:r>
          </w:p>
        </w:tc>
      </w:tr>
      <w:tr w:rsidR="001011C4" w:rsidRPr="00F845DB" w14:paraId="05DC8DCE" w14:textId="77777777" w:rsidTr="00591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85C10EF" w14:textId="77777777" w:rsidR="001011C4" w:rsidRPr="00FE6FC6" w:rsidRDefault="001011C4" w:rsidP="003F506B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0008187</w:t>
            </w:r>
          </w:p>
        </w:tc>
        <w:tc>
          <w:tcPr>
            <w:tcW w:w="1120" w:type="dxa"/>
            <w:noWrap/>
            <w:hideMark/>
          </w:tcPr>
          <w:p w14:paraId="0F028F0C" w14:textId="77777777" w:rsidR="001011C4" w:rsidRPr="00FE6FC6" w:rsidRDefault="001011C4" w:rsidP="001D0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7</w:t>
            </w:r>
          </w:p>
        </w:tc>
        <w:tc>
          <w:tcPr>
            <w:tcW w:w="1420" w:type="dxa"/>
            <w:noWrap/>
            <w:hideMark/>
          </w:tcPr>
          <w:p w14:paraId="70367A40" w14:textId="77777777" w:rsidR="001011C4" w:rsidRPr="00FE6FC6" w:rsidRDefault="001011C4" w:rsidP="001D0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</w:t>
            </w:r>
          </w:p>
        </w:tc>
        <w:tc>
          <w:tcPr>
            <w:tcW w:w="1020" w:type="dxa"/>
            <w:noWrap/>
            <w:hideMark/>
          </w:tcPr>
          <w:p w14:paraId="74FCE09C" w14:textId="56EABC47" w:rsidR="001011C4" w:rsidRPr="00FE6FC6" w:rsidRDefault="006A368B" w:rsidP="003F5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F</w:t>
            </w:r>
          </w:p>
        </w:tc>
        <w:tc>
          <w:tcPr>
            <w:tcW w:w="1843" w:type="dxa"/>
            <w:noWrap/>
            <w:hideMark/>
          </w:tcPr>
          <w:p w14:paraId="2441A826" w14:textId="5D5EB804" w:rsidR="001011C4" w:rsidRPr="00FE6FC6" w:rsidRDefault="00591359" w:rsidP="003F5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ull-length</w:t>
            </w:r>
          </w:p>
        </w:tc>
      </w:tr>
      <w:tr w:rsidR="001011C4" w:rsidRPr="00F845DB" w14:paraId="2A064784" w14:textId="77777777" w:rsidTr="005913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938BCB3" w14:textId="77777777" w:rsidR="001011C4" w:rsidRPr="00FE6FC6" w:rsidRDefault="001011C4" w:rsidP="003F506B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0008196</w:t>
            </w:r>
          </w:p>
        </w:tc>
        <w:tc>
          <w:tcPr>
            <w:tcW w:w="1120" w:type="dxa"/>
            <w:noWrap/>
            <w:hideMark/>
          </w:tcPr>
          <w:p w14:paraId="10AC06F5" w14:textId="77777777" w:rsidR="001011C4" w:rsidRPr="00FE6FC6" w:rsidRDefault="001011C4" w:rsidP="001D0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7</w:t>
            </w:r>
          </w:p>
        </w:tc>
        <w:tc>
          <w:tcPr>
            <w:tcW w:w="1420" w:type="dxa"/>
            <w:noWrap/>
            <w:hideMark/>
          </w:tcPr>
          <w:p w14:paraId="32939615" w14:textId="77777777" w:rsidR="001011C4" w:rsidRPr="00FE6FC6" w:rsidRDefault="001011C4" w:rsidP="001D0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</w:t>
            </w:r>
          </w:p>
        </w:tc>
        <w:tc>
          <w:tcPr>
            <w:tcW w:w="1020" w:type="dxa"/>
            <w:noWrap/>
            <w:hideMark/>
          </w:tcPr>
          <w:p w14:paraId="62F17C7E" w14:textId="77777777" w:rsidR="001011C4" w:rsidRPr="00FE6FC6" w:rsidRDefault="001011C4" w:rsidP="003F5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F</w:t>
            </w:r>
          </w:p>
        </w:tc>
        <w:tc>
          <w:tcPr>
            <w:tcW w:w="1843" w:type="dxa"/>
            <w:noWrap/>
            <w:hideMark/>
          </w:tcPr>
          <w:p w14:paraId="6541D7F2" w14:textId="7587F3CB" w:rsidR="001011C4" w:rsidRPr="00FE6FC6" w:rsidRDefault="00591359" w:rsidP="003F5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ull-length</w:t>
            </w:r>
          </w:p>
        </w:tc>
      </w:tr>
      <w:tr w:rsidR="001011C4" w:rsidRPr="00F845DB" w14:paraId="53C84185" w14:textId="77777777" w:rsidTr="00591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DF25C4F" w14:textId="77777777" w:rsidR="001011C4" w:rsidRPr="00FE6FC6" w:rsidRDefault="001011C4" w:rsidP="003F506B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0008203</w:t>
            </w:r>
          </w:p>
        </w:tc>
        <w:tc>
          <w:tcPr>
            <w:tcW w:w="1120" w:type="dxa"/>
            <w:noWrap/>
            <w:hideMark/>
          </w:tcPr>
          <w:p w14:paraId="65CC15DE" w14:textId="77777777" w:rsidR="001011C4" w:rsidRPr="00FE6FC6" w:rsidRDefault="001011C4" w:rsidP="001D0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3</w:t>
            </w:r>
          </w:p>
        </w:tc>
        <w:tc>
          <w:tcPr>
            <w:tcW w:w="1420" w:type="dxa"/>
            <w:noWrap/>
            <w:hideMark/>
          </w:tcPr>
          <w:p w14:paraId="616FD750" w14:textId="77777777" w:rsidR="001011C4" w:rsidRPr="00FE6FC6" w:rsidRDefault="001011C4" w:rsidP="001D0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</w:t>
            </w:r>
          </w:p>
        </w:tc>
        <w:tc>
          <w:tcPr>
            <w:tcW w:w="1020" w:type="dxa"/>
            <w:noWrap/>
            <w:hideMark/>
          </w:tcPr>
          <w:p w14:paraId="1AA406F5" w14:textId="77777777" w:rsidR="001011C4" w:rsidRPr="00FE6FC6" w:rsidRDefault="001011C4" w:rsidP="003F5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</w:t>
            </w:r>
          </w:p>
        </w:tc>
        <w:tc>
          <w:tcPr>
            <w:tcW w:w="1843" w:type="dxa"/>
            <w:noWrap/>
            <w:hideMark/>
          </w:tcPr>
          <w:p w14:paraId="21ABB840" w14:textId="413C2536" w:rsidR="001011C4" w:rsidRPr="00FE6FC6" w:rsidRDefault="00591359" w:rsidP="003F5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ther</w:t>
            </w:r>
          </w:p>
        </w:tc>
      </w:tr>
      <w:tr w:rsidR="001011C4" w:rsidRPr="00F845DB" w14:paraId="41D155A7" w14:textId="77777777" w:rsidTr="005913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4867617" w14:textId="77777777" w:rsidR="001011C4" w:rsidRPr="00FE6FC6" w:rsidRDefault="001011C4" w:rsidP="003F506B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0008227</w:t>
            </w:r>
          </w:p>
        </w:tc>
        <w:tc>
          <w:tcPr>
            <w:tcW w:w="1120" w:type="dxa"/>
            <w:noWrap/>
            <w:hideMark/>
          </w:tcPr>
          <w:p w14:paraId="756D23F9" w14:textId="77777777" w:rsidR="001011C4" w:rsidRPr="00FE6FC6" w:rsidRDefault="001011C4" w:rsidP="001D0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8</w:t>
            </w:r>
          </w:p>
        </w:tc>
        <w:tc>
          <w:tcPr>
            <w:tcW w:w="1420" w:type="dxa"/>
            <w:noWrap/>
            <w:hideMark/>
          </w:tcPr>
          <w:p w14:paraId="7709FC91" w14:textId="77777777" w:rsidR="001011C4" w:rsidRPr="00FE6FC6" w:rsidRDefault="001011C4" w:rsidP="001D0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</w:t>
            </w:r>
          </w:p>
        </w:tc>
        <w:tc>
          <w:tcPr>
            <w:tcW w:w="1020" w:type="dxa"/>
            <w:noWrap/>
            <w:hideMark/>
          </w:tcPr>
          <w:p w14:paraId="552B4348" w14:textId="339C5097" w:rsidR="001011C4" w:rsidRPr="00FE6FC6" w:rsidRDefault="00C92961" w:rsidP="003F5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</w:t>
            </w:r>
          </w:p>
        </w:tc>
        <w:tc>
          <w:tcPr>
            <w:tcW w:w="1843" w:type="dxa"/>
            <w:noWrap/>
            <w:hideMark/>
          </w:tcPr>
          <w:p w14:paraId="77C0FDB1" w14:textId="3B6C5FFC" w:rsidR="001011C4" w:rsidRPr="00FE6FC6" w:rsidRDefault="005A2D6C" w:rsidP="003F5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</w:t>
            </w:r>
          </w:p>
        </w:tc>
      </w:tr>
      <w:tr w:rsidR="001011C4" w:rsidRPr="00F845DB" w14:paraId="2FBA4C5F" w14:textId="77777777" w:rsidTr="00591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6CFC64E" w14:textId="77777777" w:rsidR="001011C4" w:rsidRPr="00FE6FC6" w:rsidRDefault="001011C4" w:rsidP="003F506B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0008229</w:t>
            </w:r>
          </w:p>
        </w:tc>
        <w:tc>
          <w:tcPr>
            <w:tcW w:w="1120" w:type="dxa"/>
            <w:noWrap/>
            <w:hideMark/>
          </w:tcPr>
          <w:p w14:paraId="3BF7619F" w14:textId="77777777" w:rsidR="001011C4" w:rsidRPr="00FE6FC6" w:rsidRDefault="001011C4" w:rsidP="001D0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2</w:t>
            </w:r>
          </w:p>
        </w:tc>
        <w:tc>
          <w:tcPr>
            <w:tcW w:w="1420" w:type="dxa"/>
            <w:noWrap/>
            <w:hideMark/>
          </w:tcPr>
          <w:p w14:paraId="1C68EEF3" w14:textId="77777777" w:rsidR="001011C4" w:rsidRPr="00FE6FC6" w:rsidRDefault="001011C4" w:rsidP="001D0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</w:t>
            </w:r>
          </w:p>
        </w:tc>
        <w:tc>
          <w:tcPr>
            <w:tcW w:w="1020" w:type="dxa"/>
            <w:noWrap/>
            <w:hideMark/>
          </w:tcPr>
          <w:p w14:paraId="00A3A01F" w14:textId="36DEA395" w:rsidR="001011C4" w:rsidRPr="00FE6FC6" w:rsidRDefault="001011C4" w:rsidP="003F5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</w:t>
            </w:r>
          </w:p>
        </w:tc>
        <w:tc>
          <w:tcPr>
            <w:tcW w:w="1843" w:type="dxa"/>
            <w:noWrap/>
            <w:hideMark/>
          </w:tcPr>
          <w:p w14:paraId="20426F73" w14:textId="09D59559" w:rsidR="001011C4" w:rsidRPr="00FE6FC6" w:rsidRDefault="005A2D6C" w:rsidP="003F5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</w:t>
            </w:r>
          </w:p>
        </w:tc>
      </w:tr>
      <w:tr w:rsidR="001011C4" w:rsidRPr="00F845DB" w14:paraId="33DE53A6" w14:textId="77777777" w:rsidTr="005913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910A355" w14:textId="77777777" w:rsidR="001011C4" w:rsidRPr="00FE6FC6" w:rsidRDefault="001011C4" w:rsidP="003F506B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0008225</w:t>
            </w:r>
          </w:p>
        </w:tc>
        <w:tc>
          <w:tcPr>
            <w:tcW w:w="1120" w:type="dxa"/>
            <w:noWrap/>
            <w:hideMark/>
          </w:tcPr>
          <w:p w14:paraId="2E56A24C" w14:textId="77777777" w:rsidR="001011C4" w:rsidRPr="00FE6FC6" w:rsidRDefault="001011C4" w:rsidP="001D0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7</w:t>
            </w:r>
          </w:p>
        </w:tc>
        <w:tc>
          <w:tcPr>
            <w:tcW w:w="1420" w:type="dxa"/>
            <w:noWrap/>
            <w:hideMark/>
          </w:tcPr>
          <w:p w14:paraId="4C9D1876" w14:textId="77777777" w:rsidR="001011C4" w:rsidRPr="00FE6FC6" w:rsidRDefault="001011C4" w:rsidP="001D0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</w:t>
            </w:r>
          </w:p>
        </w:tc>
        <w:tc>
          <w:tcPr>
            <w:tcW w:w="1020" w:type="dxa"/>
            <w:noWrap/>
            <w:hideMark/>
          </w:tcPr>
          <w:p w14:paraId="41C036B4" w14:textId="77777777" w:rsidR="001011C4" w:rsidRPr="00FE6FC6" w:rsidRDefault="001011C4" w:rsidP="003F5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F</w:t>
            </w:r>
          </w:p>
        </w:tc>
        <w:tc>
          <w:tcPr>
            <w:tcW w:w="1843" w:type="dxa"/>
            <w:noWrap/>
            <w:hideMark/>
          </w:tcPr>
          <w:p w14:paraId="05FF72A8" w14:textId="65D2000A" w:rsidR="001011C4" w:rsidRPr="00FE6FC6" w:rsidRDefault="00591359" w:rsidP="003F5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ull-length</w:t>
            </w:r>
          </w:p>
        </w:tc>
      </w:tr>
      <w:tr w:rsidR="001011C4" w:rsidRPr="00F845DB" w14:paraId="51CBD1FD" w14:textId="77777777" w:rsidTr="00591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33BDF1E" w14:textId="77777777" w:rsidR="001011C4" w:rsidRPr="00FE6FC6" w:rsidRDefault="001011C4" w:rsidP="003F506B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0008228</w:t>
            </w:r>
          </w:p>
        </w:tc>
        <w:tc>
          <w:tcPr>
            <w:tcW w:w="1120" w:type="dxa"/>
            <w:noWrap/>
            <w:hideMark/>
          </w:tcPr>
          <w:p w14:paraId="5AEB7D9B" w14:textId="77777777" w:rsidR="001011C4" w:rsidRPr="00FE6FC6" w:rsidRDefault="001011C4" w:rsidP="001D0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8</w:t>
            </w:r>
          </w:p>
        </w:tc>
        <w:tc>
          <w:tcPr>
            <w:tcW w:w="1420" w:type="dxa"/>
            <w:noWrap/>
            <w:hideMark/>
          </w:tcPr>
          <w:p w14:paraId="173E78F4" w14:textId="77777777" w:rsidR="001011C4" w:rsidRPr="00FE6FC6" w:rsidRDefault="001011C4" w:rsidP="001D0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</w:t>
            </w:r>
          </w:p>
        </w:tc>
        <w:tc>
          <w:tcPr>
            <w:tcW w:w="1020" w:type="dxa"/>
            <w:noWrap/>
            <w:hideMark/>
          </w:tcPr>
          <w:p w14:paraId="52B2F3B8" w14:textId="6E25B005" w:rsidR="001011C4" w:rsidRPr="00FE6FC6" w:rsidRDefault="001011C4" w:rsidP="003F5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</w:t>
            </w:r>
          </w:p>
        </w:tc>
        <w:tc>
          <w:tcPr>
            <w:tcW w:w="1843" w:type="dxa"/>
            <w:noWrap/>
            <w:hideMark/>
          </w:tcPr>
          <w:p w14:paraId="363CB3D5" w14:textId="0E83F094" w:rsidR="001011C4" w:rsidRPr="00FE6FC6" w:rsidRDefault="00591359" w:rsidP="003F5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ull-length</w:t>
            </w:r>
          </w:p>
        </w:tc>
      </w:tr>
      <w:tr w:rsidR="001011C4" w:rsidRPr="00F845DB" w14:paraId="7CFD459B" w14:textId="77777777" w:rsidTr="005913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343A810" w14:textId="77777777" w:rsidR="001011C4" w:rsidRPr="00FE6FC6" w:rsidRDefault="001011C4" w:rsidP="003F506B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0008224</w:t>
            </w:r>
          </w:p>
        </w:tc>
        <w:tc>
          <w:tcPr>
            <w:tcW w:w="1120" w:type="dxa"/>
            <w:noWrap/>
            <w:hideMark/>
          </w:tcPr>
          <w:p w14:paraId="2593166D" w14:textId="77777777" w:rsidR="001011C4" w:rsidRPr="00FE6FC6" w:rsidRDefault="001011C4" w:rsidP="001D0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0</w:t>
            </w:r>
          </w:p>
        </w:tc>
        <w:tc>
          <w:tcPr>
            <w:tcW w:w="1420" w:type="dxa"/>
            <w:noWrap/>
            <w:hideMark/>
          </w:tcPr>
          <w:p w14:paraId="16D0184F" w14:textId="77777777" w:rsidR="001011C4" w:rsidRPr="00FE6FC6" w:rsidRDefault="001011C4" w:rsidP="001D0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</w:t>
            </w:r>
          </w:p>
        </w:tc>
        <w:tc>
          <w:tcPr>
            <w:tcW w:w="1020" w:type="dxa"/>
            <w:noWrap/>
            <w:hideMark/>
          </w:tcPr>
          <w:p w14:paraId="484157D4" w14:textId="1FA3E8C6" w:rsidR="001011C4" w:rsidRPr="00FE6FC6" w:rsidRDefault="00C92961" w:rsidP="003F5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F</w:t>
            </w:r>
          </w:p>
        </w:tc>
        <w:tc>
          <w:tcPr>
            <w:tcW w:w="1843" w:type="dxa"/>
            <w:noWrap/>
            <w:hideMark/>
          </w:tcPr>
          <w:p w14:paraId="0DD344A6" w14:textId="76B1118A" w:rsidR="001011C4" w:rsidRPr="00FE6FC6" w:rsidRDefault="005A2D6C" w:rsidP="003F5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</w:t>
            </w:r>
          </w:p>
        </w:tc>
      </w:tr>
      <w:tr w:rsidR="001011C4" w:rsidRPr="00F845DB" w14:paraId="6B109DAA" w14:textId="77777777" w:rsidTr="00591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B643915" w14:textId="77777777" w:rsidR="001011C4" w:rsidRPr="00FE6FC6" w:rsidRDefault="001011C4" w:rsidP="003F506B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0008231</w:t>
            </w:r>
          </w:p>
        </w:tc>
        <w:tc>
          <w:tcPr>
            <w:tcW w:w="1120" w:type="dxa"/>
            <w:noWrap/>
            <w:hideMark/>
          </w:tcPr>
          <w:p w14:paraId="6EEE9226" w14:textId="77777777" w:rsidR="001011C4" w:rsidRPr="00FE6FC6" w:rsidRDefault="001011C4" w:rsidP="001D0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6</w:t>
            </w:r>
          </w:p>
        </w:tc>
        <w:tc>
          <w:tcPr>
            <w:tcW w:w="1420" w:type="dxa"/>
            <w:noWrap/>
            <w:hideMark/>
          </w:tcPr>
          <w:p w14:paraId="5169AC7F" w14:textId="77777777" w:rsidR="001011C4" w:rsidRPr="00FE6FC6" w:rsidRDefault="001011C4" w:rsidP="001D0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</w:t>
            </w:r>
          </w:p>
        </w:tc>
        <w:tc>
          <w:tcPr>
            <w:tcW w:w="1020" w:type="dxa"/>
            <w:noWrap/>
            <w:hideMark/>
          </w:tcPr>
          <w:p w14:paraId="5E0B652B" w14:textId="16365709" w:rsidR="001011C4" w:rsidRPr="00FE6FC6" w:rsidRDefault="001011C4" w:rsidP="003F5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G</w:t>
            </w:r>
          </w:p>
        </w:tc>
        <w:tc>
          <w:tcPr>
            <w:tcW w:w="1843" w:type="dxa"/>
            <w:noWrap/>
            <w:hideMark/>
          </w:tcPr>
          <w:p w14:paraId="76350513" w14:textId="0CF18445" w:rsidR="001011C4" w:rsidRPr="00FE6FC6" w:rsidRDefault="00591359" w:rsidP="003F5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Full-length</w:t>
            </w:r>
          </w:p>
        </w:tc>
      </w:tr>
      <w:tr w:rsidR="001011C4" w:rsidRPr="00F845DB" w14:paraId="118F65B9" w14:textId="77777777" w:rsidTr="005913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77D7505" w14:textId="77777777" w:rsidR="001011C4" w:rsidRPr="00FE6FC6" w:rsidRDefault="001011C4" w:rsidP="003F506B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0008380</w:t>
            </w:r>
          </w:p>
        </w:tc>
        <w:tc>
          <w:tcPr>
            <w:tcW w:w="1120" w:type="dxa"/>
            <w:noWrap/>
            <w:hideMark/>
          </w:tcPr>
          <w:p w14:paraId="22FF412C" w14:textId="77777777" w:rsidR="001011C4" w:rsidRPr="00FE6FC6" w:rsidRDefault="001011C4" w:rsidP="001D0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5</w:t>
            </w:r>
          </w:p>
        </w:tc>
        <w:tc>
          <w:tcPr>
            <w:tcW w:w="1420" w:type="dxa"/>
            <w:noWrap/>
            <w:hideMark/>
          </w:tcPr>
          <w:p w14:paraId="3573EE4E" w14:textId="77777777" w:rsidR="001011C4" w:rsidRPr="00FE6FC6" w:rsidRDefault="001011C4" w:rsidP="001D0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</w:t>
            </w:r>
          </w:p>
        </w:tc>
        <w:tc>
          <w:tcPr>
            <w:tcW w:w="1020" w:type="dxa"/>
            <w:noWrap/>
            <w:hideMark/>
          </w:tcPr>
          <w:p w14:paraId="3B89FE74" w14:textId="77777777" w:rsidR="001011C4" w:rsidRPr="00FE6FC6" w:rsidRDefault="001011C4" w:rsidP="003F5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ther</w:t>
            </w:r>
          </w:p>
        </w:tc>
        <w:tc>
          <w:tcPr>
            <w:tcW w:w="1843" w:type="dxa"/>
            <w:noWrap/>
            <w:hideMark/>
          </w:tcPr>
          <w:p w14:paraId="37F372FF" w14:textId="77777777" w:rsidR="001011C4" w:rsidRPr="00FE6FC6" w:rsidRDefault="001011C4" w:rsidP="003F5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E6FC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Other</w:t>
            </w:r>
          </w:p>
        </w:tc>
      </w:tr>
    </w:tbl>
    <w:p w14:paraId="5ADC3DC9" w14:textId="77777777" w:rsidR="001011C4" w:rsidRPr="001011C4" w:rsidRDefault="001011C4" w:rsidP="00A931DD">
      <w:pPr>
        <w:jc w:val="both"/>
        <w:rPr>
          <w:rFonts w:ascii="Arial" w:hAnsi="Arial" w:cs="Arial"/>
        </w:rPr>
      </w:pPr>
    </w:p>
    <w:p w14:paraId="01021560" w14:textId="3A78D8B1" w:rsidR="00A931DD" w:rsidRDefault="00A931DD" w:rsidP="006F4F96">
      <w:pPr>
        <w:spacing w:line="480" w:lineRule="auto"/>
        <w:jc w:val="both"/>
        <w:rPr>
          <w:rFonts w:ascii="Arial" w:hAnsi="Arial" w:cs="Arial"/>
          <w:b/>
          <w:lang w:val="en-US" w:eastAsia="zh-CN"/>
        </w:rPr>
      </w:pPr>
    </w:p>
    <w:p w14:paraId="491DD01F" w14:textId="17C61C97" w:rsidR="00DB1E4A" w:rsidRDefault="00DB1E4A" w:rsidP="006F4F96">
      <w:pPr>
        <w:spacing w:line="480" w:lineRule="auto"/>
        <w:jc w:val="both"/>
        <w:rPr>
          <w:rFonts w:ascii="Arial" w:hAnsi="Arial" w:cs="Arial"/>
          <w:b/>
          <w:lang w:val="en-US" w:eastAsia="zh-CN"/>
        </w:rPr>
      </w:pPr>
    </w:p>
    <w:p w14:paraId="264392D7" w14:textId="09650E9C" w:rsidR="00DB1E4A" w:rsidRDefault="00DB1E4A" w:rsidP="006F4F96">
      <w:pPr>
        <w:spacing w:line="480" w:lineRule="auto"/>
        <w:jc w:val="both"/>
        <w:rPr>
          <w:rFonts w:ascii="Arial" w:hAnsi="Arial" w:cs="Arial"/>
          <w:b/>
          <w:lang w:val="en-US" w:eastAsia="zh-CN"/>
        </w:rPr>
      </w:pPr>
    </w:p>
    <w:p w14:paraId="04EE3B9C" w14:textId="42718758" w:rsidR="00DB1E4A" w:rsidRDefault="00DB1E4A" w:rsidP="006F4F96">
      <w:pPr>
        <w:spacing w:line="480" w:lineRule="auto"/>
        <w:jc w:val="both"/>
        <w:rPr>
          <w:rFonts w:ascii="Arial" w:hAnsi="Arial" w:cs="Arial"/>
          <w:b/>
          <w:lang w:val="en-US" w:eastAsia="zh-CN"/>
        </w:rPr>
      </w:pPr>
    </w:p>
    <w:p w14:paraId="1862133D" w14:textId="7104B9D9" w:rsidR="00DB1E4A" w:rsidRDefault="00DB1E4A" w:rsidP="006F4F96">
      <w:pPr>
        <w:spacing w:line="480" w:lineRule="auto"/>
        <w:jc w:val="both"/>
        <w:rPr>
          <w:rFonts w:ascii="Arial" w:hAnsi="Arial" w:cs="Arial"/>
          <w:b/>
          <w:lang w:val="en-US" w:eastAsia="zh-CN"/>
        </w:rPr>
      </w:pPr>
    </w:p>
    <w:p w14:paraId="5D5AA9C6" w14:textId="77777777" w:rsidR="00C61C7C" w:rsidRDefault="00C61C7C" w:rsidP="006F4F96">
      <w:pPr>
        <w:spacing w:line="480" w:lineRule="auto"/>
        <w:jc w:val="both"/>
        <w:rPr>
          <w:rFonts w:ascii="Arial" w:hAnsi="Arial" w:cs="Arial"/>
          <w:b/>
          <w:lang w:val="en-US" w:eastAsia="zh-CN"/>
        </w:rPr>
      </w:pPr>
    </w:p>
    <w:p w14:paraId="69DE06B2" w14:textId="05B3C764" w:rsidR="00DB1E4A" w:rsidRDefault="00DB1E4A" w:rsidP="006F4F96">
      <w:pPr>
        <w:spacing w:line="480" w:lineRule="auto"/>
        <w:jc w:val="both"/>
        <w:rPr>
          <w:rFonts w:ascii="Arial" w:hAnsi="Arial" w:cs="Arial"/>
          <w:b/>
          <w:lang w:val="en-US" w:eastAsia="zh-CN"/>
        </w:rPr>
      </w:pPr>
    </w:p>
    <w:p w14:paraId="1350039D" w14:textId="77777777" w:rsidR="00DB1E4A" w:rsidRDefault="00DB1E4A" w:rsidP="006F4F96">
      <w:pPr>
        <w:spacing w:line="480" w:lineRule="auto"/>
        <w:jc w:val="both"/>
        <w:rPr>
          <w:rFonts w:ascii="Arial" w:hAnsi="Arial" w:cs="Arial"/>
          <w:b/>
          <w:lang w:val="en-US" w:eastAsia="zh-CN"/>
        </w:rPr>
      </w:pPr>
    </w:p>
    <w:p w14:paraId="3629C373" w14:textId="4B1337AC" w:rsidR="00A931DD" w:rsidRDefault="00A931DD" w:rsidP="00A931DD">
      <w:pPr>
        <w:widowControl w:val="0"/>
        <w:tabs>
          <w:tab w:val="left" w:pos="2268"/>
          <w:tab w:val="right" w:pos="7938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6"/>
          <w:szCs w:val="26"/>
        </w:rPr>
      </w:pPr>
      <w:r w:rsidRPr="0004551A">
        <w:rPr>
          <w:rFonts w:ascii="Arial" w:hAnsi="Arial" w:cs="Arial"/>
          <w:b/>
          <w:sz w:val="26"/>
          <w:szCs w:val="26"/>
        </w:rPr>
        <w:lastRenderedPageBreak/>
        <w:t xml:space="preserve">Supplementary Figure </w:t>
      </w:r>
    </w:p>
    <w:p w14:paraId="367346E2" w14:textId="5FEB814E" w:rsidR="00721C37" w:rsidRPr="00A931DD" w:rsidRDefault="00C61C7C" w:rsidP="00A931DD">
      <w:pPr>
        <w:widowControl w:val="0"/>
        <w:tabs>
          <w:tab w:val="left" w:pos="2268"/>
          <w:tab w:val="right" w:pos="7938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6"/>
          <w:szCs w:val="26"/>
        </w:rPr>
      </w:pPr>
      <w:r>
        <w:rPr>
          <w:rFonts w:ascii="Arial" w:hAnsi="Arial" w:cs="Arial"/>
          <w:b/>
          <w:noProof/>
          <w:sz w:val="26"/>
          <w:szCs w:val="26"/>
          <w:lang w:val="en-US"/>
        </w:rPr>
        <w:drawing>
          <wp:anchor distT="0" distB="0" distL="114300" distR="114300" simplePos="0" relativeHeight="251680768" behindDoc="1" locked="0" layoutInCell="1" allowOverlap="1" wp14:anchorId="68CC6AEB" wp14:editId="488D550D">
            <wp:simplePos x="0" y="0"/>
            <wp:positionH relativeFrom="column">
              <wp:posOffset>1524000</wp:posOffset>
            </wp:positionH>
            <wp:positionV relativeFrom="paragraph">
              <wp:posOffset>14288</wp:posOffset>
            </wp:positionV>
            <wp:extent cx="2535936" cy="3912108"/>
            <wp:effectExtent l="0" t="0" r="0" b="0"/>
            <wp:wrapTight wrapText="bothSides">
              <wp:wrapPolygon edited="0">
                <wp:start x="0" y="0"/>
                <wp:lineTo x="0" y="21460"/>
                <wp:lineTo x="21421" y="21460"/>
                <wp:lineTo x="21421" y="0"/>
                <wp:lineTo x="0" y="0"/>
              </wp:wrapPolygon>
            </wp:wrapTight>
            <wp:docPr id="2" name="Picture 2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different colored bar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5936" cy="391210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AB3566" w14:textId="171768CF" w:rsidR="00381F70" w:rsidRDefault="00381F70" w:rsidP="006F4F96">
      <w:pPr>
        <w:spacing w:line="480" w:lineRule="auto"/>
        <w:jc w:val="both"/>
        <w:rPr>
          <w:rFonts w:ascii="Arial" w:hAnsi="Arial" w:cs="Arial"/>
          <w:color w:val="000000" w:themeColor="text1"/>
          <w:lang w:val="en-US" w:eastAsia="zh-CN"/>
        </w:rPr>
      </w:pPr>
    </w:p>
    <w:p w14:paraId="5068FA73" w14:textId="433B33AC" w:rsidR="00A931DD" w:rsidRDefault="00A931DD" w:rsidP="00904C2C">
      <w:pPr>
        <w:jc w:val="both"/>
      </w:pPr>
    </w:p>
    <w:p w14:paraId="189842C2" w14:textId="335528E3" w:rsidR="00A931DD" w:rsidRDefault="00A931DD" w:rsidP="00904C2C">
      <w:pPr>
        <w:jc w:val="both"/>
      </w:pPr>
    </w:p>
    <w:p w14:paraId="24CA6F54" w14:textId="782628A8" w:rsidR="00A931DD" w:rsidRDefault="00A931DD" w:rsidP="00904C2C">
      <w:pPr>
        <w:jc w:val="both"/>
      </w:pPr>
    </w:p>
    <w:p w14:paraId="6049DDD6" w14:textId="585C36DB" w:rsidR="00A931DD" w:rsidRDefault="00A931DD" w:rsidP="00904C2C">
      <w:pPr>
        <w:jc w:val="both"/>
      </w:pPr>
    </w:p>
    <w:p w14:paraId="2AA647FE" w14:textId="13F7470F" w:rsidR="00A931DD" w:rsidRDefault="00A931DD" w:rsidP="00904C2C">
      <w:pPr>
        <w:jc w:val="both"/>
      </w:pPr>
    </w:p>
    <w:p w14:paraId="404E0D59" w14:textId="77777777" w:rsidR="00A931DD" w:rsidRDefault="00A931DD" w:rsidP="00904C2C">
      <w:pPr>
        <w:jc w:val="both"/>
      </w:pPr>
    </w:p>
    <w:p w14:paraId="2897B7A3" w14:textId="77777777" w:rsidR="00A931DD" w:rsidRDefault="00A931DD" w:rsidP="00904C2C">
      <w:pPr>
        <w:jc w:val="both"/>
      </w:pPr>
    </w:p>
    <w:p w14:paraId="6999ED8D" w14:textId="5732091C" w:rsidR="00A931DD" w:rsidRDefault="00A931DD" w:rsidP="00904C2C">
      <w:pPr>
        <w:jc w:val="both"/>
      </w:pPr>
    </w:p>
    <w:p w14:paraId="642CA815" w14:textId="0918932F" w:rsidR="00A931DD" w:rsidRDefault="00A931DD" w:rsidP="00904C2C">
      <w:pPr>
        <w:jc w:val="both"/>
      </w:pPr>
    </w:p>
    <w:p w14:paraId="4BE81E54" w14:textId="7EA6D83F" w:rsidR="00A931DD" w:rsidRDefault="00A931DD" w:rsidP="00904C2C">
      <w:pPr>
        <w:jc w:val="both"/>
      </w:pPr>
    </w:p>
    <w:p w14:paraId="2B340F41" w14:textId="7B794CA0" w:rsidR="00A931DD" w:rsidRDefault="00A931DD" w:rsidP="00904C2C">
      <w:pPr>
        <w:jc w:val="both"/>
      </w:pPr>
    </w:p>
    <w:p w14:paraId="2FB5EA25" w14:textId="21CB7186" w:rsidR="00904C2C" w:rsidRPr="008C3F8D" w:rsidRDefault="00904C2C" w:rsidP="008C3F8D">
      <w:pPr>
        <w:jc w:val="both"/>
        <w:rPr>
          <w:rFonts w:ascii="Arial" w:hAnsi="Arial" w:cs="Arial"/>
        </w:rPr>
      </w:pPr>
      <w:r w:rsidRPr="00767FAA">
        <w:rPr>
          <w:rFonts w:ascii="Arial" w:hAnsi="Arial" w:cs="Arial"/>
        </w:rPr>
        <w:t xml:space="preserve">Supplementary Figure </w:t>
      </w:r>
      <w:r w:rsidR="00900366" w:rsidRPr="00767FAA">
        <w:rPr>
          <w:rFonts w:ascii="Arial" w:hAnsi="Arial" w:cs="Arial"/>
        </w:rPr>
        <w:t>1</w:t>
      </w:r>
      <w:r w:rsidRPr="00767FAA">
        <w:rPr>
          <w:rFonts w:ascii="Arial" w:hAnsi="Arial" w:cs="Arial"/>
        </w:rPr>
        <w:t xml:space="preserve">. </w:t>
      </w:r>
      <w:r w:rsidR="00900366" w:rsidRPr="00767FAA">
        <w:rPr>
          <w:rFonts w:ascii="Arial" w:hAnsi="Arial" w:cs="Arial"/>
        </w:rPr>
        <w:t xml:space="preserve">The performance of modified RSV </w:t>
      </w:r>
      <w:proofErr w:type="spellStart"/>
      <w:r w:rsidR="00900366" w:rsidRPr="00767FAA">
        <w:rPr>
          <w:rFonts w:ascii="Arial" w:hAnsi="Arial" w:cs="Arial"/>
        </w:rPr>
        <w:t>mRT</w:t>
      </w:r>
      <w:proofErr w:type="spellEnd"/>
      <w:r w:rsidR="00900366" w:rsidRPr="00767FAA">
        <w:rPr>
          <w:rFonts w:ascii="Arial" w:hAnsi="Arial" w:cs="Arial"/>
        </w:rPr>
        <w:t xml:space="preserve">-PCR for generating RSV genomic amplicons in 135 clinical samples. </w:t>
      </w:r>
      <w:r w:rsidR="00900366" w:rsidRPr="008C3F8D">
        <w:rPr>
          <w:rFonts w:ascii="Arial" w:hAnsi="Arial" w:cs="Arial"/>
        </w:rPr>
        <w:t>(A) Histograms of the Ct value distribution for clinical samples with two RSV subgroups</w:t>
      </w:r>
      <w:r w:rsidR="00C508CC" w:rsidRPr="008C3F8D">
        <w:rPr>
          <w:rFonts w:ascii="Arial" w:hAnsi="Arial" w:cs="Arial"/>
        </w:rPr>
        <w:t>, RSV-A in dark red and RSV-B in dark green</w:t>
      </w:r>
      <w:r w:rsidR="00900366" w:rsidRPr="008C3F8D">
        <w:rPr>
          <w:rFonts w:ascii="Arial" w:hAnsi="Arial" w:cs="Arial"/>
        </w:rPr>
        <w:t xml:space="preserve">. (B) </w:t>
      </w:r>
      <w:proofErr w:type="spellStart"/>
      <w:r w:rsidR="00900366" w:rsidRPr="008C3F8D">
        <w:rPr>
          <w:rFonts w:ascii="Arial" w:hAnsi="Arial" w:cs="Arial"/>
        </w:rPr>
        <w:t>Tapestation</w:t>
      </w:r>
      <w:proofErr w:type="spellEnd"/>
      <w:r w:rsidR="00900366" w:rsidRPr="008C3F8D">
        <w:rPr>
          <w:rFonts w:ascii="Arial" w:hAnsi="Arial" w:cs="Arial"/>
        </w:rPr>
        <w:t xml:space="preserve"> images of RSV amplicons generated from one RSV-A and one RSV-B positive clinical samples.</w:t>
      </w:r>
      <w:r w:rsidR="008C3F8D" w:rsidRPr="008C3F8D">
        <w:rPr>
          <w:rFonts w:ascii="Arial" w:hAnsi="Arial" w:cs="Arial"/>
        </w:rPr>
        <w:t xml:space="preserve"> </w:t>
      </w:r>
      <w:r w:rsidR="008C3F8D">
        <w:rPr>
          <w:rFonts w:ascii="Arial" w:hAnsi="Arial" w:cs="Arial"/>
        </w:rPr>
        <w:t>DNA</w:t>
      </w:r>
      <w:r w:rsidR="008C3F8D" w:rsidRPr="008C3F8D">
        <w:rPr>
          <w:rFonts w:ascii="Arial" w:hAnsi="Arial" w:cs="Arial"/>
        </w:rPr>
        <w:t xml:space="preserve"> marker (M); multiplex RT-PCR products of pool 1 (lane 1</w:t>
      </w:r>
      <w:r w:rsidR="008C3F8D">
        <w:rPr>
          <w:rFonts w:ascii="Arial" w:hAnsi="Arial" w:cs="Arial"/>
        </w:rPr>
        <w:t xml:space="preserve">) and </w:t>
      </w:r>
      <w:r w:rsidR="008C3F8D" w:rsidRPr="008C3F8D">
        <w:rPr>
          <w:rFonts w:ascii="Arial" w:hAnsi="Arial" w:cs="Arial"/>
        </w:rPr>
        <w:t>pool 2 (lane 2) from a</w:t>
      </w:r>
      <w:r w:rsidR="008C3F8D">
        <w:rPr>
          <w:rFonts w:ascii="Arial" w:hAnsi="Arial" w:cs="Arial"/>
        </w:rPr>
        <w:t>n</w:t>
      </w:r>
      <w:r w:rsidR="008C3F8D" w:rsidRPr="008C3F8D">
        <w:rPr>
          <w:rFonts w:ascii="Arial" w:hAnsi="Arial" w:cs="Arial"/>
        </w:rPr>
        <w:t xml:space="preserve"> RSV-</w:t>
      </w:r>
      <w:r w:rsidR="008C3F8D">
        <w:rPr>
          <w:rFonts w:ascii="Arial" w:hAnsi="Arial" w:cs="Arial"/>
        </w:rPr>
        <w:t>A</w:t>
      </w:r>
      <w:r w:rsidR="008C3F8D" w:rsidRPr="008C3F8D">
        <w:rPr>
          <w:rFonts w:ascii="Arial" w:hAnsi="Arial" w:cs="Arial"/>
        </w:rPr>
        <w:t xml:space="preserve"> sample</w:t>
      </w:r>
      <w:r w:rsidR="008C3F8D">
        <w:rPr>
          <w:rFonts w:ascii="Arial" w:hAnsi="Arial" w:cs="Arial"/>
        </w:rPr>
        <w:t xml:space="preserve">; </w:t>
      </w:r>
      <w:r w:rsidR="008C3F8D" w:rsidRPr="008C3F8D">
        <w:rPr>
          <w:rFonts w:ascii="Arial" w:hAnsi="Arial" w:cs="Arial"/>
        </w:rPr>
        <w:t xml:space="preserve">multiplex RT-PCR products of pool 1 (lane </w:t>
      </w:r>
      <w:r w:rsidR="008C3F8D">
        <w:rPr>
          <w:rFonts w:ascii="Arial" w:hAnsi="Arial" w:cs="Arial"/>
        </w:rPr>
        <w:t xml:space="preserve">3) and </w:t>
      </w:r>
      <w:r w:rsidR="008C3F8D" w:rsidRPr="008C3F8D">
        <w:rPr>
          <w:rFonts w:ascii="Arial" w:hAnsi="Arial" w:cs="Arial"/>
        </w:rPr>
        <w:t xml:space="preserve">pool 2 (lane </w:t>
      </w:r>
      <w:r w:rsidR="00D92937">
        <w:rPr>
          <w:rFonts w:ascii="Arial" w:hAnsi="Arial" w:cs="Arial"/>
        </w:rPr>
        <w:t>4</w:t>
      </w:r>
      <w:r w:rsidR="008C3F8D" w:rsidRPr="008C3F8D">
        <w:rPr>
          <w:rFonts w:ascii="Arial" w:hAnsi="Arial" w:cs="Arial"/>
        </w:rPr>
        <w:t>) from a</w:t>
      </w:r>
      <w:r w:rsidR="008C3F8D">
        <w:rPr>
          <w:rFonts w:ascii="Arial" w:hAnsi="Arial" w:cs="Arial"/>
        </w:rPr>
        <w:t>n</w:t>
      </w:r>
      <w:r w:rsidR="008C3F8D" w:rsidRPr="008C3F8D">
        <w:rPr>
          <w:rFonts w:ascii="Arial" w:hAnsi="Arial" w:cs="Arial"/>
        </w:rPr>
        <w:t xml:space="preserve"> RSV-</w:t>
      </w:r>
      <w:r w:rsidR="008C3F8D">
        <w:rPr>
          <w:rFonts w:ascii="Arial" w:hAnsi="Arial" w:cs="Arial"/>
        </w:rPr>
        <w:t>B</w:t>
      </w:r>
      <w:r w:rsidR="008C3F8D" w:rsidRPr="008C3F8D">
        <w:rPr>
          <w:rFonts w:ascii="Arial" w:hAnsi="Arial" w:cs="Arial"/>
        </w:rPr>
        <w:t xml:space="preserve"> sample</w:t>
      </w:r>
      <w:r w:rsidR="008C3F8D">
        <w:rPr>
          <w:rFonts w:ascii="Arial" w:hAnsi="Arial" w:cs="Arial"/>
        </w:rPr>
        <w:t>.</w:t>
      </w:r>
    </w:p>
    <w:p w14:paraId="0C4BC20E" w14:textId="516038C6" w:rsidR="00020DA6" w:rsidRDefault="00020DA6" w:rsidP="00A931DD">
      <w:pPr>
        <w:spacing w:line="480" w:lineRule="auto"/>
        <w:jc w:val="both"/>
        <w:rPr>
          <w:rFonts w:ascii="Arial" w:hAnsi="Arial" w:cs="Arial"/>
          <w:color w:val="000000" w:themeColor="text1"/>
          <w:lang w:val="en-US" w:eastAsia="zh-CN"/>
        </w:rPr>
      </w:pPr>
    </w:p>
    <w:p w14:paraId="736EEBC7" w14:textId="71534DD4" w:rsidR="00020DA6" w:rsidRDefault="00020DA6" w:rsidP="00A931DD">
      <w:pPr>
        <w:spacing w:line="480" w:lineRule="auto"/>
        <w:jc w:val="both"/>
        <w:rPr>
          <w:rFonts w:ascii="Arial" w:hAnsi="Arial" w:cs="Arial"/>
          <w:color w:val="000000" w:themeColor="text1"/>
          <w:lang w:val="en-US" w:eastAsia="zh-CN"/>
        </w:rPr>
      </w:pPr>
    </w:p>
    <w:p w14:paraId="2C7E42A2" w14:textId="1BC83ED3" w:rsidR="00020DA6" w:rsidRDefault="00020DA6" w:rsidP="00A931DD">
      <w:pPr>
        <w:spacing w:line="480" w:lineRule="auto"/>
        <w:jc w:val="both"/>
        <w:rPr>
          <w:rFonts w:ascii="Arial" w:hAnsi="Arial" w:cs="Arial"/>
          <w:color w:val="000000" w:themeColor="text1"/>
          <w:lang w:val="en-US" w:eastAsia="zh-CN"/>
        </w:rPr>
      </w:pPr>
    </w:p>
    <w:p w14:paraId="5ECCA3A2" w14:textId="77777777" w:rsidR="00020DA6" w:rsidRPr="00A931DD" w:rsidRDefault="00020DA6" w:rsidP="00A931DD">
      <w:pPr>
        <w:spacing w:line="480" w:lineRule="auto"/>
        <w:jc w:val="both"/>
        <w:rPr>
          <w:rFonts w:ascii="Arial" w:hAnsi="Arial" w:cs="Arial"/>
          <w:color w:val="000000" w:themeColor="text1"/>
          <w:lang w:val="en-US" w:eastAsia="zh-CN"/>
        </w:rPr>
      </w:pPr>
    </w:p>
    <w:p w14:paraId="50EB2333" w14:textId="58C56174" w:rsidR="00092E67" w:rsidRDefault="00092E67" w:rsidP="0042665D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7A4472E8" w14:textId="0A075CA6" w:rsidR="001011C4" w:rsidRDefault="009A2639" w:rsidP="00092E67">
      <w:pPr>
        <w:jc w:val="both"/>
      </w:pPr>
      <w:r>
        <w:rPr>
          <w:rFonts w:ascii="Arial" w:hAnsi="Arial" w:cs="Arial"/>
          <w:noProof/>
          <w:color w:val="000000" w:themeColor="text1"/>
          <w:lang w:val="en-US"/>
        </w:rPr>
        <w:lastRenderedPageBreak/>
        <w:drawing>
          <wp:anchor distT="0" distB="0" distL="114300" distR="114300" simplePos="0" relativeHeight="251679744" behindDoc="1" locked="0" layoutInCell="1" allowOverlap="1" wp14:anchorId="62B082B1" wp14:editId="58D8C225">
            <wp:simplePos x="0" y="0"/>
            <wp:positionH relativeFrom="column">
              <wp:posOffset>1442720</wp:posOffset>
            </wp:positionH>
            <wp:positionV relativeFrom="paragraph">
              <wp:posOffset>216535</wp:posOffset>
            </wp:positionV>
            <wp:extent cx="2289810" cy="3057525"/>
            <wp:effectExtent l="0" t="0" r="0" b="9525"/>
            <wp:wrapTight wrapText="bothSides">
              <wp:wrapPolygon edited="0">
                <wp:start x="0" y="0"/>
                <wp:lineTo x="0" y="21533"/>
                <wp:lineTo x="21384" y="21533"/>
                <wp:lineTo x="21384" y="0"/>
                <wp:lineTo x="0" y="0"/>
              </wp:wrapPolygon>
            </wp:wrapTight>
            <wp:docPr id="6" name="Picture 6" descr="A graph of data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aph of data on a white background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10"/>
                    <a:stretch/>
                  </pic:blipFill>
                  <pic:spPr bwMode="auto">
                    <a:xfrm>
                      <a:off x="0" y="0"/>
                      <a:ext cx="2289810" cy="30575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849C47" w14:textId="77777777" w:rsidR="001011C4" w:rsidRDefault="001011C4" w:rsidP="00092E67">
      <w:pPr>
        <w:jc w:val="both"/>
      </w:pPr>
    </w:p>
    <w:p w14:paraId="0907AEBA" w14:textId="77777777" w:rsidR="001011C4" w:rsidRDefault="001011C4" w:rsidP="00092E67">
      <w:pPr>
        <w:jc w:val="both"/>
      </w:pPr>
    </w:p>
    <w:p w14:paraId="14B107CB" w14:textId="77777777" w:rsidR="001011C4" w:rsidRDefault="001011C4" w:rsidP="00092E67">
      <w:pPr>
        <w:jc w:val="both"/>
      </w:pPr>
    </w:p>
    <w:p w14:paraId="0BB4E4A2" w14:textId="77777777" w:rsidR="001011C4" w:rsidRDefault="001011C4" w:rsidP="00092E67">
      <w:pPr>
        <w:jc w:val="both"/>
      </w:pPr>
    </w:p>
    <w:p w14:paraId="515AB785" w14:textId="77777777" w:rsidR="001011C4" w:rsidRDefault="001011C4" w:rsidP="00092E67">
      <w:pPr>
        <w:jc w:val="both"/>
      </w:pPr>
    </w:p>
    <w:p w14:paraId="5BBFC5D6" w14:textId="17509156" w:rsidR="001011C4" w:rsidRDefault="001011C4" w:rsidP="00092E67">
      <w:pPr>
        <w:jc w:val="both"/>
      </w:pPr>
    </w:p>
    <w:p w14:paraId="08E43EED" w14:textId="374EC3CB" w:rsidR="009A2639" w:rsidRDefault="009A2639" w:rsidP="00092E67">
      <w:pPr>
        <w:jc w:val="both"/>
      </w:pPr>
    </w:p>
    <w:p w14:paraId="63BA1757" w14:textId="751E4137" w:rsidR="009A2639" w:rsidRDefault="009A2639" w:rsidP="00092E67">
      <w:pPr>
        <w:jc w:val="both"/>
      </w:pPr>
    </w:p>
    <w:p w14:paraId="24B8C84E" w14:textId="5FE90C69" w:rsidR="009A2639" w:rsidRDefault="009A2639" w:rsidP="00092E67">
      <w:pPr>
        <w:jc w:val="both"/>
      </w:pPr>
    </w:p>
    <w:p w14:paraId="0A8DFB34" w14:textId="03EAB251" w:rsidR="009A2639" w:rsidRDefault="009A2639" w:rsidP="00092E67">
      <w:pPr>
        <w:jc w:val="both"/>
      </w:pPr>
    </w:p>
    <w:p w14:paraId="5DC77849" w14:textId="77777777" w:rsidR="009A2639" w:rsidRDefault="009A2639" w:rsidP="00092E67">
      <w:pPr>
        <w:jc w:val="both"/>
      </w:pPr>
    </w:p>
    <w:p w14:paraId="325E7979" w14:textId="65372732" w:rsidR="00710A74" w:rsidRPr="008C3F8D" w:rsidRDefault="00092E67" w:rsidP="008C3F8D">
      <w:pPr>
        <w:jc w:val="both"/>
        <w:rPr>
          <w:rFonts w:ascii="Arial" w:hAnsi="Arial" w:cs="Arial"/>
        </w:rPr>
      </w:pPr>
      <w:r w:rsidRPr="00A07648">
        <w:rPr>
          <w:rFonts w:ascii="Arial" w:hAnsi="Arial" w:cs="Arial"/>
        </w:rPr>
        <w:t xml:space="preserve">Supplementary Figure </w:t>
      </w:r>
      <w:r w:rsidR="00020DA6" w:rsidRPr="00A07648">
        <w:rPr>
          <w:rFonts w:ascii="Arial" w:hAnsi="Arial" w:cs="Arial"/>
        </w:rPr>
        <w:t>2</w:t>
      </w:r>
      <w:r w:rsidRPr="00A07648">
        <w:rPr>
          <w:rFonts w:ascii="Arial" w:hAnsi="Arial" w:cs="Arial"/>
        </w:rPr>
        <w:t>. RSV NGS achieved by ONT rapid barcoding (RBK) and rapid PCR barcoding (RPB) for samples with insufficient amplicons for NGS library preparation.</w:t>
      </w:r>
      <w:r w:rsidR="00A07648">
        <w:rPr>
          <w:rFonts w:ascii="Arial" w:hAnsi="Arial" w:cs="Arial"/>
        </w:rPr>
        <w:t xml:space="preserve"> </w:t>
      </w:r>
      <w:r w:rsidRPr="008C3F8D">
        <w:rPr>
          <w:rFonts w:ascii="Arial" w:hAnsi="Arial" w:cs="Arial"/>
        </w:rPr>
        <w:t>Coverage depth of sequenced representative RSV-A (A) and RSV-B (B) in genomic position with RBK (red) and RPB (blue) for NGS library preparation</w:t>
      </w:r>
    </w:p>
    <w:p w14:paraId="0EAD0BD0" w14:textId="77777777" w:rsidR="00DB2C3C" w:rsidRDefault="00DB2C3C" w:rsidP="00020DA6">
      <w:pPr>
        <w:spacing w:line="480" w:lineRule="auto"/>
        <w:jc w:val="both"/>
        <w:rPr>
          <w:rFonts w:ascii="Arial" w:hAnsi="Arial" w:cs="Arial"/>
        </w:rPr>
      </w:pPr>
    </w:p>
    <w:p w14:paraId="796573AE" w14:textId="3721E4ED" w:rsidR="00DB2C3C" w:rsidRPr="0050268B" w:rsidRDefault="0050268B" w:rsidP="0050268B">
      <w:pPr>
        <w:widowControl w:val="0"/>
        <w:tabs>
          <w:tab w:val="left" w:pos="2268"/>
          <w:tab w:val="right" w:pos="7938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6"/>
          <w:szCs w:val="26"/>
        </w:rPr>
      </w:pPr>
      <w:r w:rsidRPr="008F1844">
        <w:rPr>
          <w:rFonts w:ascii="Arial" w:hAnsi="Arial" w:cs="Arial"/>
          <w:b/>
          <w:sz w:val="26"/>
          <w:szCs w:val="26"/>
        </w:rPr>
        <w:t>References</w:t>
      </w:r>
    </w:p>
    <w:p w14:paraId="436DA17A" w14:textId="77777777" w:rsidR="00DB2C3C" w:rsidRPr="00DB2C3C" w:rsidRDefault="00DB2C3C" w:rsidP="00DB2C3C">
      <w:pPr>
        <w:pStyle w:val="EndNoteBibliography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bookmarkStart w:id="5" w:name="_ENREF_1"/>
      <w:r w:rsidRPr="00DB2C3C">
        <w:t>1.</w:t>
      </w:r>
      <w:r w:rsidRPr="00DB2C3C">
        <w:tab/>
        <w:t>Dong X, Deng YM, Aziz A, Whitney P, Clark J, Harris P, et al. A simplified, amplicon-based method for whole genome sequencing of human respiratory syncytial viruses. J Clin Virol. 2023;161:105423.</w:t>
      </w:r>
      <w:bookmarkEnd w:id="5"/>
    </w:p>
    <w:p w14:paraId="5470D79E" w14:textId="6577E3DE" w:rsidR="00F76642" w:rsidRPr="009F7467" w:rsidRDefault="00DB2C3C" w:rsidP="00020DA6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F76642" w:rsidRPr="009F74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llive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Raleway SemiBold">
    <w:charset w:val="00"/>
    <w:family w:val="auto"/>
    <w:pitch w:val="variable"/>
    <w:sig w:usb0="A00002FF" w:usb1="5000205B" w:usb2="00000000" w:usb3="00000000" w:csb0="00000197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D677D3"/>
    <w:multiLevelType w:val="hybridMultilevel"/>
    <w:tmpl w:val="4392C2C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B94D68"/>
    <w:multiLevelType w:val="multilevel"/>
    <w:tmpl w:val="9AF64A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740" w:hanging="3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5FF03311"/>
    <w:multiLevelType w:val="multilevel"/>
    <w:tmpl w:val="A16C1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13E4819"/>
    <w:multiLevelType w:val="hybridMultilevel"/>
    <w:tmpl w:val="4392C2C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stdz09w895deeezx93x0p27dxz0r9ve2tt9&quot;&gt;Xiaomin_RSV_ONT&lt;record-ids&gt;&lt;item&gt;18&lt;/item&gt;&lt;/record-ids&gt;&lt;/item&gt;&lt;/Libraries&gt;"/>
  </w:docVars>
  <w:rsids>
    <w:rsidRoot w:val="001139B6"/>
    <w:rsid w:val="0000668C"/>
    <w:rsid w:val="00012634"/>
    <w:rsid w:val="00012757"/>
    <w:rsid w:val="00012D23"/>
    <w:rsid w:val="000163B9"/>
    <w:rsid w:val="000201A3"/>
    <w:rsid w:val="00020DA6"/>
    <w:rsid w:val="00025A59"/>
    <w:rsid w:val="00033C1C"/>
    <w:rsid w:val="0003748C"/>
    <w:rsid w:val="000457DC"/>
    <w:rsid w:val="000460B9"/>
    <w:rsid w:val="000548C8"/>
    <w:rsid w:val="00060EAE"/>
    <w:rsid w:val="00074152"/>
    <w:rsid w:val="00076CC8"/>
    <w:rsid w:val="00082946"/>
    <w:rsid w:val="00083366"/>
    <w:rsid w:val="000869B2"/>
    <w:rsid w:val="00092E67"/>
    <w:rsid w:val="00094DC3"/>
    <w:rsid w:val="00095228"/>
    <w:rsid w:val="000B74DA"/>
    <w:rsid w:val="000C02EC"/>
    <w:rsid w:val="000C0FA2"/>
    <w:rsid w:val="000C78A0"/>
    <w:rsid w:val="000E2543"/>
    <w:rsid w:val="000E4C68"/>
    <w:rsid w:val="000E4F2B"/>
    <w:rsid w:val="000E6853"/>
    <w:rsid w:val="000F0CEF"/>
    <w:rsid w:val="000F1146"/>
    <w:rsid w:val="000F76D2"/>
    <w:rsid w:val="001011C4"/>
    <w:rsid w:val="0010180A"/>
    <w:rsid w:val="001138D5"/>
    <w:rsid w:val="001139B6"/>
    <w:rsid w:val="001222A7"/>
    <w:rsid w:val="001252F3"/>
    <w:rsid w:val="00125FDE"/>
    <w:rsid w:val="00130F06"/>
    <w:rsid w:val="00134C0C"/>
    <w:rsid w:val="001356B9"/>
    <w:rsid w:val="0015245E"/>
    <w:rsid w:val="001565DD"/>
    <w:rsid w:val="00161B34"/>
    <w:rsid w:val="00162007"/>
    <w:rsid w:val="00167E21"/>
    <w:rsid w:val="00171E97"/>
    <w:rsid w:val="00171FE5"/>
    <w:rsid w:val="0017284E"/>
    <w:rsid w:val="00181F7A"/>
    <w:rsid w:val="00182474"/>
    <w:rsid w:val="001865E0"/>
    <w:rsid w:val="0019020E"/>
    <w:rsid w:val="0019346B"/>
    <w:rsid w:val="0019762E"/>
    <w:rsid w:val="001A16E1"/>
    <w:rsid w:val="001A59C0"/>
    <w:rsid w:val="001A77F8"/>
    <w:rsid w:val="001B70AB"/>
    <w:rsid w:val="001C36D5"/>
    <w:rsid w:val="001C7460"/>
    <w:rsid w:val="001D0412"/>
    <w:rsid w:val="001E3BAE"/>
    <w:rsid w:val="001F02AC"/>
    <w:rsid w:val="001F762C"/>
    <w:rsid w:val="001F7790"/>
    <w:rsid w:val="00204324"/>
    <w:rsid w:val="00206383"/>
    <w:rsid w:val="002111FD"/>
    <w:rsid w:val="00211A34"/>
    <w:rsid w:val="002128DA"/>
    <w:rsid w:val="00216A3E"/>
    <w:rsid w:val="002249C1"/>
    <w:rsid w:val="00225C9E"/>
    <w:rsid w:val="00234147"/>
    <w:rsid w:val="0024096E"/>
    <w:rsid w:val="002430E1"/>
    <w:rsid w:val="00251568"/>
    <w:rsid w:val="00251A79"/>
    <w:rsid w:val="002535B4"/>
    <w:rsid w:val="00256E89"/>
    <w:rsid w:val="002656C1"/>
    <w:rsid w:val="00270D60"/>
    <w:rsid w:val="00281132"/>
    <w:rsid w:val="00281863"/>
    <w:rsid w:val="00282154"/>
    <w:rsid w:val="002841B3"/>
    <w:rsid w:val="0028782D"/>
    <w:rsid w:val="00292A60"/>
    <w:rsid w:val="002959F4"/>
    <w:rsid w:val="002964C9"/>
    <w:rsid w:val="002A153F"/>
    <w:rsid w:val="002A1E47"/>
    <w:rsid w:val="002A1F13"/>
    <w:rsid w:val="002A3945"/>
    <w:rsid w:val="002A3F81"/>
    <w:rsid w:val="002A5F60"/>
    <w:rsid w:val="002B53AE"/>
    <w:rsid w:val="002C0A53"/>
    <w:rsid w:val="002D28A2"/>
    <w:rsid w:val="002D564F"/>
    <w:rsid w:val="002D64E6"/>
    <w:rsid w:val="002F51D7"/>
    <w:rsid w:val="002F7FB1"/>
    <w:rsid w:val="00306C59"/>
    <w:rsid w:val="00311D6B"/>
    <w:rsid w:val="003178AF"/>
    <w:rsid w:val="00317B21"/>
    <w:rsid w:val="00322458"/>
    <w:rsid w:val="00331159"/>
    <w:rsid w:val="0034345D"/>
    <w:rsid w:val="00346F05"/>
    <w:rsid w:val="00353655"/>
    <w:rsid w:val="00360DCF"/>
    <w:rsid w:val="00370E87"/>
    <w:rsid w:val="0037585C"/>
    <w:rsid w:val="00375911"/>
    <w:rsid w:val="0037630F"/>
    <w:rsid w:val="00381F70"/>
    <w:rsid w:val="00382F65"/>
    <w:rsid w:val="003A15E8"/>
    <w:rsid w:val="003A4E48"/>
    <w:rsid w:val="003A6B9E"/>
    <w:rsid w:val="003A7581"/>
    <w:rsid w:val="003B37D1"/>
    <w:rsid w:val="003B4C55"/>
    <w:rsid w:val="003B5FCD"/>
    <w:rsid w:val="003B61E6"/>
    <w:rsid w:val="003B77F3"/>
    <w:rsid w:val="003C1956"/>
    <w:rsid w:val="003C1FB5"/>
    <w:rsid w:val="003C36EB"/>
    <w:rsid w:val="003C4C6F"/>
    <w:rsid w:val="003C67DC"/>
    <w:rsid w:val="003D6CE8"/>
    <w:rsid w:val="003E1178"/>
    <w:rsid w:val="003E3F8F"/>
    <w:rsid w:val="003E79DC"/>
    <w:rsid w:val="003F1B22"/>
    <w:rsid w:val="003F3FE6"/>
    <w:rsid w:val="003F4386"/>
    <w:rsid w:val="00400CBA"/>
    <w:rsid w:val="00403D3E"/>
    <w:rsid w:val="00420291"/>
    <w:rsid w:val="00423E10"/>
    <w:rsid w:val="0042461C"/>
    <w:rsid w:val="00425936"/>
    <w:rsid w:val="0042665D"/>
    <w:rsid w:val="00427052"/>
    <w:rsid w:val="004343AE"/>
    <w:rsid w:val="00451DCC"/>
    <w:rsid w:val="00454D00"/>
    <w:rsid w:val="00466F58"/>
    <w:rsid w:val="0047398D"/>
    <w:rsid w:val="00475651"/>
    <w:rsid w:val="0048050A"/>
    <w:rsid w:val="00487A3A"/>
    <w:rsid w:val="00497208"/>
    <w:rsid w:val="004A433A"/>
    <w:rsid w:val="004A577C"/>
    <w:rsid w:val="004A5EE8"/>
    <w:rsid w:val="004B13D6"/>
    <w:rsid w:val="004B63CA"/>
    <w:rsid w:val="004C0EFE"/>
    <w:rsid w:val="004C23BC"/>
    <w:rsid w:val="004C4E03"/>
    <w:rsid w:val="004D0CF6"/>
    <w:rsid w:val="004D5BBA"/>
    <w:rsid w:val="004D74EB"/>
    <w:rsid w:val="004E72E6"/>
    <w:rsid w:val="0050268B"/>
    <w:rsid w:val="00504D5B"/>
    <w:rsid w:val="00510E06"/>
    <w:rsid w:val="0051391D"/>
    <w:rsid w:val="00521473"/>
    <w:rsid w:val="00531804"/>
    <w:rsid w:val="0055013E"/>
    <w:rsid w:val="005538EE"/>
    <w:rsid w:val="0055638F"/>
    <w:rsid w:val="00561536"/>
    <w:rsid w:val="00561AD9"/>
    <w:rsid w:val="00562BC6"/>
    <w:rsid w:val="00574312"/>
    <w:rsid w:val="0057541B"/>
    <w:rsid w:val="005760C8"/>
    <w:rsid w:val="00577254"/>
    <w:rsid w:val="0058227D"/>
    <w:rsid w:val="0058344F"/>
    <w:rsid w:val="00584ADF"/>
    <w:rsid w:val="00584FFD"/>
    <w:rsid w:val="00586EEE"/>
    <w:rsid w:val="00590C12"/>
    <w:rsid w:val="00591359"/>
    <w:rsid w:val="00591F0C"/>
    <w:rsid w:val="00596F67"/>
    <w:rsid w:val="005A2C35"/>
    <w:rsid w:val="005A2D6C"/>
    <w:rsid w:val="005A7A56"/>
    <w:rsid w:val="005B08FC"/>
    <w:rsid w:val="005B1CD7"/>
    <w:rsid w:val="005C3EBE"/>
    <w:rsid w:val="005C5FE7"/>
    <w:rsid w:val="005C74BA"/>
    <w:rsid w:val="005D0693"/>
    <w:rsid w:val="005D0A58"/>
    <w:rsid w:val="005D62F1"/>
    <w:rsid w:val="005D6986"/>
    <w:rsid w:val="005D7ABB"/>
    <w:rsid w:val="005E10E5"/>
    <w:rsid w:val="005F5B65"/>
    <w:rsid w:val="005F7EB8"/>
    <w:rsid w:val="006002E9"/>
    <w:rsid w:val="006010A3"/>
    <w:rsid w:val="00607BBD"/>
    <w:rsid w:val="00611B23"/>
    <w:rsid w:val="0061576E"/>
    <w:rsid w:val="0061657E"/>
    <w:rsid w:val="00616E78"/>
    <w:rsid w:val="006213AD"/>
    <w:rsid w:val="00623EFB"/>
    <w:rsid w:val="00627735"/>
    <w:rsid w:val="0063345A"/>
    <w:rsid w:val="00635A6B"/>
    <w:rsid w:val="00635EA4"/>
    <w:rsid w:val="0064118B"/>
    <w:rsid w:val="006458E8"/>
    <w:rsid w:val="00646D13"/>
    <w:rsid w:val="0064779B"/>
    <w:rsid w:val="00650F6C"/>
    <w:rsid w:val="006532B3"/>
    <w:rsid w:val="00653443"/>
    <w:rsid w:val="00653C2B"/>
    <w:rsid w:val="006547BB"/>
    <w:rsid w:val="00665F3F"/>
    <w:rsid w:val="00672798"/>
    <w:rsid w:val="00673A67"/>
    <w:rsid w:val="006742D2"/>
    <w:rsid w:val="00675862"/>
    <w:rsid w:val="0067797E"/>
    <w:rsid w:val="006825B8"/>
    <w:rsid w:val="00683327"/>
    <w:rsid w:val="00697ACD"/>
    <w:rsid w:val="006A2A8E"/>
    <w:rsid w:val="006A368B"/>
    <w:rsid w:val="006C1FCA"/>
    <w:rsid w:val="006C4458"/>
    <w:rsid w:val="006D1673"/>
    <w:rsid w:val="006E5074"/>
    <w:rsid w:val="006F33D5"/>
    <w:rsid w:val="006F4F96"/>
    <w:rsid w:val="006F51D8"/>
    <w:rsid w:val="006F6B4D"/>
    <w:rsid w:val="006F7C22"/>
    <w:rsid w:val="00702B26"/>
    <w:rsid w:val="00710A74"/>
    <w:rsid w:val="007213B8"/>
    <w:rsid w:val="00721C37"/>
    <w:rsid w:val="00742019"/>
    <w:rsid w:val="0075449B"/>
    <w:rsid w:val="00756D70"/>
    <w:rsid w:val="00761350"/>
    <w:rsid w:val="007627CC"/>
    <w:rsid w:val="00764B5F"/>
    <w:rsid w:val="00767FAA"/>
    <w:rsid w:val="00772556"/>
    <w:rsid w:val="00774857"/>
    <w:rsid w:val="007960A4"/>
    <w:rsid w:val="007A0AE7"/>
    <w:rsid w:val="007A1057"/>
    <w:rsid w:val="007A754C"/>
    <w:rsid w:val="007B0CBC"/>
    <w:rsid w:val="007B6358"/>
    <w:rsid w:val="007C07F3"/>
    <w:rsid w:val="007C689B"/>
    <w:rsid w:val="007D056D"/>
    <w:rsid w:val="007D123B"/>
    <w:rsid w:val="007D17BB"/>
    <w:rsid w:val="007D3600"/>
    <w:rsid w:val="007D57F2"/>
    <w:rsid w:val="007D6416"/>
    <w:rsid w:val="007D66CC"/>
    <w:rsid w:val="007E1D55"/>
    <w:rsid w:val="007E5560"/>
    <w:rsid w:val="007E5A07"/>
    <w:rsid w:val="007F29A9"/>
    <w:rsid w:val="007F4B72"/>
    <w:rsid w:val="007F64DF"/>
    <w:rsid w:val="00800E83"/>
    <w:rsid w:val="00801246"/>
    <w:rsid w:val="00805A38"/>
    <w:rsid w:val="00806C84"/>
    <w:rsid w:val="00820077"/>
    <w:rsid w:val="0082435C"/>
    <w:rsid w:val="008249E5"/>
    <w:rsid w:val="008250FE"/>
    <w:rsid w:val="008276EC"/>
    <w:rsid w:val="00836098"/>
    <w:rsid w:val="008470AE"/>
    <w:rsid w:val="00850AE1"/>
    <w:rsid w:val="00857673"/>
    <w:rsid w:val="00865540"/>
    <w:rsid w:val="0086774A"/>
    <w:rsid w:val="00867EF9"/>
    <w:rsid w:val="00875329"/>
    <w:rsid w:val="00877122"/>
    <w:rsid w:val="00881887"/>
    <w:rsid w:val="00883008"/>
    <w:rsid w:val="00884EC7"/>
    <w:rsid w:val="00887749"/>
    <w:rsid w:val="00891037"/>
    <w:rsid w:val="008A207B"/>
    <w:rsid w:val="008A3A59"/>
    <w:rsid w:val="008A4648"/>
    <w:rsid w:val="008A5AA5"/>
    <w:rsid w:val="008A7B8C"/>
    <w:rsid w:val="008B0607"/>
    <w:rsid w:val="008B0BE3"/>
    <w:rsid w:val="008B5B1C"/>
    <w:rsid w:val="008B5FF1"/>
    <w:rsid w:val="008B764A"/>
    <w:rsid w:val="008C3F8D"/>
    <w:rsid w:val="008C609A"/>
    <w:rsid w:val="008D41C9"/>
    <w:rsid w:val="008D4BE1"/>
    <w:rsid w:val="008F31CF"/>
    <w:rsid w:val="008F5B6A"/>
    <w:rsid w:val="008F63AA"/>
    <w:rsid w:val="008F7764"/>
    <w:rsid w:val="008F7C81"/>
    <w:rsid w:val="00900366"/>
    <w:rsid w:val="00904C2C"/>
    <w:rsid w:val="00906FE2"/>
    <w:rsid w:val="009111BE"/>
    <w:rsid w:val="00914F25"/>
    <w:rsid w:val="00933598"/>
    <w:rsid w:val="009336B5"/>
    <w:rsid w:val="009340AC"/>
    <w:rsid w:val="0093645D"/>
    <w:rsid w:val="00936DB3"/>
    <w:rsid w:val="00937F04"/>
    <w:rsid w:val="00940228"/>
    <w:rsid w:val="00944CC6"/>
    <w:rsid w:val="00954108"/>
    <w:rsid w:val="00962CB2"/>
    <w:rsid w:val="00965404"/>
    <w:rsid w:val="00966027"/>
    <w:rsid w:val="00981BE2"/>
    <w:rsid w:val="009856AC"/>
    <w:rsid w:val="00991C49"/>
    <w:rsid w:val="00993BD7"/>
    <w:rsid w:val="00997229"/>
    <w:rsid w:val="009A2639"/>
    <w:rsid w:val="009A41CE"/>
    <w:rsid w:val="009A6096"/>
    <w:rsid w:val="009A7A65"/>
    <w:rsid w:val="009B2CDB"/>
    <w:rsid w:val="009B5830"/>
    <w:rsid w:val="009B647B"/>
    <w:rsid w:val="009B7ACA"/>
    <w:rsid w:val="009D11CC"/>
    <w:rsid w:val="009D4300"/>
    <w:rsid w:val="009D6A19"/>
    <w:rsid w:val="009F2B54"/>
    <w:rsid w:val="009F7467"/>
    <w:rsid w:val="00A00DFE"/>
    <w:rsid w:val="00A01B93"/>
    <w:rsid w:val="00A03686"/>
    <w:rsid w:val="00A03979"/>
    <w:rsid w:val="00A053A8"/>
    <w:rsid w:val="00A07648"/>
    <w:rsid w:val="00A1131C"/>
    <w:rsid w:val="00A234C1"/>
    <w:rsid w:val="00A319E4"/>
    <w:rsid w:val="00A3330B"/>
    <w:rsid w:val="00A33E3B"/>
    <w:rsid w:val="00A378A0"/>
    <w:rsid w:val="00A52862"/>
    <w:rsid w:val="00A67738"/>
    <w:rsid w:val="00A81FB1"/>
    <w:rsid w:val="00A931DD"/>
    <w:rsid w:val="00A979AF"/>
    <w:rsid w:val="00AA1624"/>
    <w:rsid w:val="00AB24CE"/>
    <w:rsid w:val="00AD3932"/>
    <w:rsid w:val="00AD4D2B"/>
    <w:rsid w:val="00AD4D37"/>
    <w:rsid w:val="00AE6BD4"/>
    <w:rsid w:val="00AF0D9B"/>
    <w:rsid w:val="00AF1FB0"/>
    <w:rsid w:val="00AF6346"/>
    <w:rsid w:val="00B00B32"/>
    <w:rsid w:val="00B05846"/>
    <w:rsid w:val="00B10DE3"/>
    <w:rsid w:val="00B124DA"/>
    <w:rsid w:val="00B14806"/>
    <w:rsid w:val="00B15CA8"/>
    <w:rsid w:val="00B327A7"/>
    <w:rsid w:val="00B3710A"/>
    <w:rsid w:val="00B41E8A"/>
    <w:rsid w:val="00B423CC"/>
    <w:rsid w:val="00B423DD"/>
    <w:rsid w:val="00B4784B"/>
    <w:rsid w:val="00B55A23"/>
    <w:rsid w:val="00B565C7"/>
    <w:rsid w:val="00B73C8C"/>
    <w:rsid w:val="00B86FAD"/>
    <w:rsid w:val="00BC0600"/>
    <w:rsid w:val="00BC40C6"/>
    <w:rsid w:val="00BC4488"/>
    <w:rsid w:val="00BE118A"/>
    <w:rsid w:val="00BE1951"/>
    <w:rsid w:val="00BE43AC"/>
    <w:rsid w:val="00BF372D"/>
    <w:rsid w:val="00BF7250"/>
    <w:rsid w:val="00C015AF"/>
    <w:rsid w:val="00C04EB9"/>
    <w:rsid w:val="00C059C4"/>
    <w:rsid w:val="00C10C02"/>
    <w:rsid w:val="00C151DD"/>
    <w:rsid w:val="00C17560"/>
    <w:rsid w:val="00C20EAC"/>
    <w:rsid w:val="00C24515"/>
    <w:rsid w:val="00C33C4E"/>
    <w:rsid w:val="00C33DFE"/>
    <w:rsid w:val="00C35559"/>
    <w:rsid w:val="00C44016"/>
    <w:rsid w:val="00C508CC"/>
    <w:rsid w:val="00C576C5"/>
    <w:rsid w:val="00C603DA"/>
    <w:rsid w:val="00C61C7C"/>
    <w:rsid w:val="00C643AA"/>
    <w:rsid w:val="00C65856"/>
    <w:rsid w:val="00C65C1D"/>
    <w:rsid w:val="00C755A1"/>
    <w:rsid w:val="00C756A5"/>
    <w:rsid w:val="00C76B5C"/>
    <w:rsid w:val="00C80892"/>
    <w:rsid w:val="00C92961"/>
    <w:rsid w:val="00C93101"/>
    <w:rsid w:val="00CA42E1"/>
    <w:rsid w:val="00CB00A6"/>
    <w:rsid w:val="00CC2CCF"/>
    <w:rsid w:val="00CC4121"/>
    <w:rsid w:val="00CD3273"/>
    <w:rsid w:val="00CD7298"/>
    <w:rsid w:val="00CD7EA3"/>
    <w:rsid w:val="00CE056D"/>
    <w:rsid w:val="00CE0BC0"/>
    <w:rsid w:val="00CE1C10"/>
    <w:rsid w:val="00CF4EB1"/>
    <w:rsid w:val="00CF751B"/>
    <w:rsid w:val="00CF7B96"/>
    <w:rsid w:val="00CF7B98"/>
    <w:rsid w:val="00D032F8"/>
    <w:rsid w:val="00D1094E"/>
    <w:rsid w:val="00D12A4D"/>
    <w:rsid w:val="00D16CE0"/>
    <w:rsid w:val="00D21191"/>
    <w:rsid w:val="00D30929"/>
    <w:rsid w:val="00D44043"/>
    <w:rsid w:val="00D46D13"/>
    <w:rsid w:val="00D548D6"/>
    <w:rsid w:val="00D551BB"/>
    <w:rsid w:val="00D60F7D"/>
    <w:rsid w:val="00D652F2"/>
    <w:rsid w:val="00D7096F"/>
    <w:rsid w:val="00D732AC"/>
    <w:rsid w:val="00D743A4"/>
    <w:rsid w:val="00D81B7B"/>
    <w:rsid w:val="00D92937"/>
    <w:rsid w:val="00D92A4F"/>
    <w:rsid w:val="00D941E2"/>
    <w:rsid w:val="00DA3AC0"/>
    <w:rsid w:val="00DB1E4A"/>
    <w:rsid w:val="00DB2C3C"/>
    <w:rsid w:val="00DB3124"/>
    <w:rsid w:val="00DB5EAB"/>
    <w:rsid w:val="00DC16F1"/>
    <w:rsid w:val="00DC2F7A"/>
    <w:rsid w:val="00DC3142"/>
    <w:rsid w:val="00DC6CF9"/>
    <w:rsid w:val="00DC7BAF"/>
    <w:rsid w:val="00DD0544"/>
    <w:rsid w:val="00DD4A3B"/>
    <w:rsid w:val="00DD5BBF"/>
    <w:rsid w:val="00DD77B8"/>
    <w:rsid w:val="00DE6D13"/>
    <w:rsid w:val="00DF7D44"/>
    <w:rsid w:val="00E02C1D"/>
    <w:rsid w:val="00E11324"/>
    <w:rsid w:val="00E114F2"/>
    <w:rsid w:val="00E23E06"/>
    <w:rsid w:val="00E25ACB"/>
    <w:rsid w:val="00E2662C"/>
    <w:rsid w:val="00E266C8"/>
    <w:rsid w:val="00E302B9"/>
    <w:rsid w:val="00E31800"/>
    <w:rsid w:val="00E33699"/>
    <w:rsid w:val="00E34FFE"/>
    <w:rsid w:val="00E42E1F"/>
    <w:rsid w:val="00E50623"/>
    <w:rsid w:val="00E63B58"/>
    <w:rsid w:val="00E701E8"/>
    <w:rsid w:val="00E705FE"/>
    <w:rsid w:val="00E70C42"/>
    <w:rsid w:val="00E72EAA"/>
    <w:rsid w:val="00E850D9"/>
    <w:rsid w:val="00E8792F"/>
    <w:rsid w:val="00E96695"/>
    <w:rsid w:val="00EA1494"/>
    <w:rsid w:val="00EA743E"/>
    <w:rsid w:val="00EB1392"/>
    <w:rsid w:val="00EB6DC4"/>
    <w:rsid w:val="00EC39F5"/>
    <w:rsid w:val="00EC3B90"/>
    <w:rsid w:val="00EC68D4"/>
    <w:rsid w:val="00ED0D73"/>
    <w:rsid w:val="00ED5414"/>
    <w:rsid w:val="00ED576D"/>
    <w:rsid w:val="00EF40F4"/>
    <w:rsid w:val="00F01C76"/>
    <w:rsid w:val="00F10EE9"/>
    <w:rsid w:val="00F12325"/>
    <w:rsid w:val="00F12D14"/>
    <w:rsid w:val="00F12FE3"/>
    <w:rsid w:val="00F21B33"/>
    <w:rsid w:val="00F22A10"/>
    <w:rsid w:val="00F32CB4"/>
    <w:rsid w:val="00F44DED"/>
    <w:rsid w:val="00F506A5"/>
    <w:rsid w:val="00F5110B"/>
    <w:rsid w:val="00F52C36"/>
    <w:rsid w:val="00F560B6"/>
    <w:rsid w:val="00F57CE8"/>
    <w:rsid w:val="00F62D76"/>
    <w:rsid w:val="00F63FB2"/>
    <w:rsid w:val="00F76642"/>
    <w:rsid w:val="00F7697F"/>
    <w:rsid w:val="00F77FB7"/>
    <w:rsid w:val="00F83242"/>
    <w:rsid w:val="00F845DB"/>
    <w:rsid w:val="00F85E36"/>
    <w:rsid w:val="00F92E07"/>
    <w:rsid w:val="00F9654F"/>
    <w:rsid w:val="00FB0D99"/>
    <w:rsid w:val="00FC12A6"/>
    <w:rsid w:val="00FD00CB"/>
    <w:rsid w:val="00FD312D"/>
    <w:rsid w:val="00FD6CD3"/>
    <w:rsid w:val="00FE377C"/>
    <w:rsid w:val="00FE6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0AF06"/>
  <w15:chartTrackingRefBased/>
  <w15:docId w15:val="{CEDCB235-BA9B-4082-930F-78B8EC2EE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sid w:val="0064118B"/>
    <w:rPr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FD6CD3"/>
    <w:pPr>
      <w:ind w:left="720"/>
      <w:contextualSpacing/>
    </w:pPr>
  </w:style>
  <w:style w:type="table" w:styleId="TableGrid">
    <w:name w:val="Table Grid"/>
    <w:basedOn w:val="TableNormal"/>
    <w:uiPriority w:val="39"/>
    <w:rsid w:val="00F845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845D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F845D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64779B"/>
    <w:pPr>
      <w:autoSpaceDE w:val="0"/>
      <w:autoSpaceDN w:val="0"/>
      <w:adjustRightInd w:val="0"/>
      <w:spacing w:after="0" w:line="240" w:lineRule="auto"/>
    </w:pPr>
    <w:rPr>
      <w:rFonts w:ascii="Gulliver" w:hAnsi="Gulliver" w:cs="Gulliver"/>
      <w:color w:val="000000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779B"/>
    <w:pPr>
      <w:spacing w:after="0" w:line="240" w:lineRule="auto"/>
    </w:pPr>
    <w:rPr>
      <w:rFonts w:ascii="Calibri" w:hAnsi="Calibri" w:cs="Calibri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779B"/>
    <w:rPr>
      <w:rFonts w:ascii="Calibri" w:hAnsi="Calibri" w:cs="Calibri"/>
    </w:rPr>
  </w:style>
  <w:style w:type="paragraph" w:customStyle="1" w:styleId="xmsonormal">
    <w:name w:val="x_msonormal"/>
    <w:basedOn w:val="Normal"/>
    <w:rsid w:val="0064779B"/>
    <w:pPr>
      <w:spacing w:after="0" w:line="240" w:lineRule="auto"/>
    </w:pPr>
    <w:rPr>
      <w:rFonts w:ascii="Calibri" w:hAnsi="Calibri" w:cs="Calibri"/>
      <w:lang w:eastAsia="en-AU"/>
    </w:rPr>
  </w:style>
  <w:style w:type="character" w:styleId="Emphasis">
    <w:name w:val="Emphasis"/>
    <w:basedOn w:val="DefaultParagraphFont"/>
    <w:uiPriority w:val="20"/>
    <w:qFormat/>
    <w:rsid w:val="00CF7B96"/>
    <w:rPr>
      <w:i/>
      <w:iCs/>
    </w:rPr>
  </w:style>
  <w:style w:type="character" w:customStyle="1" w:styleId="badge">
    <w:name w:val="badge"/>
    <w:basedOn w:val="DefaultParagraphFont"/>
    <w:rsid w:val="00EA743E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60F7D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6F33D5"/>
    <w:pPr>
      <w:spacing w:after="0" w:line="240" w:lineRule="auto"/>
    </w:pPr>
    <w:rPr>
      <w:rFonts w:eastAsiaTheme="minorEastAsia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6F33D5"/>
    <w:rPr>
      <w:rFonts w:eastAsiaTheme="minorEastAsia" w:cs="Times New Roman"/>
      <w:sz w:val="20"/>
      <w:szCs w:val="20"/>
      <w:lang w:val="en-US"/>
    </w:rPr>
  </w:style>
  <w:style w:type="table" w:styleId="LightShading-Accent1">
    <w:name w:val="Light Shading Accent 1"/>
    <w:basedOn w:val="TableNormal"/>
    <w:uiPriority w:val="60"/>
    <w:qFormat/>
    <w:rsid w:val="006F33D5"/>
    <w:pPr>
      <w:spacing w:after="0" w:line="240" w:lineRule="auto"/>
    </w:pPr>
    <w:rPr>
      <w:rFonts w:eastAsiaTheme="minorEastAsia"/>
      <w:color w:val="2F5496" w:themeColor="accent1" w:themeShade="BF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customStyle="1" w:styleId="DecimalAligned">
    <w:name w:val="Decimal Aligned"/>
    <w:basedOn w:val="Normal"/>
    <w:uiPriority w:val="40"/>
    <w:qFormat/>
    <w:rsid w:val="006F33D5"/>
    <w:pPr>
      <w:tabs>
        <w:tab w:val="decimal" w:pos="360"/>
      </w:tabs>
      <w:spacing w:after="200" w:line="276" w:lineRule="auto"/>
    </w:pPr>
    <w:rPr>
      <w:rFonts w:eastAsiaTheme="minorEastAsia" w:cs="Times New Roman"/>
      <w:lang w:val="en-US"/>
    </w:rPr>
  </w:style>
  <w:style w:type="paragraph" w:styleId="Revision">
    <w:name w:val="Revision"/>
    <w:hidden/>
    <w:uiPriority w:val="99"/>
    <w:semiHidden/>
    <w:rsid w:val="00270D60"/>
    <w:pPr>
      <w:spacing w:after="0" w:line="240" w:lineRule="auto"/>
    </w:pPr>
  </w:style>
  <w:style w:type="character" w:customStyle="1" w:styleId="id-label">
    <w:name w:val="id-label"/>
    <w:basedOn w:val="DefaultParagraphFont"/>
    <w:rsid w:val="001138D5"/>
  </w:style>
  <w:style w:type="character" w:styleId="Strong">
    <w:name w:val="Strong"/>
    <w:basedOn w:val="DefaultParagraphFont"/>
    <w:uiPriority w:val="22"/>
    <w:qFormat/>
    <w:rsid w:val="001138D5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1F02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02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02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02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02AC"/>
    <w:rPr>
      <w:b/>
      <w:bCs/>
      <w:sz w:val="20"/>
      <w:szCs w:val="20"/>
    </w:rPr>
  </w:style>
  <w:style w:type="paragraph" w:customStyle="1" w:styleId="Tableheadertext">
    <w:name w:val="Table header text"/>
    <w:uiPriority w:val="99"/>
    <w:qFormat/>
    <w:rsid w:val="005C3EBE"/>
    <w:pPr>
      <w:spacing w:after="0" w:line="240" w:lineRule="auto"/>
    </w:pPr>
    <w:rPr>
      <w:rFonts w:ascii="Raleway SemiBold" w:hAnsi="Raleway SemiBold"/>
      <w:color w:val="FFFFFF"/>
      <w:sz w:val="20"/>
    </w:rPr>
  </w:style>
  <w:style w:type="table" w:customStyle="1" w:styleId="TDITable">
    <w:name w:val="TDI Table"/>
    <w:basedOn w:val="TableNormal"/>
    <w:uiPriority w:val="99"/>
    <w:rsid w:val="005C3EBE"/>
    <w:pPr>
      <w:spacing w:after="0" w:line="240" w:lineRule="auto"/>
    </w:pPr>
    <w:rPr>
      <w:rFonts w:ascii="Open Sans" w:hAnsi="Open Sans"/>
      <w:sz w:val="20"/>
    </w:rPr>
    <w:tblPr>
      <w:tblStyleRowBandSize w:val="1"/>
      <w:tblBorders>
        <w:bottom w:val="single" w:sz="4" w:space="0" w:color="FFFFFF"/>
        <w:insideH w:val="single" w:sz="4" w:space="0" w:color="FFFFFF"/>
        <w:insideV w:val="single" w:sz="4" w:space="0" w:color="FFFFFF"/>
      </w:tblBorders>
      <w:tblCellMar>
        <w:top w:w="85" w:type="dxa"/>
        <w:bottom w:w="85" w:type="dxa"/>
      </w:tblCellMar>
    </w:tblPr>
    <w:tblStylePr w:type="firstRow">
      <w:rPr>
        <w:rFonts w:ascii="Open Sans" w:hAnsi="Open Sans"/>
        <w:sz w:val="20"/>
      </w:rPr>
      <w:tblPr/>
      <w:tcPr>
        <w:shd w:val="clear" w:color="auto" w:fill="66CEF5"/>
        <w:tcMar>
          <w:top w:w="113" w:type="dxa"/>
          <w:left w:w="0" w:type="nil"/>
          <w:bottom w:w="113" w:type="dxa"/>
          <w:right w:w="0" w:type="nil"/>
        </w:tcMar>
      </w:tcPr>
    </w:tblStylePr>
    <w:tblStylePr w:type="band1Horz">
      <w:tblPr/>
      <w:tcPr>
        <w:shd w:val="clear" w:color="auto" w:fill="E7EAEC"/>
      </w:tcPr>
    </w:tblStylePr>
    <w:tblStylePr w:type="band2Horz">
      <w:tblPr/>
      <w:tcPr>
        <w:shd w:val="clear" w:color="auto" w:fill="F3F5F6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B2C3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2C3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2C3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B2C3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6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2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9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0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5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9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6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0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0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5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0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4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1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6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7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8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9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2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64A1F4-BFD2-4065-A9B7-0ED07B0038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65</Words>
  <Characters>379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yal Melbourne Hospital</Company>
  <LinksUpToDate>false</LinksUpToDate>
  <CharactersWithSpaces>4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, Xiaomin</dc:creator>
  <cp:keywords/>
  <dc:description/>
  <cp:lastModifiedBy>Hector Silva</cp:lastModifiedBy>
  <cp:revision>3</cp:revision>
  <dcterms:created xsi:type="dcterms:W3CDTF">2025-03-27T23:58:00Z</dcterms:created>
  <dcterms:modified xsi:type="dcterms:W3CDTF">2025-04-25T04:11:00Z</dcterms:modified>
</cp:coreProperties>
</file>